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3FEAB0" w14:textId="438576F8" w:rsidR="00390C04" w:rsidRPr="00336BE1" w:rsidRDefault="0048561D" w:rsidP="00F340C4">
      <w:pPr>
        <w:widowControl w:val="0"/>
        <w:autoSpaceDE w:val="0"/>
        <w:autoSpaceDN w:val="0"/>
        <w:adjustRightInd w:val="0"/>
        <w:spacing w:line="480" w:lineRule="auto"/>
        <w:jc w:val="center"/>
        <w:outlineLvl w:val="0"/>
        <w:rPr>
          <w:rFonts w:ascii="Calibri" w:hAnsi="Calibri" w:cs="Times New Roman"/>
          <w:b/>
        </w:rPr>
      </w:pPr>
      <w:r>
        <w:rPr>
          <w:rFonts w:ascii="Calibri" w:hAnsi="Calibri" w:cs="Times New Roman"/>
          <w:b/>
        </w:rPr>
        <w:t>Supplementa</w:t>
      </w:r>
      <w:r w:rsidR="00920DD2">
        <w:rPr>
          <w:rFonts w:ascii="Calibri" w:hAnsi="Calibri" w:cs="Times New Roman"/>
          <w:b/>
        </w:rPr>
        <w:t>ry</w:t>
      </w:r>
      <w:r>
        <w:rPr>
          <w:rFonts w:ascii="Calibri" w:hAnsi="Calibri" w:cs="Times New Roman"/>
          <w:b/>
        </w:rPr>
        <w:t xml:space="preserve"> </w:t>
      </w:r>
      <w:r w:rsidR="00920DD2">
        <w:rPr>
          <w:rFonts w:ascii="Calibri" w:hAnsi="Calibri" w:cs="Times New Roman"/>
          <w:b/>
        </w:rPr>
        <w:t>Material</w:t>
      </w:r>
    </w:p>
    <w:p w14:paraId="2980FA85" w14:textId="77777777" w:rsidR="00920DD2" w:rsidRDefault="00920DD2" w:rsidP="00920DD2">
      <w:pPr>
        <w:spacing w:line="480" w:lineRule="auto"/>
        <w:ind w:firstLine="709"/>
        <w:outlineLvl w:val="0"/>
        <w:rPr>
          <w:rFonts w:asciiTheme="minorHAnsi" w:hAnsiTheme="minorHAnsi" w:cs="Times New Roman"/>
          <w:b/>
          <w:color w:val="000000" w:themeColor="text1"/>
        </w:rPr>
      </w:pPr>
    </w:p>
    <w:p w14:paraId="54177EA8" w14:textId="0BED455F" w:rsidR="00920DD2" w:rsidRDefault="004325DC" w:rsidP="00920DD2">
      <w:pPr>
        <w:spacing w:line="480" w:lineRule="auto"/>
        <w:outlineLvl w:val="0"/>
        <w:rPr>
          <w:rFonts w:asciiTheme="minorHAnsi" w:hAnsiTheme="minorHAnsi" w:cs="Times New Roman"/>
          <w:color w:val="000000" w:themeColor="text1"/>
        </w:rPr>
      </w:pPr>
      <w:r>
        <w:rPr>
          <w:rFonts w:asciiTheme="minorHAnsi" w:hAnsiTheme="minorHAnsi" w:cs="Times New Roman"/>
          <w:b/>
          <w:color w:val="000000" w:themeColor="text1"/>
        </w:rPr>
        <w:t xml:space="preserve">Appendix A: </w:t>
      </w:r>
      <w:r w:rsidR="00920DD2" w:rsidRPr="00F52B85">
        <w:rPr>
          <w:rFonts w:asciiTheme="minorHAnsi" w:hAnsiTheme="minorHAnsi" w:cs="Times New Roman"/>
          <w:b/>
          <w:color w:val="000000" w:themeColor="text1"/>
        </w:rPr>
        <w:t>Detailed description of stimulus material of Experiment 1 and Experiment 2</w:t>
      </w:r>
      <w:r w:rsidR="00920DD2" w:rsidRPr="00F52B85">
        <w:rPr>
          <w:rFonts w:asciiTheme="minorHAnsi" w:hAnsiTheme="minorHAnsi" w:cs="Times New Roman"/>
          <w:color w:val="000000" w:themeColor="text1"/>
        </w:rPr>
        <w:t xml:space="preserve"> </w:t>
      </w:r>
    </w:p>
    <w:p w14:paraId="34E4C913" w14:textId="2462D1AB" w:rsidR="00920DD2" w:rsidRPr="00F52B85" w:rsidRDefault="00920DD2" w:rsidP="00920DD2">
      <w:pPr>
        <w:spacing w:line="480" w:lineRule="auto"/>
        <w:ind w:firstLine="709"/>
        <w:outlineLvl w:val="0"/>
        <w:rPr>
          <w:rFonts w:asciiTheme="minorHAnsi" w:hAnsiTheme="minorHAnsi" w:cs="Times New Roman"/>
          <w:color w:val="000000" w:themeColor="text1"/>
        </w:rPr>
      </w:pPr>
      <w:r w:rsidRPr="00F52B85">
        <w:rPr>
          <w:rFonts w:asciiTheme="minorHAnsi" w:hAnsiTheme="minorHAnsi" w:cs="Times New Roman"/>
          <w:color w:val="000000" w:themeColor="text1"/>
        </w:rPr>
        <w:t xml:space="preserve">Videos started with a familiarization trial in which an actor watched a puppet appearing on the scene, carrying an object, e.g., a colorful ball. The puppet put the ball on the ground between two boxes, opened the left-hand box, placed the ball inside, closed the box, and left the scene. Subsequently, two doors through which the actor could reach for the boxes, flashed up. Simultaneously, a chime sounded. After that, the actor opened the left-hand door, reached for the ball in the left-hand box, took the ball and smiled at it. In the second familiarization trial the same events took place, except that the puppet placed the ball in the right-hand box. </w:t>
      </w:r>
    </w:p>
    <w:p w14:paraId="4802ABAE" w14:textId="77777777" w:rsidR="00920DD2" w:rsidRDefault="00920DD2" w:rsidP="00920DD2">
      <w:pPr>
        <w:spacing w:line="480" w:lineRule="auto"/>
        <w:ind w:firstLine="709"/>
        <w:outlineLvl w:val="0"/>
        <w:rPr>
          <w:rFonts w:asciiTheme="minorHAnsi" w:hAnsiTheme="minorHAnsi" w:cs="Times New Roman"/>
          <w:color w:val="000000" w:themeColor="text1"/>
        </w:rPr>
      </w:pPr>
      <w:r w:rsidRPr="00F52B85">
        <w:rPr>
          <w:rFonts w:asciiTheme="minorHAnsi" w:hAnsiTheme="minorHAnsi" w:cs="Times New Roman"/>
          <w:color w:val="000000" w:themeColor="text1"/>
        </w:rPr>
        <w:t xml:space="preserve">In the test trial, the puppet appeared with the ball and placed it on the ground between the two boxes. It opened the left-hand box, put the ball inside, closed the box and left the scene. Subsequently a phone started ringing, attracting the actor’s attention away from the scene so that she did not witness the following events: the puppet re-entered the scene, opened the left-hand box, took the ball, placed it on the ground in the center of the scene, and closed the left-hand box. It then opened the right-hand box, placed the ball inside, closed the box and returned to the center of the scene. After that, it re-opened the right-hand box, took out the ball and put in on the ground between the two boxes. The puppet closed the right-hand box, took the ball and left the scene. Subsequently, the phone stopped ringing and the actor turned back to the scene. The doors flashed up, accompanied by a chime. The anticipatory phase for gaze pattern analysis started with the onset of the flash/chime and ended 1750 </w:t>
      </w:r>
      <w:proofErr w:type="spellStart"/>
      <w:r w:rsidRPr="00F52B85">
        <w:rPr>
          <w:rFonts w:asciiTheme="minorHAnsi" w:hAnsiTheme="minorHAnsi" w:cs="Times New Roman"/>
          <w:color w:val="000000" w:themeColor="text1"/>
        </w:rPr>
        <w:t>ms</w:t>
      </w:r>
      <w:proofErr w:type="spellEnd"/>
      <w:r w:rsidRPr="00F52B85">
        <w:rPr>
          <w:rFonts w:asciiTheme="minorHAnsi" w:hAnsiTheme="minorHAnsi" w:cs="Times New Roman"/>
          <w:color w:val="000000" w:themeColor="text1"/>
        </w:rPr>
        <w:t xml:space="preserve"> later. In Experiment 1 the video stopped and a still frame was presented while children were asked the explicit question. In Experiment 2 the actor </w:t>
      </w:r>
      <w:r w:rsidRPr="00F52B85">
        <w:rPr>
          <w:rFonts w:asciiTheme="minorHAnsi" w:hAnsiTheme="minorHAnsi" w:cs="Times New Roman"/>
          <w:color w:val="000000" w:themeColor="text1"/>
        </w:rPr>
        <w:lastRenderedPageBreak/>
        <w:t>opened the left-hand door to reach for the ball in the left-hand box in which she falsely believed it would be located. Half of the participants watched horizontally flipped versions of the two familiarization trials and the test trial were presented to counterbalance for direction of transfer.</w:t>
      </w:r>
    </w:p>
    <w:p w14:paraId="7E53BA59" w14:textId="77777777" w:rsidR="00920DD2" w:rsidRPr="00F52B85" w:rsidRDefault="00920DD2" w:rsidP="00920DD2">
      <w:pPr>
        <w:spacing w:line="480" w:lineRule="auto"/>
        <w:ind w:firstLine="709"/>
        <w:outlineLvl w:val="0"/>
        <w:rPr>
          <w:rFonts w:asciiTheme="minorHAnsi" w:hAnsiTheme="minorHAnsi" w:cs="Times New Roman"/>
          <w:color w:val="000000" w:themeColor="text1"/>
        </w:rPr>
      </w:pPr>
    </w:p>
    <w:p w14:paraId="6D20E89B" w14:textId="288B1692" w:rsidR="00920DD2" w:rsidRDefault="004325DC" w:rsidP="00920DD2">
      <w:pPr>
        <w:spacing w:line="480" w:lineRule="auto"/>
        <w:rPr>
          <w:rFonts w:asciiTheme="minorHAnsi" w:hAnsiTheme="minorHAnsi" w:cs="Times New Roman"/>
          <w:color w:val="000000" w:themeColor="text1"/>
        </w:rPr>
      </w:pPr>
      <w:r>
        <w:rPr>
          <w:rFonts w:asciiTheme="minorHAnsi" w:hAnsiTheme="minorHAnsi" w:cs="Times New Roman"/>
          <w:b/>
          <w:color w:val="000000" w:themeColor="text1"/>
        </w:rPr>
        <w:t xml:space="preserve">Appendix B: </w:t>
      </w:r>
      <w:bookmarkStart w:id="0" w:name="_GoBack"/>
      <w:bookmarkEnd w:id="0"/>
      <w:r w:rsidR="00920DD2" w:rsidRPr="00C14A63">
        <w:rPr>
          <w:rFonts w:asciiTheme="minorHAnsi" w:hAnsiTheme="minorHAnsi" w:cs="Times New Roman"/>
          <w:b/>
          <w:color w:val="000000" w:themeColor="text1"/>
        </w:rPr>
        <w:t>Data analysis and measures</w:t>
      </w:r>
    </w:p>
    <w:p w14:paraId="33172AB7" w14:textId="22888150" w:rsidR="00920DD2" w:rsidRPr="00C14A63" w:rsidRDefault="00920DD2" w:rsidP="00920DD2">
      <w:pPr>
        <w:spacing w:line="480" w:lineRule="auto"/>
        <w:ind w:firstLine="709"/>
        <w:rPr>
          <w:rFonts w:asciiTheme="minorHAnsi" w:hAnsiTheme="minorHAnsi" w:cs="Times New Roman"/>
          <w:color w:val="000000" w:themeColor="text1"/>
        </w:rPr>
      </w:pPr>
      <w:r w:rsidRPr="00C14A63">
        <w:rPr>
          <w:rFonts w:asciiTheme="minorHAnsi" w:hAnsiTheme="minorHAnsi" w:cs="Times New Roman"/>
          <w:color w:val="000000" w:themeColor="text1"/>
        </w:rPr>
        <w:t xml:space="preserve">Fixations were defined using the standard fixation filter of </w:t>
      </w:r>
      <w:proofErr w:type="spellStart"/>
      <w:r w:rsidRPr="00C14A63">
        <w:rPr>
          <w:rFonts w:asciiTheme="minorHAnsi" w:hAnsiTheme="minorHAnsi" w:cs="Times New Roman"/>
          <w:color w:val="000000" w:themeColor="text1"/>
        </w:rPr>
        <w:t>Tobii</w:t>
      </w:r>
      <w:proofErr w:type="spellEnd"/>
      <w:r w:rsidRPr="00C14A63">
        <w:rPr>
          <w:rFonts w:asciiTheme="minorHAnsi" w:hAnsiTheme="minorHAnsi" w:cs="Times New Roman"/>
          <w:color w:val="000000" w:themeColor="text1"/>
        </w:rPr>
        <w:t xml:space="preserve"> Studio 3.2 (velocity threshold: 35 pixels/window; distance threshold: 35 pixels). To extract gaze data of the anticipatory phase in the familiarization and test trials, we defined time segments from which gaze data of interest was analyzed. This segment started with the first frame in which the doors flashed and ended 1750 </w:t>
      </w:r>
      <w:proofErr w:type="spellStart"/>
      <w:r w:rsidRPr="00C14A63">
        <w:rPr>
          <w:rFonts w:asciiTheme="minorHAnsi" w:hAnsiTheme="minorHAnsi" w:cs="Times New Roman"/>
          <w:color w:val="000000" w:themeColor="text1"/>
        </w:rPr>
        <w:t>ms</w:t>
      </w:r>
      <w:proofErr w:type="spellEnd"/>
      <w:r w:rsidRPr="00C14A63">
        <w:rPr>
          <w:rFonts w:asciiTheme="minorHAnsi" w:hAnsiTheme="minorHAnsi" w:cs="Times New Roman"/>
          <w:color w:val="000000" w:themeColor="text1"/>
        </w:rPr>
        <w:t xml:space="preserve"> later. For these segments three areas of interest (AOIs) were defined. One covered t</w:t>
      </w:r>
      <w:r>
        <w:rPr>
          <w:rFonts w:asciiTheme="minorHAnsi" w:hAnsiTheme="minorHAnsi" w:cs="Times New Roman"/>
          <w:color w:val="000000" w:themeColor="text1"/>
        </w:rPr>
        <w:t>he whole screen (1600 × 900 in E</w:t>
      </w:r>
      <w:r w:rsidRPr="00C14A63">
        <w:rPr>
          <w:rFonts w:asciiTheme="minorHAnsi" w:hAnsiTheme="minorHAnsi" w:cs="Times New Roman"/>
          <w:color w:val="000000" w:themeColor="text1"/>
        </w:rPr>
        <w:t>xperime</w:t>
      </w:r>
      <w:r>
        <w:rPr>
          <w:rFonts w:asciiTheme="minorHAnsi" w:hAnsiTheme="minorHAnsi" w:cs="Times New Roman"/>
          <w:color w:val="000000" w:themeColor="text1"/>
        </w:rPr>
        <w:t>nt 1 and 1280 × 1024 pixels in E</w:t>
      </w:r>
      <w:r w:rsidRPr="00C14A63">
        <w:rPr>
          <w:rFonts w:asciiTheme="minorHAnsi" w:hAnsiTheme="minorHAnsi" w:cs="Times New Roman"/>
          <w:color w:val="000000" w:themeColor="text1"/>
        </w:rPr>
        <w:t>xperiment 2). Both, the left- and right-hand doors were each covered by an AOI which was centered in the middle of the door and exceeded its borders by approxi</w:t>
      </w:r>
      <w:r>
        <w:rPr>
          <w:rFonts w:asciiTheme="minorHAnsi" w:hAnsiTheme="minorHAnsi" w:cs="Times New Roman"/>
          <w:color w:val="000000" w:themeColor="text1"/>
        </w:rPr>
        <w:t>mately 50 pixels (340 × 310 in E</w:t>
      </w:r>
      <w:r w:rsidRPr="00C14A63">
        <w:rPr>
          <w:rFonts w:asciiTheme="minorHAnsi" w:hAnsiTheme="minorHAnsi" w:cs="Times New Roman"/>
          <w:color w:val="000000" w:themeColor="text1"/>
        </w:rPr>
        <w:t xml:space="preserve">xperiment </w:t>
      </w:r>
      <w:r>
        <w:rPr>
          <w:rFonts w:asciiTheme="minorHAnsi" w:hAnsiTheme="minorHAnsi" w:cs="Times New Roman"/>
          <w:color w:val="000000" w:themeColor="text1"/>
        </w:rPr>
        <w:t>1 and 360 × 327 pixels each in E</w:t>
      </w:r>
      <w:r w:rsidRPr="00C14A63">
        <w:rPr>
          <w:rFonts w:asciiTheme="minorHAnsi" w:hAnsiTheme="minorHAnsi" w:cs="Times New Roman"/>
          <w:color w:val="000000" w:themeColor="text1"/>
        </w:rPr>
        <w:t>xperiment 2). We refer to the belief-congruent door as correct door and the other door as incorrect door.</w:t>
      </w:r>
    </w:p>
    <w:p w14:paraId="1ACE7B0F" w14:textId="77777777" w:rsidR="00920DD2" w:rsidRPr="00C14A63" w:rsidRDefault="00920DD2" w:rsidP="00920DD2">
      <w:pPr>
        <w:spacing w:line="480" w:lineRule="auto"/>
        <w:ind w:firstLine="709"/>
        <w:rPr>
          <w:rFonts w:asciiTheme="minorHAnsi" w:hAnsiTheme="minorHAnsi" w:cs="Times New Roman"/>
          <w:color w:val="000000" w:themeColor="text1"/>
        </w:rPr>
      </w:pPr>
      <w:proofErr w:type="spellStart"/>
      <w:r w:rsidRPr="00C14A63">
        <w:rPr>
          <w:rFonts w:asciiTheme="minorHAnsi" w:hAnsiTheme="minorHAnsi" w:cs="Times New Roman"/>
          <w:color w:val="000000" w:themeColor="text1"/>
        </w:rPr>
        <w:t>Tobii</w:t>
      </w:r>
      <w:proofErr w:type="spellEnd"/>
      <w:r w:rsidRPr="00C14A63">
        <w:rPr>
          <w:rFonts w:asciiTheme="minorHAnsi" w:hAnsiTheme="minorHAnsi" w:cs="Times New Roman"/>
          <w:color w:val="000000" w:themeColor="text1"/>
        </w:rPr>
        <w:t xml:space="preserve"> Studio statistics tool was used to extract the three measures of interest. (1) The location of first fixation was assessed by calculating the time to first fixation on each of three AOIs. The door AOI with the smallest value was classified as firstly fixated. Given that action predictions guiding gaze behavior could have been formed even before the onset of the analysis time window, we decided to include first fixations with a value of 0 </w:t>
      </w:r>
      <w:proofErr w:type="spellStart"/>
      <w:r w:rsidRPr="00C14A63">
        <w:rPr>
          <w:rFonts w:asciiTheme="minorHAnsi" w:hAnsiTheme="minorHAnsi" w:cs="Times New Roman"/>
          <w:color w:val="000000" w:themeColor="text1"/>
        </w:rPr>
        <w:t>ms</w:t>
      </w:r>
      <w:proofErr w:type="spellEnd"/>
      <w:r w:rsidRPr="00C14A63">
        <w:rPr>
          <w:rFonts w:asciiTheme="minorHAnsi" w:hAnsiTheme="minorHAnsi" w:cs="Times New Roman"/>
          <w:color w:val="000000" w:themeColor="text1"/>
        </w:rPr>
        <w:t xml:space="preserve"> for one of the door AOIs in our analysis (indicating that the participant was already fixating one of the doors before the chime/flash). A value of 1 was assigned to trials in which the correct door </w:t>
      </w:r>
      <w:r w:rsidRPr="00C14A63">
        <w:rPr>
          <w:rFonts w:asciiTheme="minorHAnsi" w:hAnsiTheme="minorHAnsi" w:cs="Times New Roman"/>
          <w:color w:val="000000" w:themeColor="text1"/>
        </w:rPr>
        <w:lastRenderedPageBreak/>
        <w:t xml:space="preserve">was firstly fixated. For example, if a participant fixated the correct door 500 </w:t>
      </w:r>
      <w:proofErr w:type="spellStart"/>
      <w:r w:rsidRPr="00C14A63">
        <w:rPr>
          <w:rFonts w:asciiTheme="minorHAnsi" w:hAnsiTheme="minorHAnsi" w:cs="Times New Roman"/>
          <w:color w:val="000000" w:themeColor="text1"/>
        </w:rPr>
        <w:t>ms</w:t>
      </w:r>
      <w:proofErr w:type="spellEnd"/>
      <w:r w:rsidRPr="00C14A63">
        <w:rPr>
          <w:rFonts w:asciiTheme="minorHAnsi" w:hAnsiTheme="minorHAnsi" w:cs="Times New Roman"/>
          <w:color w:val="000000" w:themeColor="text1"/>
        </w:rPr>
        <w:t xml:space="preserve"> after the onset of the anticipatory phase, and the incorrect door 1200 </w:t>
      </w:r>
      <w:proofErr w:type="spellStart"/>
      <w:r w:rsidRPr="00C14A63">
        <w:rPr>
          <w:rFonts w:asciiTheme="minorHAnsi" w:hAnsiTheme="minorHAnsi" w:cs="Times New Roman"/>
          <w:color w:val="000000" w:themeColor="text1"/>
        </w:rPr>
        <w:t>ms</w:t>
      </w:r>
      <w:proofErr w:type="spellEnd"/>
      <w:r w:rsidRPr="00C14A63">
        <w:rPr>
          <w:rFonts w:asciiTheme="minorHAnsi" w:hAnsiTheme="minorHAnsi" w:cs="Times New Roman"/>
          <w:color w:val="000000" w:themeColor="text1"/>
        </w:rPr>
        <w:t xml:space="preserve"> after the onset of the anticipatory phase, this trial was coded as 1. A value of 0 was assigned to trials in which the incorrect door was firstly fixated. Trials, in which no AOI, or just the whole screen but no door was fixated, were coded as 0.</w:t>
      </w:r>
      <w:r>
        <w:rPr>
          <w:rFonts w:asciiTheme="minorHAnsi" w:hAnsiTheme="minorHAnsi" w:cs="Times New Roman"/>
          <w:color w:val="000000" w:themeColor="text1"/>
        </w:rPr>
        <w:t xml:space="preserve"> </w:t>
      </w:r>
      <w:r w:rsidRPr="00C14A63">
        <w:rPr>
          <w:rFonts w:asciiTheme="minorHAnsi" w:hAnsiTheme="minorHAnsi" w:cs="Times New Roman"/>
          <w:color w:val="000000" w:themeColor="text1"/>
        </w:rPr>
        <w:t>(2) To analyze looking time, the total fixation duration on each door during the anticipatory period was calculated. To this end, the sum of total fixation duration (including zeros) was extracted for each door AOI. Trials, in which neither door was fixated during the anticipatory period were coded as missing value.</w:t>
      </w:r>
      <w:r>
        <w:rPr>
          <w:rFonts w:asciiTheme="minorHAnsi" w:hAnsiTheme="minorHAnsi" w:cs="Times New Roman"/>
          <w:color w:val="000000" w:themeColor="text1"/>
        </w:rPr>
        <w:t xml:space="preserve"> </w:t>
      </w:r>
      <w:r w:rsidRPr="00C14A63">
        <w:rPr>
          <w:rFonts w:asciiTheme="minorHAnsi" w:hAnsiTheme="minorHAnsi" w:cs="Times New Roman"/>
          <w:color w:val="000000" w:themeColor="text1"/>
        </w:rPr>
        <w:t xml:space="preserve">(3) </w:t>
      </w:r>
      <w:r>
        <w:rPr>
          <w:rFonts w:asciiTheme="minorHAnsi" w:hAnsiTheme="minorHAnsi" w:cs="Times New Roman"/>
          <w:color w:val="000000" w:themeColor="text1"/>
        </w:rPr>
        <w:t>In E</w:t>
      </w:r>
      <w:r w:rsidRPr="00C14A63">
        <w:rPr>
          <w:rFonts w:asciiTheme="minorHAnsi" w:hAnsiTheme="minorHAnsi" w:cs="Times New Roman"/>
          <w:color w:val="000000" w:themeColor="text1"/>
        </w:rPr>
        <w:t xml:space="preserve">xperiment 2, as described by </w:t>
      </w:r>
      <w:proofErr w:type="spellStart"/>
      <w:r w:rsidRPr="00C14A63">
        <w:rPr>
          <w:rFonts w:asciiTheme="minorHAnsi" w:hAnsiTheme="minorHAnsi" w:cs="Times New Roman"/>
          <w:color w:val="000000" w:themeColor="text1"/>
        </w:rPr>
        <w:t>Senju</w:t>
      </w:r>
      <w:proofErr w:type="spellEnd"/>
      <w:r w:rsidRPr="00C14A63">
        <w:rPr>
          <w:rFonts w:asciiTheme="minorHAnsi" w:hAnsiTheme="minorHAnsi" w:cs="Times New Roman"/>
          <w:color w:val="000000" w:themeColor="text1"/>
        </w:rPr>
        <w:t xml:space="preserve"> et al. (2010), a differential looking score (DLS) was calculated for fixation durations in the total anticipatory period. The </w:t>
      </w:r>
      <w:r>
        <w:rPr>
          <w:rFonts w:asciiTheme="minorHAnsi" w:hAnsiTheme="minorHAnsi" w:cs="Times New Roman"/>
          <w:color w:val="000000" w:themeColor="text1"/>
        </w:rPr>
        <w:t>DLS was calculated by subtracting</w:t>
      </w:r>
      <w:r w:rsidRPr="00C14A63">
        <w:rPr>
          <w:rFonts w:asciiTheme="minorHAnsi" w:hAnsiTheme="minorHAnsi" w:cs="Times New Roman"/>
          <w:color w:val="000000" w:themeColor="text1"/>
        </w:rPr>
        <w:t xml:space="preserve"> the sum of the total duration of fixations on the incorrect door from the sum of the total fixation duration of fixations on the correct door. This was divided by the sum of the total duration of fixations on both doors. The resulting score varies between -1 and 1 (a DLS of 1 indicates a </w:t>
      </w:r>
      <w:r>
        <w:rPr>
          <w:rFonts w:asciiTheme="minorHAnsi" w:hAnsiTheme="minorHAnsi" w:cs="Times New Roman"/>
          <w:color w:val="000000" w:themeColor="text1"/>
        </w:rPr>
        <w:t>maximum</w:t>
      </w:r>
      <w:r w:rsidRPr="00C14A63">
        <w:rPr>
          <w:rFonts w:asciiTheme="minorHAnsi" w:hAnsiTheme="minorHAnsi" w:cs="Times New Roman"/>
          <w:color w:val="000000" w:themeColor="text1"/>
        </w:rPr>
        <w:t xml:space="preserve"> looking bias to the belief-congruent door; a DLS of -1 a </w:t>
      </w:r>
      <w:r>
        <w:rPr>
          <w:rFonts w:asciiTheme="minorHAnsi" w:hAnsiTheme="minorHAnsi" w:cs="Times New Roman"/>
          <w:color w:val="000000" w:themeColor="text1"/>
        </w:rPr>
        <w:t>maximum</w:t>
      </w:r>
      <w:r w:rsidRPr="00C14A63">
        <w:rPr>
          <w:rFonts w:asciiTheme="minorHAnsi" w:hAnsiTheme="minorHAnsi" w:cs="Times New Roman"/>
          <w:color w:val="000000" w:themeColor="text1"/>
        </w:rPr>
        <w:t xml:space="preserve"> looking bias to the other doors; a DLS of 0 can be interpreted as no looking bias to either door). Trials, in which neither the correct nor the incorrect door were fixated, were classified as missing value.</w:t>
      </w:r>
    </w:p>
    <w:p w14:paraId="3865CFE1" w14:textId="77777777" w:rsidR="00920DD2" w:rsidRDefault="00920DD2" w:rsidP="00F340C4">
      <w:pPr>
        <w:widowControl w:val="0"/>
        <w:autoSpaceDE w:val="0"/>
        <w:autoSpaceDN w:val="0"/>
        <w:adjustRightInd w:val="0"/>
        <w:spacing w:line="480" w:lineRule="auto"/>
        <w:outlineLvl w:val="0"/>
        <w:rPr>
          <w:rFonts w:ascii="Calibri" w:hAnsi="Calibri" w:cs="Times New Roman"/>
          <w:b/>
        </w:rPr>
      </w:pPr>
    </w:p>
    <w:p w14:paraId="3F1B4B23" w14:textId="77777777" w:rsidR="00390C04" w:rsidRPr="00336BE1" w:rsidRDefault="000A058F" w:rsidP="00F340C4">
      <w:pPr>
        <w:widowControl w:val="0"/>
        <w:autoSpaceDE w:val="0"/>
        <w:autoSpaceDN w:val="0"/>
        <w:adjustRightInd w:val="0"/>
        <w:spacing w:line="480" w:lineRule="auto"/>
        <w:outlineLvl w:val="0"/>
        <w:rPr>
          <w:rFonts w:ascii="Calibri" w:hAnsi="Calibri" w:cs="Times New Roman"/>
          <w:b/>
        </w:rPr>
      </w:pPr>
      <w:r>
        <w:rPr>
          <w:rFonts w:ascii="Calibri" w:hAnsi="Calibri" w:cs="Times New Roman"/>
          <w:b/>
        </w:rPr>
        <w:t>Analysis of side preferences depending on direction of transfer</w:t>
      </w:r>
    </w:p>
    <w:p w14:paraId="151E5875" w14:textId="77777777" w:rsidR="001D0466" w:rsidRPr="00C14A63" w:rsidRDefault="000A058F" w:rsidP="001D0466">
      <w:pPr>
        <w:spacing w:line="480" w:lineRule="auto"/>
        <w:ind w:firstLine="709"/>
        <w:rPr>
          <w:rFonts w:asciiTheme="minorHAnsi" w:eastAsiaTheme="minorHAnsi" w:hAnsiTheme="minorHAnsi" w:cs="Times New Roman"/>
          <w:color w:val="000000" w:themeColor="text1"/>
          <w:lang w:val="en-GB" w:eastAsia="en-US"/>
        </w:rPr>
      </w:pPr>
      <w:r>
        <w:rPr>
          <w:rFonts w:ascii="Calibri" w:hAnsi="Calibri"/>
          <w:b/>
        </w:rPr>
        <w:t>Experiment 1</w:t>
      </w:r>
      <w:r>
        <w:rPr>
          <w:rFonts w:ascii="Calibri" w:hAnsi="Calibri"/>
        </w:rPr>
        <w:t xml:space="preserve">. </w:t>
      </w:r>
      <w:r w:rsidR="001D0466" w:rsidRPr="00C14A63">
        <w:rPr>
          <w:rFonts w:asciiTheme="minorHAnsi" w:eastAsiaTheme="minorHAnsi" w:hAnsiTheme="minorHAnsi" w:cs="Times New Roman"/>
          <w:color w:val="000000" w:themeColor="text1"/>
          <w:lang w:val="en-GB" w:eastAsia="en-US"/>
        </w:rPr>
        <w:t>The marginally significant interaction between</w:t>
      </w:r>
      <w:r w:rsidR="001735DE">
        <w:rPr>
          <w:rFonts w:asciiTheme="minorHAnsi" w:eastAsiaTheme="minorHAnsi" w:hAnsiTheme="minorHAnsi" w:cs="Times New Roman"/>
          <w:color w:val="000000" w:themeColor="text1"/>
          <w:lang w:val="en-GB" w:eastAsia="en-US"/>
        </w:rPr>
        <w:t xml:space="preserve"> direction of transfer and door, </w:t>
      </w:r>
      <w:r w:rsidR="001D0466" w:rsidRPr="00C14A63">
        <w:rPr>
          <w:rFonts w:asciiTheme="minorHAnsi" w:eastAsiaTheme="minorHAnsi" w:hAnsiTheme="minorHAnsi" w:cs="Times New Roman"/>
          <w:i/>
          <w:color w:val="000000" w:themeColor="text1"/>
          <w:lang w:val="en-GB" w:eastAsia="en-US"/>
        </w:rPr>
        <w:t>F</w:t>
      </w:r>
      <w:r w:rsidR="001D0466" w:rsidRPr="00C14A63">
        <w:rPr>
          <w:rFonts w:asciiTheme="minorHAnsi" w:eastAsiaTheme="minorHAnsi" w:hAnsiTheme="minorHAnsi" w:cs="Times New Roman"/>
          <w:color w:val="000000" w:themeColor="text1"/>
          <w:lang w:val="en-GB" w:eastAsia="en-US"/>
        </w:rPr>
        <w:t xml:space="preserve">(1,18) = 3.56, </w:t>
      </w:r>
      <w:r w:rsidR="001D0466" w:rsidRPr="00C14A63">
        <w:rPr>
          <w:rFonts w:asciiTheme="minorHAnsi" w:eastAsiaTheme="minorHAnsi" w:hAnsiTheme="minorHAnsi" w:cs="Times New Roman"/>
          <w:i/>
          <w:color w:val="000000" w:themeColor="text1"/>
          <w:lang w:val="en-GB" w:eastAsia="en-US"/>
        </w:rPr>
        <w:t>p</w:t>
      </w:r>
      <w:r w:rsidR="001D0466" w:rsidRPr="00C14A63">
        <w:rPr>
          <w:rFonts w:asciiTheme="minorHAnsi" w:eastAsiaTheme="minorHAnsi" w:hAnsiTheme="minorHAnsi" w:cs="Times New Roman"/>
          <w:color w:val="000000" w:themeColor="text1"/>
          <w:lang w:val="en-GB" w:eastAsia="en-US"/>
        </w:rPr>
        <w:t xml:space="preserve"> = .076, η</w:t>
      </w:r>
      <w:r w:rsidR="001D0466" w:rsidRPr="00C14A63">
        <w:rPr>
          <w:rFonts w:asciiTheme="minorHAnsi" w:eastAsiaTheme="minorHAnsi" w:hAnsiTheme="minorHAnsi" w:cs="Times New Roman"/>
          <w:i/>
          <w:color w:val="000000" w:themeColor="text1"/>
          <w:vertAlign w:val="subscript"/>
          <w:lang w:val="en-GB" w:eastAsia="en-US"/>
        </w:rPr>
        <w:t>p</w:t>
      </w:r>
      <w:r w:rsidR="001D0466" w:rsidRPr="00C14A63">
        <w:rPr>
          <w:rFonts w:asciiTheme="minorHAnsi" w:eastAsiaTheme="minorHAnsi" w:hAnsiTheme="minorHAnsi" w:cs="Times New Roman"/>
          <w:color w:val="000000" w:themeColor="text1"/>
          <w:vertAlign w:val="superscript"/>
          <w:lang w:val="en-GB" w:eastAsia="en-US"/>
        </w:rPr>
        <w:t>2</w:t>
      </w:r>
      <w:r w:rsidR="001735DE">
        <w:rPr>
          <w:rFonts w:asciiTheme="minorHAnsi" w:eastAsiaTheme="minorHAnsi" w:hAnsiTheme="minorHAnsi" w:cs="Times New Roman"/>
          <w:color w:val="000000" w:themeColor="text1"/>
          <w:lang w:val="en-GB" w:eastAsia="en-US"/>
        </w:rPr>
        <w:t xml:space="preserve"> = 0.17,</w:t>
      </w:r>
      <w:r w:rsidR="001D0466">
        <w:rPr>
          <w:rFonts w:asciiTheme="minorHAnsi" w:eastAsiaTheme="minorHAnsi" w:hAnsiTheme="minorHAnsi" w:cs="Times New Roman"/>
          <w:color w:val="000000" w:themeColor="text1"/>
          <w:lang w:val="en-GB" w:eastAsia="en-US"/>
        </w:rPr>
        <w:t xml:space="preserve"> </w:t>
      </w:r>
      <w:r w:rsidR="001735DE">
        <w:rPr>
          <w:rFonts w:asciiTheme="minorHAnsi" w:eastAsiaTheme="minorHAnsi" w:hAnsiTheme="minorHAnsi" w:cs="Times New Roman"/>
          <w:color w:val="000000" w:themeColor="text1"/>
          <w:lang w:val="en-GB" w:eastAsia="en-US"/>
        </w:rPr>
        <w:t>resulted</w:t>
      </w:r>
      <w:r w:rsidR="001D0466" w:rsidRPr="00C14A63">
        <w:rPr>
          <w:rFonts w:asciiTheme="minorHAnsi" w:eastAsiaTheme="minorHAnsi" w:hAnsiTheme="minorHAnsi" w:cs="Times New Roman"/>
          <w:color w:val="000000" w:themeColor="text1"/>
          <w:lang w:val="en-GB" w:eastAsia="en-US"/>
        </w:rPr>
        <w:t xml:space="preserve"> from children looking longer to the incorrect door when the object was transferred from the right</w:t>
      </w:r>
      <w:r w:rsidR="001D0466">
        <w:rPr>
          <w:rFonts w:asciiTheme="minorHAnsi" w:eastAsiaTheme="minorHAnsi" w:hAnsiTheme="minorHAnsi" w:cs="Times New Roman"/>
          <w:color w:val="000000" w:themeColor="text1"/>
          <w:lang w:val="en-GB" w:eastAsia="en-US"/>
        </w:rPr>
        <w:t>-</w:t>
      </w:r>
      <w:r w:rsidR="001D0466" w:rsidRPr="00C14A63">
        <w:rPr>
          <w:rFonts w:asciiTheme="minorHAnsi" w:eastAsiaTheme="minorHAnsi" w:hAnsiTheme="minorHAnsi" w:cs="Times New Roman"/>
          <w:color w:val="000000" w:themeColor="text1"/>
          <w:lang w:val="en-GB" w:eastAsia="en-US"/>
        </w:rPr>
        <w:t xml:space="preserve"> to the left</w:t>
      </w:r>
      <w:r w:rsidR="001D0466">
        <w:rPr>
          <w:rFonts w:asciiTheme="minorHAnsi" w:eastAsiaTheme="minorHAnsi" w:hAnsiTheme="minorHAnsi" w:cs="Times New Roman"/>
          <w:color w:val="000000" w:themeColor="text1"/>
          <w:lang w:val="en-GB" w:eastAsia="en-US"/>
        </w:rPr>
        <w:t>-hand</w:t>
      </w:r>
      <w:r w:rsidR="001D0466" w:rsidRPr="00C14A63">
        <w:rPr>
          <w:rFonts w:asciiTheme="minorHAnsi" w:eastAsiaTheme="minorHAnsi" w:hAnsiTheme="minorHAnsi" w:cs="Times New Roman"/>
          <w:color w:val="000000" w:themeColor="text1"/>
          <w:lang w:val="en-GB" w:eastAsia="en-US"/>
        </w:rPr>
        <w:t xml:space="preserve"> box (child’s perspective) than from left to right. We checked whether this could be due to a general bias to look more often at the left- than the right-hand door. For 33 children gaze data w</w:t>
      </w:r>
      <w:r w:rsidR="001735DE">
        <w:rPr>
          <w:rFonts w:asciiTheme="minorHAnsi" w:eastAsiaTheme="minorHAnsi" w:hAnsiTheme="minorHAnsi" w:cs="Times New Roman"/>
          <w:color w:val="000000" w:themeColor="text1"/>
          <w:lang w:val="en-GB" w:eastAsia="en-US"/>
        </w:rPr>
        <w:t xml:space="preserve">as </w:t>
      </w:r>
      <w:r w:rsidR="001735DE">
        <w:rPr>
          <w:rFonts w:asciiTheme="minorHAnsi" w:eastAsiaTheme="minorHAnsi" w:hAnsiTheme="minorHAnsi" w:cs="Times New Roman"/>
          <w:color w:val="000000" w:themeColor="text1"/>
          <w:lang w:val="en-GB" w:eastAsia="en-US"/>
        </w:rPr>
        <w:lastRenderedPageBreak/>
        <w:t>available for both familiariz</w:t>
      </w:r>
      <w:r w:rsidR="001D0466" w:rsidRPr="00C14A63">
        <w:rPr>
          <w:rFonts w:asciiTheme="minorHAnsi" w:eastAsiaTheme="minorHAnsi" w:hAnsiTheme="minorHAnsi" w:cs="Times New Roman"/>
          <w:color w:val="000000" w:themeColor="text1"/>
          <w:lang w:val="en-GB" w:eastAsia="en-US"/>
        </w:rPr>
        <w:t>ations and the test trial. The analysis of children’s individual looking pattern regarding these three tasks showed that they tended to look more often at the left door [once (8), twice (15), three times (8)] than at the right door [once (15), twice (8), three times (2)]. The 33 children looked 99 times at one of the doors; 62 times it was to the left and 37 times to the right (</w:t>
      </w:r>
      <w:r w:rsidR="001D0466" w:rsidRPr="00C14A63">
        <w:rPr>
          <w:rFonts w:asciiTheme="minorHAnsi" w:eastAsiaTheme="minorHAnsi" w:hAnsiTheme="minorHAnsi" w:cs="Times New Roman"/>
          <w:i/>
          <w:color w:val="000000" w:themeColor="text1"/>
          <w:lang w:val="en-GB" w:eastAsia="en-US"/>
        </w:rPr>
        <w:t>p</w:t>
      </w:r>
      <w:r w:rsidR="001D0466" w:rsidRPr="00C14A63">
        <w:rPr>
          <w:rFonts w:asciiTheme="minorHAnsi" w:eastAsiaTheme="minorHAnsi" w:hAnsiTheme="minorHAnsi" w:cs="Times New Roman"/>
          <w:color w:val="000000" w:themeColor="text1"/>
          <w:lang w:val="en-GB" w:eastAsia="en-US"/>
        </w:rPr>
        <w:t xml:space="preserve"> = .015, binomial test, chance level of .5)</w:t>
      </w:r>
      <w:r w:rsidR="001D0466" w:rsidRPr="001735DE">
        <w:rPr>
          <w:rFonts w:asciiTheme="minorHAnsi" w:eastAsiaTheme="minorHAnsi" w:hAnsiTheme="minorHAnsi" w:cs="Times New Roman"/>
          <w:lang w:val="en-GB" w:eastAsia="en-US"/>
        </w:rPr>
        <w:t xml:space="preserve">. Supplementary Table 1 shows </w:t>
      </w:r>
      <w:r w:rsidR="001D0466" w:rsidRPr="00C14A63">
        <w:rPr>
          <w:rFonts w:asciiTheme="minorHAnsi" w:eastAsiaTheme="minorHAnsi" w:hAnsiTheme="minorHAnsi" w:cs="Times New Roman"/>
          <w:color w:val="000000" w:themeColor="text1"/>
          <w:lang w:val="en-GB" w:eastAsia="en-US"/>
        </w:rPr>
        <w:t>that this was especially pronounced in the test trial of the right-to-left transfer condition in which 82% of children looked at the left door while only 50% did so in the left-to-right transfer condition</w:t>
      </w:r>
      <w:r w:rsidR="001735DE">
        <w:rPr>
          <w:rFonts w:asciiTheme="minorHAnsi" w:eastAsiaTheme="minorHAnsi" w:hAnsiTheme="minorHAnsi" w:cs="Times New Roman"/>
          <w:color w:val="000000" w:themeColor="text1"/>
          <w:lang w:val="en-GB" w:eastAsia="en-US"/>
        </w:rPr>
        <w:t>,</w:t>
      </w:r>
      <w:r w:rsidR="001D0466" w:rsidRPr="00C14A63">
        <w:rPr>
          <w:rFonts w:asciiTheme="minorHAnsi" w:eastAsiaTheme="minorHAnsi" w:hAnsiTheme="minorHAnsi" w:cs="Times New Roman"/>
          <w:i/>
          <w:color w:val="000000" w:themeColor="text1"/>
          <w:lang w:val="en-GB" w:eastAsia="en-US"/>
        </w:rPr>
        <w:t xml:space="preserve"> </w:t>
      </w:r>
      <w:r w:rsidR="001D0466" w:rsidRPr="00C14A63">
        <w:rPr>
          <w:rFonts w:ascii="Symbol" w:hAnsi="Symbol" w:cs="Helvetica"/>
          <w:noProof/>
          <w:color w:val="000000" w:themeColor="text1"/>
          <w:sz w:val="28"/>
          <w:szCs w:val="28"/>
          <w:lang w:val="de-DE"/>
        </w:rPr>
        <w:t></w:t>
      </w:r>
      <w:r w:rsidR="001D0466" w:rsidRPr="00C14A63">
        <w:rPr>
          <w:rFonts w:ascii="Symbol" w:hAnsi="Symbol" w:cs="Helvetica"/>
          <w:noProof/>
          <w:color w:val="000000" w:themeColor="text1"/>
          <w:sz w:val="28"/>
          <w:szCs w:val="28"/>
          <w:vertAlign w:val="superscript"/>
          <w:lang w:val="de-DE"/>
        </w:rPr>
        <w:t></w:t>
      </w:r>
      <w:r w:rsidR="001D0466" w:rsidRPr="00C14A63">
        <w:rPr>
          <w:rFonts w:asciiTheme="minorHAnsi" w:eastAsiaTheme="minorHAnsi" w:hAnsiTheme="minorHAnsi" w:cs="Times New Roman"/>
          <w:color w:val="000000" w:themeColor="text1"/>
          <w:lang w:val="en-GB" w:eastAsia="en-US"/>
        </w:rPr>
        <w:t xml:space="preserve"> (1, </w:t>
      </w:r>
      <w:r w:rsidR="001D0466" w:rsidRPr="00C14A63">
        <w:rPr>
          <w:rFonts w:asciiTheme="minorHAnsi" w:eastAsiaTheme="minorHAnsi" w:hAnsiTheme="minorHAnsi" w:cs="Times New Roman"/>
          <w:i/>
          <w:color w:val="000000" w:themeColor="text1"/>
          <w:lang w:val="en-GB" w:eastAsia="en-US"/>
        </w:rPr>
        <w:t>N</w:t>
      </w:r>
      <w:r w:rsidR="001D0466" w:rsidRPr="00C14A63">
        <w:rPr>
          <w:rFonts w:asciiTheme="minorHAnsi" w:eastAsiaTheme="minorHAnsi" w:hAnsiTheme="minorHAnsi" w:cs="Times New Roman"/>
          <w:color w:val="000000" w:themeColor="text1"/>
          <w:lang w:val="en-GB" w:eastAsia="en-US"/>
        </w:rPr>
        <w:t xml:space="preserve"> = 33) = 3.88, </w:t>
      </w:r>
      <w:r w:rsidR="001D0466" w:rsidRPr="00C14A63">
        <w:rPr>
          <w:rFonts w:asciiTheme="minorHAnsi" w:eastAsiaTheme="minorHAnsi" w:hAnsiTheme="minorHAnsi" w:cs="Times New Roman"/>
          <w:i/>
          <w:color w:val="000000" w:themeColor="text1"/>
          <w:lang w:val="en-GB" w:eastAsia="en-US"/>
        </w:rPr>
        <w:t>p</w:t>
      </w:r>
      <w:r w:rsidR="001D0466" w:rsidRPr="00C14A63">
        <w:rPr>
          <w:rFonts w:asciiTheme="minorHAnsi" w:eastAsiaTheme="minorHAnsi" w:hAnsiTheme="minorHAnsi" w:cs="Times New Roman"/>
          <w:color w:val="000000" w:themeColor="text1"/>
          <w:lang w:val="en-GB" w:eastAsia="en-US"/>
        </w:rPr>
        <w:t xml:space="preserve">=.049, </w:t>
      </w:r>
      <w:r w:rsidR="001D0466" w:rsidRPr="00C14A63">
        <w:rPr>
          <w:rFonts w:ascii="Symbol" w:hAnsi="Symbol" w:cs="Times New Roman"/>
          <w:color w:val="000000" w:themeColor="text1"/>
        </w:rPr>
        <w:t></w:t>
      </w:r>
      <w:r w:rsidR="001D0466" w:rsidRPr="00C14A63">
        <w:rPr>
          <w:rFonts w:ascii="Calibri" w:hAnsi="Calibri" w:cs="Times New Roman"/>
          <w:color w:val="000000" w:themeColor="text1"/>
          <w:vertAlign w:val="subscript"/>
        </w:rPr>
        <w:t xml:space="preserve">Cramer </w:t>
      </w:r>
      <w:r w:rsidR="001D0466" w:rsidRPr="00C14A63">
        <w:rPr>
          <w:rFonts w:ascii="Calibri" w:hAnsi="Calibri" w:cs="Times New Roman"/>
          <w:color w:val="000000" w:themeColor="text1"/>
        </w:rPr>
        <w:t>= .34</w:t>
      </w:r>
      <w:r w:rsidR="001D0466" w:rsidRPr="00C14A63">
        <w:rPr>
          <w:rFonts w:asciiTheme="minorHAnsi" w:eastAsiaTheme="minorHAnsi" w:hAnsiTheme="minorHAnsi" w:cs="Times New Roman"/>
          <w:color w:val="000000" w:themeColor="text1"/>
          <w:lang w:val="en-GB" w:eastAsia="en-US"/>
        </w:rPr>
        <w:t>. The overall pattern of responses suggests that children had a strong initial left bias which softened somewhat on the second familiarization trial. Furthermore, on the test trial an additional preference for looking at the door above the box</w:t>
      </w:r>
      <w:r w:rsidR="00814ACD">
        <w:rPr>
          <w:rFonts w:asciiTheme="minorHAnsi" w:eastAsiaTheme="minorHAnsi" w:hAnsiTheme="minorHAnsi" w:cs="Times New Roman"/>
          <w:color w:val="000000" w:themeColor="text1"/>
          <w:lang w:val="en-GB" w:eastAsia="en-US"/>
        </w:rPr>
        <w:t>,</w:t>
      </w:r>
      <w:r w:rsidR="001D0466" w:rsidRPr="00C14A63">
        <w:rPr>
          <w:rFonts w:asciiTheme="minorHAnsi" w:eastAsiaTheme="minorHAnsi" w:hAnsiTheme="minorHAnsi" w:cs="Times New Roman"/>
          <w:color w:val="000000" w:themeColor="text1"/>
          <w:lang w:val="en-GB" w:eastAsia="en-US"/>
        </w:rPr>
        <w:t xml:space="preserve"> where the object had last been</w:t>
      </w:r>
      <w:r w:rsidR="00814ACD">
        <w:rPr>
          <w:rFonts w:asciiTheme="minorHAnsi" w:eastAsiaTheme="minorHAnsi" w:hAnsiTheme="minorHAnsi" w:cs="Times New Roman"/>
          <w:color w:val="000000" w:themeColor="text1"/>
          <w:lang w:val="en-GB" w:eastAsia="en-US"/>
        </w:rPr>
        <w:t>,</w:t>
      </w:r>
      <w:r w:rsidR="001D0466" w:rsidRPr="00C14A63">
        <w:rPr>
          <w:rFonts w:asciiTheme="minorHAnsi" w:eastAsiaTheme="minorHAnsi" w:hAnsiTheme="minorHAnsi" w:cs="Times New Roman"/>
          <w:color w:val="000000" w:themeColor="text1"/>
          <w:lang w:val="en-GB" w:eastAsia="en-US"/>
        </w:rPr>
        <w:t xml:space="preserve"> became operative. This cancels the left bias in the left-to-right transfer direction and enhances it in the right-to left direction. This suggests that these factors need to be carefully controlled if any claims about children looking to where the agent believes the object to be can be reliably drawn. Interestingly, in Southgate et al. (2007) the object was always transferred from left-to-right, therefore, the enhanced left-bias in our right-to-left group could account for part of the discrepancy between our and Southgate et al.’s results.</w:t>
      </w:r>
    </w:p>
    <w:tbl>
      <w:tblPr>
        <w:tblStyle w:val="Tabellenraster"/>
        <w:tblpPr w:leftFromText="141" w:rightFromText="141" w:vertAnchor="text" w:horzAnchor="page" w:tblpX="1527" w:tblpY="481"/>
        <w:tblW w:w="8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267"/>
        <w:gridCol w:w="1268"/>
        <w:gridCol w:w="1267"/>
        <w:gridCol w:w="1268"/>
        <w:gridCol w:w="921"/>
        <w:gridCol w:w="922"/>
      </w:tblGrid>
      <w:tr w:rsidR="001D0466" w:rsidRPr="00C14A63" w14:paraId="6DC9A3CE" w14:textId="77777777" w:rsidTr="009806D1">
        <w:tc>
          <w:tcPr>
            <w:tcW w:w="8330" w:type="dxa"/>
            <w:gridSpan w:val="7"/>
            <w:tcBorders>
              <w:bottom w:val="single" w:sz="4" w:space="0" w:color="auto"/>
            </w:tcBorders>
          </w:tcPr>
          <w:p w14:paraId="483432B5" w14:textId="77777777" w:rsidR="001D0466" w:rsidRPr="001735DE" w:rsidRDefault="001D0466" w:rsidP="009806D1">
            <w:pPr>
              <w:rPr>
                <w:rFonts w:ascii="Calibri" w:hAnsi="Calibri" w:cs="Times New Roman"/>
                <w:sz w:val="20"/>
                <w:szCs w:val="20"/>
              </w:rPr>
            </w:pPr>
            <w:r w:rsidRPr="001735DE">
              <w:rPr>
                <w:rFonts w:ascii="Calibri" w:hAnsi="Calibri" w:cs="Times New Roman"/>
                <w:sz w:val="20"/>
                <w:szCs w:val="20"/>
              </w:rPr>
              <w:t>Supplementary Table 1</w:t>
            </w:r>
          </w:p>
          <w:p w14:paraId="158A180F" w14:textId="77777777" w:rsidR="001D0466" w:rsidRPr="00C14A63" w:rsidRDefault="001D0466" w:rsidP="009806D1">
            <w:pPr>
              <w:rPr>
                <w:rFonts w:ascii="Calibri" w:hAnsi="Calibri" w:cs="Times New Roman"/>
                <w:i/>
                <w:color w:val="000000" w:themeColor="text1"/>
                <w:sz w:val="20"/>
                <w:szCs w:val="20"/>
                <w:lang w:val="en-GB"/>
              </w:rPr>
            </w:pPr>
            <w:r w:rsidRPr="00C14A63">
              <w:rPr>
                <w:rFonts w:ascii="Calibri" w:hAnsi="Calibri" w:cs="Times New Roman"/>
                <w:i/>
                <w:color w:val="000000" w:themeColor="text1"/>
                <w:sz w:val="20"/>
                <w:szCs w:val="20"/>
                <w:lang w:val="en-GB"/>
              </w:rPr>
              <w:t>Experiment 1.</w:t>
            </w:r>
            <w:r>
              <w:rPr>
                <w:rFonts w:ascii="Calibri" w:hAnsi="Calibri" w:cs="Times New Roman"/>
                <w:i/>
                <w:color w:val="000000" w:themeColor="text1"/>
                <w:sz w:val="20"/>
                <w:szCs w:val="20"/>
                <w:lang w:val="en-GB"/>
              </w:rPr>
              <w:t xml:space="preserve"> </w:t>
            </w:r>
            <w:r w:rsidRPr="00C14A63">
              <w:rPr>
                <w:rFonts w:ascii="Calibri" w:hAnsi="Calibri" w:cs="Times New Roman"/>
                <w:i/>
                <w:color w:val="000000" w:themeColor="text1"/>
                <w:sz w:val="20"/>
                <w:szCs w:val="20"/>
                <w:lang w:val="en-GB"/>
              </w:rPr>
              <w:t>Number of children looking at the left or right hand door in both direction of transfer conditions (“+” indicates the correct window)</w:t>
            </w:r>
          </w:p>
        </w:tc>
      </w:tr>
      <w:tr w:rsidR="001D0466" w:rsidRPr="00C14A63" w14:paraId="084B2466" w14:textId="77777777" w:rsidTr="001D0466">
        <w:tc>
          <w:tcPr>
            <w:tcW w:w="1417" w:type="dxa"/>
            <w:vMerge w:val="restart"/>
            <w:tcBorders>
              <w:top w:val="single" w:sz="4" w:space="0" w:color="auto"/>
            </w:tcBorders>
          </w:tcPr>
          <w:p w14:paraId="6B9E040E" w14:textId="77777777" w:rsidR="001D0466" w:rsidRPr="00C14A63" w:rsidRDefault="001D0466" w:rsidP="009806D1">
            <w:pPr>
              <w:rPr>
                <w:rFonts w:ascii="Calibri" w:hAnsi="Calibri"/>
                <w:b/>
                <w:color w:val="000000" w:themeColor="text1"/>
                <w:sz w:val="20"/>
                <w:szCs w:val="20"/>
              </w:rPr>
            </w:pPr>
            <w:r w:rsidRPr="00C14A63">
              <w:rPr>
                <w:rFonts w:ascii="Calibri" w:hAnsi="Calibri"/>
                <w:b/>
                <w:color w:val="000000" w:themeColor="text1"/>
              </w:rPr>
              <w:t>Transfer at test</w:t>
            </w:r>
          </w:p>
        </w:tc>
        <w:tc>
          <w:tcPr>
            <w:tcW w:w="2535" w:type="dxa"/>
            <w:gridSpan w:val="2"/>
            <w:tcBorders>
              <w:top w:val="single" w:sz="4" w:space="0" w:color="auto"/>
            </w:tcBorders>
          </w:tcPr>
          <w:p w14:paraId="280E6E6B" w14:textId="77777777" w:rsidR="001D0466" w:rsidRPr="00C14A63" w:rsidRDefault="001D0466" w:rsidP="009806D1">
            <w:pPr>
              <w:tabs>
                <w:tab w:val="left" w:pos="1511"/>
              </w:tabs>
              <w:jc w:val="center"/>
              <w:rPr>
                <w:rFonts w:ascii="Calibri" w:hAnsi="Calibri"/>
                <w:color w:val="000000" w:themeColor="text1"/>
                <w:sz w:val="20"/>
                <w:szCs w:val="20"/>
              </w:rPr>
            </w:pPr>
            <w:r w:rsidRPr="00C14A63">
              <w:rPr>
                <w:rFonts w:ascii="Calibri" w:hAnsi="Calibri"/>
                <w:b/>
                <w:color w:val="000000" w:themeColor="text1"/>
              </w:rPr>
              <w:t>1</w:t>
            </w:r>
            <w:r w:rsidRPr="00C14A63">
              <w:rPr>
                <w:rFonts w:ascii="Calibri" w:hAnsi="Calibri"/>
                <w:b/>
                <w:color w:val="000000" w:themeColor="text1"/>
                <w:vertAlign w:val="superscript"/>
              </w:rPr>
              <w:t>st</w:t>
            </w:r>
            <w:r w:rsidR="001735DE">
              <w:rPr>
                <w:rFonts w:ascii="Calibri" w:hAnsi="Calibri"/>
                <w:b/>
                <w:color w:val="000000" w:themeColor="text1"/>
              </w:rPr>
              <w:t xml:space="preserve"> Familiariz</w:t>
            </w:r>
            <w:r w:rsidR="00EF6FB5">
              <w:rPr>
                <w:rFonts w:ascii="Calibri" w:hAnsi="Calibri"/>
                <w:b/>
                <w:color w:val="000000" w:themeColor="text1"/>
              </w:rPr>
              <w:t>ation</w:t>
            </w:r>
          </w:p>
        </w:tc>
        <w:tc>
          <w:tcPr>
            <w:tcW w:w="2535" w:type="dxa"/>
            <w:gridSpan w:val="2"/>
            <w:tcBorders>
              <w:top w:val="single" w:sz="4" w:space="0" w:color="auto"/>
            </w:tcBorders>
          </w:tcPr>
          <w:p w14:paraId="4CAED6E9" w14:textId="77777777" w:rsidR="001D0466" w:rsidRPr="00C14A63" w:rsidRDefault="001D0466" w:rsidP="009806D1">
            <w:pPr>
              <w:tabs>
                <w:tab w:val="left" w:pos="1511"/>
              </w:tabs>
              <w:jc w:val="center"/>
              <w:rPr>
                <w:rFonts w:ascii="Calibri" w:hAnsi="Calibri"/>
                <w:b/>
                <w:color w:val="000000" w:themeColor="text1"/>
                <w:sz w:val="20"/>
                <w:szCs w:val="20"/>
              </w:rPr>
            </w:pPr>
            <w:r w:rsidRPr="00C14A63">
              <w:rPr>
                <w:rFonts w:ascii="Calibri" w:hAnsi="Calibri"/>
                <w:b/>
                <w:color w:val="000000" w:themeColor="text1"/>
              </w:rPr>
              <w:t>2</w:t>
            </w:r>
            <w:r w:rsidRPr="00C14A63">
              <w:rPr>
                <w:rFonts w:ascii="Calibri" w:hAnsi="Calibri"/>
                <w:b/>
                <w:color w:val="000000" w:themeColor="text1"/>
                <w:vertAlign w:val="superscript"/>
              </w:rPr>
              <w:t>nd</w:t>
            </w:r>
            <w:r w:rsidR="001735DE">
              <w:rPr>
                <w:rFonts w:ascii="Calibri" w:hAnsi="Calibri"/>
                <w:b/>
                <w:color w:val="000000" w:themeColor="text1"/>
              </w:rPr>
              <w:t xml:space="preserve"> Familiariz</w:t>
            </w:r>
            <w:r w:rsidR="00EF6FB5">
              <w:rPr>
                <w:rFonts w:ascii="Calibri" w:hAnsi="Calibri"/>
                <w:b/>
                <w:color w:val="000000" w:themeColor="text1"/>
              </w:rPr>
              <w:t>ation</w:t>
            </w:r>
          </w:p>
        </w:tc>
        <w:tc>
          <w:tcPr>
            <w:tcW w:w="1843" w:type="dxa"/>
            <w:gridSpan w:val="2"/>
            <w:tcBorders>
              <w:top w:val="single" w:sz="4" w:space="0" w:color="auto"/>
            </w:tcBorders>
          </w:tcPr>
          <w:p w14:paraId="6A7792E4" w14:textId="77777777" w:rsidR="001D0466" w:rsidRPr="00C14A63" w:rsidRDefault="00EF6FB5" w:rsidP="009806D1">
            <w:pPr>
              <w:jc w:val="center"/>
              <w:rPr>
                <w:rFonts w:ascii="Calibri" w:hAnsi="Calibri"/>
                <w:b/>
                <w:color w:val="000000" w:themeColor="text1"/>
                <w:sz w:val="20"/>
                <w:szCs w:val="20"/>
                <w:vertAlign w:val="superscript"/>
              </w:rPr>
            </w:pPr>
            <w:r>
              <w:rPr>
                <w:rFonts w:ascii="Calibri" w:hAnsi="Calibri"/>
                <w:b/>
                <w:color w:val="000000" w:themeColor="text1"/>
              </w:rPr>
              <w:t>Test T</w:t>
            </w:r>
            <w:r w:rsidR="001D0466" w:rsidRPr="00C14A63">
              <w:rPr>
                <w:rFonts w:ascii="Calibri" w:hAnsi="Calibri"/>
                <w:b/>
                <w:color w:val="000000" w:themeColor="text1"/>
              </w:rPr>
              <w:t>rial</w:t>
            </w:r>
          </w:p>
        </w:tc>
      </w:tr>
      <w:tr w:rsidR="001D0466" w:rsidRPr="00C14A63" w14:paraId="71DC9647" w14:textId="77777777" w:rsidTr="001D0466">
        <w:tc>
          <w:tcPr>
            <w:tcW w:w="1417" w:type="dxa"/>
            <w:vMerge/>
            <w:tcBorders>
              <w:bottom w:val="single" w:sz="4" w:space="0" w:color="auto"/>
            </w:tcBorders>
          </w:tcPr>
          <w:p w14:paraId="45C0224A" w14:textId="77777777" w:rsidR="001D0466" w:rsidRPr="00C14A63" w:rsidRDefault="001D0466" w:rsidP="009806D1">
            <w:pPr>
              <w:rPr>
                <w:rFonts w:ascii="Calibri" w:hAnsi="Calibri"/>
                <w:color w:val="000000" w:themeColor="text1"/>
                <w:sz w:val="20"/>
                <w:szCs w:val="20"/>
              </w:rPr>
            </w:pPr>
          </w:p>
        </w:tc>
        <w:tc>
          <w:tcPr>
            <w:tcW w:w="1267" w:type="dxa"/>
            <w:tcBorders>
              <w:bottom w:val="single" w:sz="4" w:space="0" w:color="auto"/>
            </w:tcBorders>
            <w:vAlign w:val="center"/>
          </w:tcPr>
          <w:p w14:paraId="76F0446D"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left</w:t>
            </w:r>
          </w:p>
        </w:tc>
        <w:tc>
          <w:tcPr>
            <w:tcW w:w="1268" w:type="dxa"/>
            <w:tcBorders>
              <w:bottom w:val="single" w:sz="4" w:space="0" w:color="auto"/>
            </w:tcBorders>
            <w:vAlign w:val="center"/>
          </w:tcPr>
          <w:p w14:paraId="7A7DF7BD"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right</w:t>
            </w:r>
          </w:p>
        </w:tc>
        <w:tc>
          <w:tcPr>
            <w:tcW w:w="1267" w:type="dxa"/>
            <w:tcBorders>
              <w:bottom w:val="single" w:sz="4" w:space="0" w:color="auto"/>
            </w:tcBorders>
            <w:vAlign w:val="center"/>
          </w:tcPr>
          <w:p w14:paraId="4D960E76"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left</w:t>
            </w:r>
          </w:p>
        </w:tc>
        <w:tc>
          <w:tcPr>
            <w:tcW w:w="1268" w:type="dxa"/>
            <w:tcBorders>
              <w:bottom w:val="single" w:sz="4" w:space="0" w:color="auto"/>
            </w:tcBorders>
            <w:vAlign w:val="center"/>
          </w:tcPr>
          <w:p w14:paraId="10B5A800"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right</w:t>
            </w:r>
          </w:p>
        </w:tc>
        <w:tc>
          <w:tcPr>
            <w:tcW w:w="921" w:type="dxa"/>
            <w:tcBorders>
              <w:bottom w:val="single" w:sz="4" w:space="0" w:color="auto"/>
            </w:tcBorders>
            <w:vAlign w:val="center"/>
          </w:tcPr>
          <w:p w14:paraId="23FAC764"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left</w:t>
            </w:r>
          </w:p>
        </w:tc>
        <w:tc>
          <w:tcPr>
            <w:tcW w:w="922" w:type="dxa"/>
            <w:tcBorders>
              <w:bottom w:val="single" w:sz="4" w:space="0" w:color="auto"/>
            </w:tcBorders>
            <w:vAlign w:val="center"/>
          </w:tcPr>
          <w:p w14:paraId="66C0146D" w14:textId="77777777" w:rsidR="001D0466" w:rsidRPr="00C14A63" w:rsidRDefault="00EF6FB5" w:rsidP="009806D1">
            <w:pPr>
              <w:jc w:val="center"/>
              <w:rPr>
                <w:rFonts w:ascii="Calibri" w:hAnsi="Calibri"/>
                <w:color w:val="000000" w:themeColor="text1"/>
                <w:sz w:val="20"/>
                <w:szCs w:val="20"/>
              </w:rPr>
            </w:pPr>
            <w:r>
              <w:rPr>
                <w:rFonts w:ascii="Calibri" w:hAnsi="Calibri"/>
                <w:color w:val="000000" w:themeColor="text1"/>
                <w:sz w:val="20"/>
                <w:szCs w:val="20"/>
              </w:rPr>
              <w:t>r</w:t>
            </w:r>
            <w:r w:rsidR="001D0466">
              <w:rPr>
                <w:rFonts w:ascii="Calibri" w:hAnsi="Calibri"/>
                <w:color w:val="000000" w:themeColor="text1"/>
                <w:sz w:val="20"/>
                <w:szCs w:val="20"/>
              </w:rPr>
              <w:t>ight</w:t>
            </w:r>
          </w:p>
        </w:tc>
      </w:tr>
      <w:tr w:rsidR="001D0466" w:rsidRPr="00C14A63" w14:paraId="78D80601" w14:textId="77777777" w:rsidTr="001D0466">
        <w:tc>
          <w:tcPr>
            <w:tcW w:w="1417" w:type="dxa"/>
            <w:tcBorders>
              <w:top w:val="single" w:sz="4" w:space="0" w:color="auto"/>
            </w:tcBorders>
          </w:tcPr>
          <w:p w14:paraId="367E0539" w14:textId="77777777" w:rsidR="001D0466" w:rsidRPr="00C14A63" w:rsidRDefault="001D0466" w:rsidP="009806D1">
            <w:pPr>
              <w:rPr>
                <w:rFonts w:ascii="Calibri" w:hAnsi="Calibri"/>
                <w:color w:val="000000" w:themeColor="text1"/>
                <w:sz w:val="20"/>
                <w:szCs w:val="20"/>
              </w:rPr>
            </w:pPr>
            <w:r w:rsidRPr="00C14A63">
              <w:rPr>
                <w:rFonts w:ascii="Calibri" w:hAnsi="Calibri"/>
                <w:color w:val="000000" w:themeColor="text1"/>
              </w:rPr>
              <w:t>left-to-right</w:t>
            </w:r>
          </w:p>
        </w:tc>
        <w:tc>
          <w:tcPr>
            <w:tcW w:w="1267" w:type="dxa"/>
            <w:tcBorders>
              <w:top w:val="single" w:sz="4" w:space="0" w:color="auto"/>
            </w:tcBorders>
            <w:vAlign w:val="center"/>
          </w:tcPr>
          <w:p w14:paraId="1B9B370C"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11+</w:t>
            </w:r>
          </w:p>
        </w:tc>
        <w:tc>
          <w:tcPr>
            <w:tcW w:w="1268" w:type="dxa"/>
            <w:tcBorders>
              <w:top w:val="single" w:sz="4" w:space="0" w:color="auto"/>
            </w:tcBorders>
            <w:vAlign w:val="center"/>
          </w:tcPr>
          <w:p w14:paraId="2C9B8AF2"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5</w:t>
            </w:r>
          </w:p>
        </w:tc>
        <w:tc>
          <w:tcPr>
            <w:tcW w:w="1267" w:type="dxa"/>
            <w:tcBorders>
              <w:top w:val="single" w:sz="4" w:space="0" w:color="auto"/>
            </w:tcBorders>
            <w:vAlign w:val="center"/>
          </w:tcPr>
          <w:p w14:paraId="662E399B"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8</w:t>
            </w:r>
          </w:p>
        </w:tc>
        <w:tc>
          <w:tcPr>
            <w:tcW w:w="1268" w:type="dxa"/>
            <w:tcBorders>
              <w:top w:val="single" w:sz="4" w:space="0" w:color="auto"/>
            </w:tcBorders>
            <w:vAlign w:val="center"/>
          </w:tcPr>
          <w:p w14:paraId="1664EB65"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8+</w:t>
            </w:r>
          </w:p>
        </w:tc>
        <w:tc>
          <w:tcPr>
            <w:tcW w:w="921" w:type="dxa"/>
            <w:tcBorders>
              <w:top w:val="single" w:sz="4" w:space="0" w:color="auto"/>
            </w:tcBorders>
            <w:vAlign w:val="center"/>
          </w:tcPr>
          <w:p w14:paraId="38A72D60"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8+</w:t>
            </w:r>
          </w:p>
        </w:tc>
        <w:tc>
          <w:tcPr>
            <w:tcW w:w="922" w:type="dxa"/>
            <w:tcBorders>
              <w:top w:val="single" w:sz="4" w:space="0" w:color="auto"/>
            </w:tcBorders>
            <w:vAlign w:val="center"/>
          </w:tcPr>
          <w:p w14:paraId="008491BF"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8</w:t>
            </w:r>
          </w:p>
        </w:tc>
      </w:tr>
      <w:tr w:rsidR="001D0466" w:rsidRPr="00C14A63" w14:paraId="3CD7599F" w14:textId="77777777" w:rsidTr="001D0466">
        <w:tc>
          <w:tcPr>
            <w:tcW w:w="1417" w:type="dxa"/>
            <w:tcBorders>
              <w:bottom w:val="single" w:sz="4" w:space="0" w:color="auto"/>
            </w:tcBorders>
          </w:tcPr>
          <w:p w14:paraId="126B485B" w14:textId="77777777" w:rsidR="001D0466" w:rsidRPr="00C14A63" w:rsidRDefault="001D0466" w:rsidP="009806D1">
            <w:pPr>
              <w:rPr>
                <w:rFonts w:ascii="Calibri" w:hAnsi="Calibri"/>
                <w:color w:val="000000" w:themeColor="text1"/>
                <w:sz w:val="20"/>
                <w:szCs w:val="20"/>
              </w:rPr>
            </w:pPr>
            <w:r w:rsidRPr="00C14A63">
              <w:rPr>
                <w:rFonts w:ascii="Calibri" w:hAnsi="Calibri"/>
                <w:color w:val="000000" w:themeColor="text1"/>
              </w:rPr>
              <w:t>right-to-left</w:t>
            </w:r>
          </w:p>
        </w:tc>
        <w:tc>
          <w:tcPr>
            <w:tcW w:w="1267" w:type="dxa"/>
            <w:tcBorders>
              <w:bottom w:val="single" w:sz="4" w:space="0" w:color="auto"/>
            </w:tcBorders>
            <w:vAlign w:val="center"/>
          </w:tcPr>
          <w:p w14:paraId="38C390F8"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10</w:t>
            </w:r>
          </w:p>
        </w:tc>
        <w:tc>
          <w:tcPr>
            <w:tcW w:w="1268" w:type="dxa"/>
            <w:tcBorders>
              <w:bottom w:val="single" w:sz="4" w:space="0" w:color="auto"/>
            </w:tcBorders>
            <w:vAlign w:val="center"/>
          </w:tcPr>
          <w:p w14:paraId="419D3FA1"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7+</w:t>
            </w:r>
          </w:p>
        </w:tc>
        <w:tc>
          <w:tcPr>
            <w:tcW w:w="1267" w:type="dxa"/>
            <w:tcBorders>
              <w:bottom w:val="single" w:sz="4" w:space="0" w:color="auto"/>
            </w:tcBorders>
            <w:vAlign w:val="center"/>
          </w:tcPr>
          <w:p w14:paraId="489ECC8B"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11+</w:t>
            </w:r>
          </w:p>
        </w:tc>
        <w:tc>
          <w:tcPr>
            <w:tcW w:w="1268" w:type="dxa"/>
            <w:tcBorders>
              <w:bottom w:val="single" w:sz="4" w:space="0" w:color="auto"/>
            </w:tcBorders>
            <w:vAlign w:val="center"/>
          </w:tcPr>
          <w:p w14:paraId="0F19CE29"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6</w:t>
            </w:r>
          </w:p>
        </w:tc>
        <w:tc>
          <w:tcPr>
            <w:tcW w:w="921" w:type="dxa"/>
            <w:tcBorders>
              <w:bottom w:val="single" w:sz="4" w:space="0" w:color="auto"/>
            </w:tcBorders>
            <w:vAlign w:val="center"/>
          </w:tcPr>
          <w:p w14:paraId="6C06B051"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14</w:t>
            </w:r>
          </w:p>
        </w:tc>
        <w:tc>
          <w:tcPr>
            <w:tcW w:w="922" w:type="dxa"/>
            <w:tcBorders>
              <w:bottom w:val="single" w:sz="4" w:space="0" w:color="auto"/>
            </w:tcBorders>
            <w:vAlign w:val="center"/>
          </w:tcPr>
          <w:p w14:paraId="57A700D2" w14:textId="77777777" w:rsidR="001D0466" w:rsidRPr="00C14A63" w:rsidRDefault="001D0466" w:rsidP="009806D1">
            <w:pPr>
              <w:jc w:val="center"/>
              <w:rPr>
                <w:rFonts w:ascii="Calibri" w:hAnsi="Calibri"/>
                <w:color w:val="000000" w:themeColor="text1"/>
                <w:sz w:val="20"/>
                <w:szCs w:val="20"/>
              </w:rPr>
            </w:pPr>
            <w:r>
              <w:rPr>
                <w:rFonts w:ascii="Calibri" w:hAnsi="Calibri"/>
                <w:color w:val="000000" w:themeColor="text1"/>
                <w:sz w:val="20"/>
                <w:szCs w:val="20"/>
              </w:rPr>
              <w:t>3+</w:t>
            </w:r>
          </w:p>
        </w:tc>
      </w:tr>
    </w:tbl>
    <w:p w14:paraId="2C9600BB" w14:textId="77777777" w:rsidR="001D0466" w:rsidRPr="00C14A63" w:rsidRDefault="001D0466" w:rsidP="001D0466">
      <w:pPr>
        <w:spacing w:line="480" w:lineRule="auto"/>
        <w:rPr>
          <w:rFonts w:asciiTheme="minorHAnsi" w:eastAsiaTheme="minorHAnsi" w:hAnsiTheme="minorHAnsi" w:cs="Times New Roman"/>
          <w:color w:val="000000" w:themeColor="text1"/>
          <w:lang w:val="en-GB" w:eastAsia="en-US"/>
        </w:rPr>
      </w:pPr>
    </w:p>
    <w:p w14:paraId="11A6C2DA" w14:textId="77777777" w:rsidR="0048561D" w:rsidRDefault="0048561D" w:rsidP="00F340C4">
      <w:pPr>
        <w:spacing w:line="480" w:lineRule="auto"/>
        <w:ind w:firstLine="708"/>
        <w:outlineLvl w:val="0"/>
        <w:rPr>
          <w:rFonts w:asciiTheme="minorHAnsi" w:hAnsiTheme="minorHAnsi" w:cs="Times New Roman"/>
        </w:rPr>
      </w:pPr>
    </w:p>
    <w:p w14:paraId="458DF285" w14:textId="77777777" w:rsidR="001D0466" w:rsidRDefault="001D0466" w:rsidP="00A03D9C">
      <w:pPr>
        <w:spacing w:line="480" w:lineRule="auto"/>
        <w:ind w:firstLine="708"/>
        <w:rPr>
          <w:rFonts w:ascii="Calibri" w:hAnsi="Calibri"/>
          <w:b/>
        </w:rPr>
      </w:pPr>
    </w:p>
    <w:p w14:paraId="719DC389" w14:textId="77777777" w:rsidR="001D0466" w:rsidRDefault="001D0466" w:rsidP="00A03D9C">
      <w:pPr>
        <w:spacing w:line="480" w:lineRule="auto"/>
        <w:ind w:firstLine="708"/>
        <w:rPr>
          <w:rFonts w:ascii="Calibri" w:hAnsi="Calibri"/>
          <w:b/>
        </w:rPr>
      </w:pPr>
    </w:p>
    <w:p w14:paraId="4C635C33" w14:textId="77777777" w:rsidR="001D0466" w:rsidRDefault="001D0466" w:rsidP="00A03D9C">
      <w:pPr>
        <w:spacing w:line="480" w:lineRule="auto"/>
        <w:ind w:firstLine="708"/>
        <w:rPr>
          <w:rFonts w:ascii="Calibri" w:hAnsi="Calibri"/>
          <w:b/>
        </w:rPr>
      </w:pPr>
    </w:p>
    <w:p w14:paraId="1AD4ED11" w14:textId="77777777" w:rsidR="00A03D9C" w:rsidRPr="001D0466" w:rsidRDefault="000A058F" w:rsidP="001D0466">
      <w:pPr>
        <w:spacing w:line="480" w:lineRule="auto"/>
        <w:ind w:firstLine="708"/>
        <w:rPr>
          <w:rFonts w:ascii="Calibri" w:hAnsi="Calibri"/>
          <w:b/>
        </w:rPr>
      </w:pPr>
      <w:r>
        <w:rPr>
          <w:rFonts w:ascii="Calibri" w:hAnsi="Calibri"/>
          <w:b/>
        </w:rPr>
        <w:t>Experiment 2</w:t>
      </w:r>
      <w:r w:rsidR="00B20147">
        <w:rPr>
          <w:rFonts w:ascii="Calibri" w:hAnsi="Calibri"/>
        </w:rPr>
        <w:t xml:space="preserve">. </w:t>
      </w:r>
      <w:r>
        <w:rPr>
          <w:rFonts w:ascii="Calibri" w:hAnsi="Calibri"/>
        </w:rPr>
        <w:t>For the finally included 17 children of the confirmatory analysis, we checked whether gaze patterns</w:t>
      </w:r>
      <w:r w:rsidR="00D46729">
        <w:rPr>
          <w:rFonts w:ascii="Calibri" w:hAnsi="Calibri"/>
        </w:rPr>
        <w:t xml:space="preserve"> indicated a looking preference towards the left or right side </w:t>
      </w:r>
      <w:r w:rsidR="00D46729">
        <w:rPr>
          <w:rFonts w:ascii="Calibri" w:hAnsi="Calibri"/>
        </w:rPr>
        <w:lastRenderedPageBreak/>
        <w:t>of the screen</w:t>
      </w:r>
      <w:r>
        <w:rPr>
          <w:rFonts w:ascii="Calibri" w:hAnsi="Calibri"/>
        </w:rPr>
        <w:t xml:space="preserve">. </w:t>
      </w:r>
      <w:r w:rsidRPr="00C14A63">
        <w:rPr>
          <w:rFonts w:asciiTheme="minorHAnsi" w:hAnsiTheme="minorHAnsi" w:cs="Times New Roman"/>
          <w:color w:val="000000" w:themeColor="text1"/>
        </w:rPr>
        <w:t xml:space="preserve">None of the three </w:t>
      </w:r>
      <w:r>
        <w:rPr>
          <w:rFonts w:asciiTheme="minorHAnsi" w:hAnsiTheme="minorHAnsi" w:cs="Times New Roman"/>
          <w:color w:val="000000" w:themeColor="text1"/>
        </w:rPr>
        <w:t xml:space="preserve">employed </w:t>
      </w:r>
      <w:r w:rsidRPr="00C14A63">
        <w:rPr>
          <w:rFonts w:asciiTheme="minorHAnsi" w:hAnsiTheme="minorHAnsi" w:cs="Times New Roman"/>
          <w:color w:val="000000" w:themeColor="text1"/>
        </w:rPr>
        <w:t xml:space="preserve">measures revealed an effect of direction of transfer (from left to right or reverse). A chi-square test with first fixation score in the test trial as dependent variable indicated no difference between the group who saw the transfer from left to right and the group who saw the transfer from right to left, </w:t>
      </w:r>
      <w:r w:rsidRPr="00C14A63">
        <w:rPr>
          <w:rFonts w:ascii="Symbol" w:hAnsi="Symbol" w:cs="Helvetica"/>
          <w:noProof/>
          <w:color w:val="000000" w:themeColor="text1"/>
          <w:sz w:val="28"/>
          <w:szCs w:val="28"/>
          <w:lang w:val="de-DE"/>
        </w:rPr>
        <w:t></w:t>
      </w:r>
      <w:r w:rsidRPr="00C14A63">
        <w:rPr>
          <w:rFonts w:ascii="Symbol" w:hAnsi="Symbol" w:cs="Helvetica"/>
          <w:noProof/>
          <w:color w:val="000000" w:themeColor="text1"/>
          <w:sz w:val="28"/>
          <w:szCs w:val="28"/>
          <w:vertAlign w:val="superscript"/>
          <w:lang w:val="de-DE"/>
        </w:rPr>
        <w:t></w:t>
      </w:r>
      <w:r w:rsidRPr="00C14A63">
        <w:rPr>
          <w:rFonts w:ascii="Calibri" w:hAnsi="Calibri" w:cs="Times New Roman"/>
          <w:color w:val="000000" w:themeColor="text1"/>
        </w:rPr>
        <w:t xml:space="preserve">(1, </w:t>
      </w:r>
      <w:r w:rsidRPr="00C14A63">
        <w:rPr>
          <w:rFonts w:ascii="Calibri" w:hAnsi="Calibri" w:cs="Times New Roman"/>
          <w:i/>
          <w:color w:val="000000" w:themeColor="text1"/>
        </w:rPr>
        <w:t>N</w:t>
      </w:r>
      <w:r w:rsidRPr="00C14A63">
        <w:rPr>
          <w:rFonts w:ascii="Calibri" w:hAnsi="Calibri" w:cs="Times New Roman"/>
          <w:color w:val="000000" w:themeColor="text1"/>
        </w:rPr>
        <w:t xml:space="preserve"> = 17) = 1.43, </w:t>
      </w:r>
      <w:r w:rsidRPr="00C14A63">
        <w:rPr>
          <w:rFonts w:ascii="Calibri" w:hAnsi="Calibri" w:cs="Times New Roman"/>
          <w:i/>
          <w:color w:val="000000" w:themeColor="text1"/>
        </w:rPr>
        <w:t>p</w:t>
      </w:r>
      <w:r w:rsidRPr="00C14A63">
        <w:rPr>
          <w:rFonts w:ascii="Calibri" w:hAnsi="Calibri" w:cs="Times New Roman"/>
          <w:color w:val="000000" w:themeColor="text1"/>
        </w:rPr>
        <w:t xml:space="preserve">=.232, </w:t>
      </w:r>
      <w:r w:rsidRPr="00C14A63">
        <w:rPr>
          <w:rFonts w:ascii="Symbol" w:hAnsi="Symbol" w:cs="Times New Roman"/>
          <w:color w:val="000000" w:themeColor="text1"/>
        </w:rPr>
        <w:t></w:t>
      </w:r>
      <w:r w:rsidRPr="00C14A63">
        <w:rPr>
          <w:rFonts w:ascii="Calibri" w:hAnsi="Calibri" w:cs="Times New Roman"/>
          <w:color w:val="000000" w:themeColor="text1"/>
          <w:vertAlign w:val="subscript"/>
        </w:rPr>
        <w:t xml:space="preserve">Cramer </w:t>
      </w:r>
      <w:r w:rsidRPr="00C14A63">
        <w:rPr>
          <w:rFonts w:ascii="Calibri" w:hAnsi="Calibri" w:cs="Times New Roman"/>
          <w:color w:val="000000" w:themeColor="text1"/>
        </w:rPr>
        <w:t xml:space="preserve">= .29. For looking time, a repeated measure ANOVA with door (correct vs. incorrect) as within-participants factor and </w:t>
      </w:r>
      <w:r w:rsidR="00F340C4">
        <w:rPr>
          <w:rFonts w:ascii="Calibri" w:hAnsi="Calibri" w:cs="Times New Roman"/>
          <w:color w:val="000000" w:themeColor="text1"/>
        </w:rPr>
        <w:t>direction</w:t>
      </w:r>
      <w:r w:rsidRPr="00C14A63">
        <w:rPr>
          <w:rFonts w:ascii="Calibri" w:hAnsi="Calibri" w:cs="Times New Roman"/>
          <w:color w:val="000000" w:themeColor="text1"/>
        </w:rPr>
        <w:t xml:space="preserve"> of transfer (left to right vs. right to left) as between participants factor still showed the significant main effect of door [</w:t>
      </w:r>
      <w:r w:rsidRPr="00C14A63">
        <w:rPr>
          <w:rFonts w:asciiTheme="minorHAnsi" w:hAnsiTheme="minorHAnsi" w:cs="Times New Roman"/>
          <w:i/>
          <w:color w:val="000000" w:themeColor="text1"/>
        </w:rPr>
        <w:t>F</w:t>
      </w:r>
      <w:r w:rsidRPr="00C14A63">
        <w:rPr>
          <w:rFonts w:asciiTheme="minorHAnsi" w:hAnsiTheme="minorHAnsi" w:cs="Times New Roman"/>
          <w:color w:val="000000" w:themeColor="text1"/>
        </w:rPr>
        <w:t xml:space="preserve">(1,15) = 6.20, </w:t>
      </w:r>
      <w:r w:rsidRPr="00C14A63">
        <w:rPr>
          <w:rFonts w:asciiTheme="minorHAnsi" w:hAnsiTheme="minorHAnsi" w:cs="Times New Roman"/>
          <w:i/>
          <w:color w:val="000000" w:themeColor="text1"/>
        </w:rPr>
        <w:t>p</w:t>
      </w:r>
      <w:r w:rsidRPr="00C14A63">
        <w:rPr>
          <w:rFonts w:asciiTheme="minorHAnsi" w:hAnsiTheme="minorHAnsi" w:cs="Times New Roman"/>
          <w:color w:val="000000" w:themeColor="text1"/>
        </w:rPr>
        <w:t xml:space="preserve"> = .025, η</w:t>
      </w:r>
      <w:r w:rsidRPr="00C14A63">
        <w:rPr>
          <w:rFonts w:asciiTheme="minorHAnsi" w:hAnsiTheme="minorHAnsi" w:cs="Times New Roman"/>
          <w:i/>
          <w:color w:val="000000" w:themeColor="text1"/>
          <w:vertAlign w:val="subscript"/>
        </w:rPr>
        <w:t>p</w:t>
      </w:r>
      <w:r w:rsidRPr="00C14A63">
        <w:rPr>
          <w:rFonts w:asciiTheme="minorHAnsi" w:hAnsiTheme="minorHAnsi" w:cs="Times New Roman"/>
          <w:color w:val="000000" w:themeColor="text1"/>
          <w:vertAlign w:val="superscript"/>
        </w:rPr>
        <w:t>2</w:t>
      </w:r>
      <w:r w:rsidRPr="00C14A63">
        <w:rPr>
          <w:rFonts w:asciiTheme="minorHAnsi" w:hAnsiTheme="minorHAnsi" w:cs="Times New Roman"/>
          <w:color w:val="000000" w:themeColor="text1"/>
        </w:rPr>
        <w:t xml:space="preserve"> = 0.30], but no significant influence of </w:t>
      </w:r>
      <w:r w:rsidR="00F340C4">
        <w:rPr>
          <w:rFonts w:asciiTheme="minorHAnsi" w:hAnsiTheme="minorHAnsi" w:cs="Times New Roman"/>
          <w:color w:val="000000" w:themeColor="text1"/>
        </w:rPr>
        <w:t>direction</w:t>
      </w:r>
      <w:r w:rsidRPr="00C14A63">
        <w:rPr>
          <w:rFonts w:asciiTheme="minorHAnsi" w:hAnsiTheme="minorHAnsi" w:cs="Times New Roman"/>
          <w:color w:val="000000" w:themeColor="text1"/>
        </w:rPr>
        <w:t xml:space="preserve"> of transfer, </w:t>
      </w:r>
      <w:r w:rsidRPr="00C14A63">
        <w:rPr>
          <w:rFonts w:asciiTheme="minorHAnsi" w:hAnsiTheme="minorHAnsi" w:cs="Times New Roman"/>
          <w:i/>
          <w:color w:val="000000" w:themeColor="text1"/>
        </w:rPr>
        <w:t>F</w:t>
      </w:r>
      <w:r w:rsidRPr="00C14A63">
        <w:rPr>
          <w:rFonts w:asciiTheme="minorHAnsi" w:hAnsiTheme="minorHAnsi" w:cs="Times New Roman"/>
          <w:color w:val="000000" w:themeColor="text1"/>
        </w:rPr>
        <w:t xml:space="preserve">(1,15) = 1.25, </w:t>
      </w:r>
      <w:r w:rsidRPr="00C14A63">
        <w:rPr>
          <w:rFonts w:asciiTheme="minorHAnsi" w:hAnsiTheme="minorHAnsi" w:cs="Times New Roman"/>
          <w:i/>
          <w:color w:val="000000" w:themeColor="text1"/>
        </w:rPr>
        <w:t>p</w:t>
      </w:r>
      <w:r w:rsidRPr="00C14A63">
        <w:rPr>
          <w:rFonts w:asciiTheme="minorHAnsi" w:hAnsiTheme="minorHAnsi" w:cs="Times New Roman"/>
          <w:color w:val="000000" w:themeColor="text1"/>
        </w:rPr>
        <w:t xml:space="preserve"> = .281, η</w:t>
      </w:r>
      <w:r w:rsidRPr="00C14A63">
        <w:rPr>
          <w:rFonts w:asciiTheme="minorHAnsi" w:hAnsiTheme="minorHAnsi" w:cs="Times New Roman"/>
          <w:i/>
          <w:color w:val="000000" w:themeColor="text1"/>
          <w:vertAlign w:val="subscript"/>
        </w:rPr>
        <w:t>p</w:t>
      </w:r>
      <w:r w:rsidRPr="00C14A63">
        <w:rPr>
          <w:rFonts w:asciiTheme="minorHAnsi" w:hAnsiTheme="minorHAnsi" w:cs="Times New Roman"/>
          <w:color w:val="000000" w:themeColor="text1"/>
          <w:vertAlign w:val="superscript"/>
        </w:rPr>
        <w:t>2</w:t>
      </w:r>
      <w:r w:rsidRPr="00C14A63">
        <w:rPr>
          <w:rFonts w:asciiTheme="minorHAnsi" w:hAnsiTheme="minorHAnsi" w:cs="Times New Roman"/>
          <w:color w:val="000000" w:themeColor="text1"/>
        </w:rPr>
        <w:t xml:space="preserve"> = 0.08, and no significant interaction between looking times to the doors and </w:t>
      </w:r>
      <w:r w:rsidR="00F340C4">
        <w:rPr>
          <w:rFonts w:asciiTheme="minorHAnsi" w:hAnsiTheme="minorHAnsi" w:cs="Times New Roman"/>
          <w:color w:val="000000" w:themeColor="text1"/>
        </w:rPr>
        <w:t>direction</w:t>
      </w:r>
      <w:r w:rsidRPr="00C14A63">
        <w:rPr>
          <w:rFonts w:asciiTheme="minorHAnsi" w:hAnsiTheme="minorHAnsi" w:cs="Times New Roman"/>
          <w:color w:val="000000" w:themeColor="text1"/>
        </w:rPr>
        <w:t xml:space="preserve"> of transfer, </w:t>
      </w:r>
      <w:r w:rsidRPr="00C14A63">
        <w:rPr>
          <w:rFonts w:asciiTheme="minorHAnsi" w:hAnsiTheme="minorHAnsi" w:cs="Times New Roman"/>
          <w:i/>
          <w:color w:val="000000" w:themeColor="text1"/>
        </w:rPr>
        <w:t>F</w:t>
      </w:r>
      <w:r w:rsidRPr="00C14A63">
        <w:rPr>
          <w:rFonts w:asciiTheme="minorHAnsi" w:hAnsiTheme="minorHAnsi" w:cs="Times New Roman"/>
          <w:color w:val="000000" w:themeColor="text1"/>
        </w:rPr>
        <w:t xml:space="preserve">(1,15) = 0.32, </w:t>
      </w:r>
      <w:r w:rsidRPr="00C14A63">
        <w:rPr>
          <w:rFonts w:asciiTheme="minorHAnsi" w:hAnsiTheme="minorHAnsi" w:cs="Times New Roman"/>
          <w:i/>
          <w:color w:val="000000" w:themeColor="text1"/>
        </w:rPr>
        <w:t>p</w:t>
      </w:r>
      <w:r w:rsidRPr="00C14A63">
        <w:rPr>
          <w:rFonts w:asciiTheme="minorHAnsi" w:hAnsiTheme="minorHAnsi" w:cs="Times New Roman"/>
          <w:color w:val="000000" w:themeColor="text1"/>
        </w:rPr>
        <w:t xml:space="preserve"> = .579, η</w:t>
      </w:r>
      <w:r w:rsidRPr="00C14A63">
        <w:rPr>
          <w:rFonts w:asciiTheme="minorHAnsi" w:hAnsiTheme="minorHAnsi" w:cs="Times New Roman"/>
          <w:i/>
          <w:color w:val="000000" w:themeColor="text1"/>
          <w:vertAlign w:val="subscript"/>
        </w:rPr>
        <w:t>p</w:t>
      </w:r>
      <w:r w:rsidRPr="00C14A63">
        <w:rPr>
          <w:rFonts w:asciiTheme="minorHAnsi" w:hAnsiTheme="minorHAnsi" w:cs="Times New Roman"/>
          <w:color w:val="000000" w:themeColor="text1"/>
          <w:vertAlign w:val="superscript"/>
        </w:rPr>
        <w:t>2</w:t>
      </w:r>
      <w:r w:rsidRPr="00C14A63">
        <w:rPr>
          <w:rFonts w:asciiTheme="minorHAnsi" w:hAnsiTheme="minorHAnsi" w:cs="Times New Roman"/>
          <w:color w:val="000000" w:themeColor="text1"/>
        </w:rPr>
        <w:t xml:space="preserve"> = 0.02. Finally, an independent sample </w:t>
      </w:r>
      <w:r w:rsidRPr="00C14A63">
        <w:rPr>
          <w:rFonts w:asciiTheme="minorHAnsi" w:hAnsiTheme="minorHAnsi" w:cs="Times New Roman"/>
          <w:i/>
          <w:color w:val="000000" w:themeColor="text1"/>
        </w:rPr>
        <w:t xml:space="preserve">t </w:t>
      </w:r>
      <w:r w:rsidRPr="00C14A63">
        <w:rPr>
          <w:rFonts w:asciiTheme="minorHAnsi" w:hAnsiTheme="minorHAnsi" w:cs="Times New Roman"/>
          <w:color w:val="000000" w:themeColor="text1"/>
        </w:rPr>
        <w:t xml:space="preserve">test between the two transfer groups with DLS as dependent variable was not significant, </w:t>
      </w:r>
      <w:r w:rsidRPr="00C14A63">
        <w:rPr>
          <w:rFonts w:asciiTheme="minorHAnsi" w:hAnsiTheme="minorHAnsi" w:cs="Times New Roman"/>
          <w:i/>
          <w:color w:val="000000" w:themeColor="text1"/>
        </w:rPr>
        <w:t>t</w:t>
      </w:r>
      <w:r w:rsidRPr="00C14A63">
        <w:rPr>
          <w:rFonts w:asciiTheme="minorHAnsi" w:hAnsiTheme="minorHAnsi" w:cs="Times New Roman"/>
          <w:color w:val="000000" w:themeColor="text1"/>
        </w:rPr>
        <w:t xml:space="preserve">(15) = 0.68, </w:t>
      </w:r>
      <w:r w:rsidRPr="00C14A63">
        <w:rPr>
          <w:rFonts w:asciiTheme="minorHAnsi" w:hAnsiTheme="minorHAnsi" w:cs="Times New Roman"/>
          <w:i/>
          <w:color w:val="000000" w:themeColor="text1"/>
        </w:rPr>
        <w:t>p</w:t>
      </w:r>
      <w:r w:rsidRPr="00C14A63">
        <w:rPr>
          <w:rFonts w:asciiTheme="minorHAnsi" w:hAnsiTheme="minorHAnsi" w:cs="Times New Roman"/>
          <w:color w:val="000000" w:themeColor="text1"/>
        </w:rPr>
        <w:t xml:space="preserve"> = .510, Cohen's </w:t>
      </w:r>
      <w:r w:rsidRPr="00C14A63">
        <w:rPr>
          <w:rFonts w:asciiTheme="minorHAnsi" w:hAnsiTheme="minorHAnsi" w:cs="Times New Roman"/>
          <w:i/>
          <w:color w:val="000000" w:themeColor="text1"/>
        </w:rPr>
        <w:t>d</w:t>
      </w:r>
      <w:r w:rsidRPr="00C14A63">
        <w:rPr>
          <w:rFonts w:asciiTheme="minorHAnsi" w:hAnsiTheme="minorHAnsi" w:cs="Times New Roman"/>
          <w:color w:val="000000" w:themeColor="text1"/>
        </w:rPr>
        <w:t xml:space="preserve"> = 0.33.</w:t>
      </w:r>
    </w:p>
    <w:p w14:paraId="75976529" w14:textId="77777777" w:rsidR="000A058F" w:rsidRPr="00C14A63" w:rsidRDefault="00720DC2" w:rsidP="000A058F">
      <w:pPr>
        <w:spacing w:line="480" w:lineRule="auto"/>
        <w:ind w:firstLine="709"/>
        <w:rPr>
          <w:rFonts w:asciiTheme="minorHAnsi" w:hAnsiTheme="minorHAnsi" w:cs="Times New Roman"/>
          <w:color w:val="000000" w:themeColor="text1"/>
        </w:rPr>
      </w:pPr>
      <w:r>
        <w:rPr>
          <w:rFonts w:asciiTheme="minorHAnsi" w:hAnsiTheme="minorHAnsi" w:cs="Times New Roman"/>
          <w:color w:val="000000" w:themeColor="text1"/>
        </w:rPr>
        <w:t>T</w:t>
      </w:r>
      <w:r w:rsidR="000A058F" w:rsidRPr="00C14A63">
        <w:rPr>
          <w:rFonts w:asciiTheme="minorHAnsi" w:hAnsiTheme="minorHAnsi" w:cs="Times New Roman"/>
          <w:color w:val="000000" w:themeColor="text1"/>
        </w:rPr>
        <w:t xml:space="preserve">he </w:t>
      </w:r>
      <w:r w:rsidR="000A058F">
        <w:rPr>
          <w:rFonts w:asciiTheme="minorHAnsi" w:hAnsiTheme="minorHAnsi" w:cs="Times New Roman"/>
          <w:color w:val="000000" w:themeColor="text1"/>
        </w:rPr>
        <w:t>sample of finally included adults of the confirmatory analysis</w:t>
      </w:r>
      <w:r w:rsidR="00D46729">
        <w:rPr>
          <w:rFonts w:asciiTheme="minorHAnsi" w:hAnsiTheme="minorHAnsi" w:cs="Times New Roman"/>
          <w:color w:val="000000" w:themeColor="text1"/>
        </w:rPr>
        <w:t xml:space="preserve"> showed no </w:t>
      </w:r>
      <w:r w:rsidR="000A058F" w:rsidRPr="00C14A63">
        <w:rPr>
          <w:rFonts w:asciiTheme="minorHAnsi" w:hAnsiTheme="minorHAnsi" w:cs="Times New Roman"/>
          <w:color w:val="000000" w:themeColor="text1"/>
        </w:rPr>
        <w:t xml:space="preserve">bias </w:t>
      </w:r>
      <w:r w:rsidR="00D46729">
        <w:rPr>
          <w:rFonts w:asciiTheme="minorHAnsi" w:hAnsiTheme="minorHAnsi" w:cs="Times New Roman"/>
          <w:color w:val="000000" w:themeColor="text1"/>
        </w:rPr>
        <w:t>for the left or right side of the screen.</w:t>
      </w:r>
      <w:r w:rsidR="000A058F">
        <w:rPr>
          <w:rFonts w:asciiTheme="minorHAnsi" w:hAnsiTheme="minorHAnsi" w:cs="Times New Roman"/>
          <w:color w:val="000000" w:themeColor="text1"/>
        </w:rPr>
        <w:t xml:space="preserve"> A ch</w:t>
      </w:r>
      <w:r w:rsidR="000A058F" w:rsidRPr="00C14A63">
        <w:rPr>
          <w:rFonts w:asciiTheme="minorHAnsi" w:hAnsiTheme="minorHAnsi" w:cs="Times New Roman"/>
          <w:color w:val="000000" w:themeColor="text1"/>
        </w:rPr>
        <w:t xml:space="preserve">i-square test with first fixation score in the test trial as dependent variable found only a marginally significant influence of </w:t>
      </w:r>
      <w:r w:rsidR="00F340C4">
        <w:rPr>
          <w:rFonts w:asciiTheme="minorHAnsi" w:hAnsiTheme="minorHAnsi" w:cs="Times New Roman"/>
          <w:color w:val="000000" w:themeColor="text1"/>
        </w:rPr>
        <w:t>direction</w:t>
      </w:r>
      <w:r w:rsidR="000A058F" w:rsidRPr="00C14A63">
        <w:rPr>
          <w:rFonts w:asciiTheme="minorHAnsi" w:hAnsiTheme="minorHAnsi" w:cs="Times New Roman"/>
          <w:color w:val="000000" w:themeColor="text1"/>
        </w:rPr>
        <w:t xml:space="preserve"> of transfer, </w:t>
      </w:r>
      <w:r w:rsidR="000A058F" w:rsidRPr="00C14A63">
        <w:rPr>
          <w:rFonts w:ascii="Symbol" w:hAnsi="Symbol" w:cs="Helvetica"/>
          <w:noProof/>
          <w:color w:val="000000" w:themeColor="text1"/>
          <w:sz w:val="28"/>
          <w:szCs w:val="28"/>
          <w:lang w:val="de-DE"/>
        </w:rPr>
        <w:t></w:t>
      </w:r>
      <w:r w:rsidR="000A058F" w:rsidRPr="00C14A63">
        <w:rPr>
          <w:rFonts w:ascii="Symbol" w:hAnsi="Symbol" w:cs="Helvetica"/>
          <w:noProof/>
          <w:color w:val="000000" w:themeColor="text1"/>
          <w:sz w:val="28"/>
          <w:szCs w:val="28"/>
          <w:vertAlign w:val="superscript"/>
          <w:lang w:val="de-DE"/>
        </w:rPr>
        <w:t></w:t>
      </w:r>
      <w:r w:rsidR="000A058F" w:rsidRPr="00C14A63">
        <w:rPr>
          <w:rFonts w:ascii="Calibri" w:hAnsi="Calibri" w:cs="Times New Roman"/>
          <w:color w:val="000000" w:themeColor="text1"/>
        </w:rPr>
        <w:t xml:space="preserve">(1, </w:t>
      </w:r>
      <w:r w:rsidR="000A058F" w:rsidRPr="00C14A63">
        <w:rPr>
          <w:rFonts w:ascii="Calibri" w:hAnsi="Calibri" w:cs="Times New Roman"/>
          <w:i/>
          <w:color w:val="000000" w:themeColor="text1"/>
        </w:rPr>
        <w:t>N</w:t>
      </w:r>
      <w:r w:rsidR="000A058F" w:rsidRPr="00C14A63">
        <w:rPr>
          <w:rFonts w:ascii="Calibri" w:hAnsi="Calibri" w:cs="Times New Roman"/>
          <w:color w:val="000000" w:themeColor="text1"/>
        </w:rPr>
        <w:t xml:space="preserve"> = 54) = 3.71, </w:t>
      </w:r>
      <w:r w:rsidR="000A058F" w:rsidRPr="00C14A63">
        <w:rPr>
          <w:rFonts w:ascii="Calibri" w:hAnsi="Calibri" w:cs="Times New Roman"/>
          <w:i/>
          <w:color w:val="000000" w:themeColor="text1"/>
        </w:rPr>
        <w:t>p</w:t>
      </w:r>
      <w:r w:rsidR="000A058F" w:rsidRPr="00C14A63">
        <w:rPr>
          <w:rFonts w:ascii="Calibri" w:hAnsi="Calibri" w:cs="Times New Roman"/>
          <w:color w:val="000000" w:themeColor="text1"/>
        </w:rPr>
        <w:t xml:space="preserve">=.054, </w:t>
      </w:r>
      <w:r w:rsidR="000A058F" w:rsidRPr="00C14A63">
        <w:rPr>
          <w:rFonts w:ascii="Symbol" w:hAnsi="Symbol" w:cs="Times New Roman"/>
          <w:color w:val="000000" w:themeColor="text1"/>
        </w:rPr>
        <w:t></w:t>
      </w:r>
      <w:r w:rsidR="000A058F" w:rsidRPr="00C14A63">
        <w:rPr>
          <w:rFonts w:ascii="Calibri" w:hAnsi="Calibri" w:cs="Times New Roman"/>
          <w:color w:val="000000" w:themeColor="text1"/>
          <w:vertAlign w:val="subscript"/>
        </w:rPr>
        <w:t xml:space="preserve">Cramer </w:t>
      </w:r>
      <w:r w:rsidR="000A058F" w:rsidRPr="00C14A63">
        <w:rPr>
          <w:rFonts w:ascii="Calibri" w:hAnsi="Calibri" w:cs="Times New Roman"/>
          <w:color w:val="000000" w:themeColor="text1"/>
        </w:rPr>
        <w:t xml:space="preserve">= .26. </w:t>
      </w:r>
      <w:r w:rsidR="000A058F" w:rsidRPr="00C14A63">
        <w:rPr>
          <w:rFonts w:asciiTheme="minorHAnsi" w:eastAsiaTheme="minorHAnsi" w:hAnsiTheme="minorHAnsi" w:cs="Times New Roman"/>
          <w:color w:val="000000" w:themeColor="text1"/>
          <w:lang w:val="en-GB" w:eastAsia="en-US"/>
        </w:rPr>
        <w:t xml:space="preserve">This marginally significant effect resulted from adults showing more correct anticipations in the test trial when the object was transferred from the right to the left box. This pattern is opposite to what was observed in children in Experiment 1. </w:t>
      </w:r>
      <w:r w:rsidR="000A058F" w:rsidRPr="00C14A63">
        <w:rPr>
          <w:rFonts w:ascii="Calibri" w:hAnsi="Calibri" w:cs="Times New Roman"/>
          <w:color w:val="000000" w:themeColor="text1"/>
        </w:rPr>
        <w:t xml:space="preserve">A repeated measure ANOVA with looking time to door (correct vs. incorrect) as within-participants factor and </w:t>
      </w:r>
      <w:r w:rsidR="00F340C4">
        <w:rPr>
          <w:rFonts w:ascii="Calibri" w:hAnsi="Calibri" w:cs="Times New Roman"/>
          <w:color w:val="000000" w:themeColor="text1"/>
        </w:rPr>
        <w:t>direction</w:t>
      </w:r>
      <w:r w:rsidR="000A058F" w:rsidRPr="00C14A63">
        <w:rPr>
          <w:rFonts w:ascii="Calibri" w:hAnsi="Calibri" w:cs="Times New Roman"/>
          <w:color w:val="000000" w:themeColor="text1"/>
        </w:rPr>
        <w:t xml:space="preserve"> of transfer (left to right vs. right to left) as between participants factor again showed a significant main effect of door, </w:t>
      </w:r>
      <w:r w:rsidR="000A058F" w:rsidRPr="00C14A63">
        <w:rPr>
          <w:rFonts w:asciiTheme="minorHAnsi" w:hAnsiTheme="minorHAnsi" w:cs="Times New Roman"/>
          <w:i/>
          <w:color w:val="000000" w:themeColor="text1"/>
        </w:rPr>
        <w:t>F</w:t>
      </w:r>
      <w:r w:rsidR="000A058F" w:rsidRPr="00C14A63">
        <w:rPr>
          <w:rFonts w:asciiTheme="minorHAnsi" w:hAnsiTheme="minorHAnsi" w:cs="Times New Roman"/>
          <w:color w:val="000000" w:themeColor="text1"/>
        </w:rPr>
        <w:t xml:space="preserve">(1,52) = 4.22, </w:t>
      </w:r>
      <w:r w:rsidR="000A058F" w:rsidRPr="00C14A63">
        <w:rPr>
          <w:rFonts w:asciiTheme="minorHAnsi" w:hAnsiTheme="minorHAnsi" w:cs="Times New Roman"/>
          <w:i/>
          <w:color w:val="000000" w:themeColor="text1"/>
        </w:rPr>
        <w:t>p</w:t>
      </w:r>
      <w:r w:rsidR="000A058F" w:rsidRPr="00C14A63">
        <w:rPr>
          <w:rFonts w:asciiTheme="minorHAnsi" w:hAnsiTheme="minorHAnsi" w:cs="Times New Roman"/>
          <w:color w:val="000000" w:themeColor="text1"/>
        </w:rPr>
        <w:t xml:space="preserve"> = .045, η</w:t>
      </w:r>
      <w:r w:rsidR="000A058F" w:rsidRPr="00C14A63">
        <w:rPr>
          <w:rFonts w:asciiTheme="minorHAnsi" w:hAnsiTheme="minorHAnsi" w:cs="Times New Roman"/>
          <w:i/>
          <w:color w:val="000000" w:themeColor="text1"/>
          <w:vertAlign w:val="subscript"/>
        </w:rPr>
        <w:t>p</w:t>
      </w:r>
      <w:r w:rsidR="000A058F" w:rsidRPr="00C14A63">
        <w:rPr>
          <w:rFonts w:asciiTheme="minorHAnsi" w:hAnsiTheme="minorHAnsi" w:cs="Times New Roman"/>
          <w:color w:val="000000" w:themeColor="text1"/>
          <w:vertAlign w:val="superscript"/>
        </w:rPr>
        <w:t>2</w:t>
      </w:r>
      <w:r w:rsidR="000A058F" w:rsidRPr="00C14A63">
        <w:rPr>
          <w:rFonts w:asciiTheme="minorHAnsi" w:hAnsiTheme="minorHAnsi" w:cs="Times New Roman"/>
          <w:color w:val="000000" w:themeColor="text1"/>
        </w:rPr>
        <w:t xml:space="preserve"> = 0.08, but neither a significant main effect of </w:t>
      </w:r>
      <w:r w:rsidR="00F340C4">
        <w:rPr>
          <w:rFonts w:asciiTheme="minorHAnsi" w:hAnsiTheme="minorHAnsi" w:cs="Times New Roman"/>
          <w:color w:val="000000" w:themeColor="text1"/>
        </w:rPr>
        <w:t>direction</w:t>
      </w:r>
      <w:r w:rsidR="000A058F" w:rsidRPr="00C14A63">
        <w:rPr>
          <w:rFonts w:asciiTheme="minorHAnsi" w:hAnsiTheme="minorHAnsi" w:cs="Times New Roman"/>
          <w:color w:val="000000" w:themeColor="text1"/>
        </w:rPr>
        <w:t xml:space="preserve"> of transfer, </w:t>
      </w:r>
      <w:r w:rsidR="000A058F" w:rsidRPr="00C14A63">
        <w:rPr>
          <w:rFonts w:ascii="Calibri" w:hAnsi="Calibri" w:cs="Times New Roman"/>
          <w:color w:val="000000" w:themeColor="text1"/>
        </w:rPr>
        <w:t>[</w:t>
      </w:r>
      <w:r w:rsidR="000A058F" w:rsidRPr="00C14A63">
        <w:rPr>
          <w:rFonts w:asciiTheme="minorHAnsi" w:hAnsiTheme="minorHAnsi" w:cs="Times New Roman"/>
          <w:i/>
          <w:color w:val="000000" w:themeColor="text1"/>
        </w:rPr>
        <w:t>F</w:t>
      </w:r>
      <w:r w:rsidR="000A058F" w:rsidRPr="00C14A63">
        <w:rPr>
          <w:rFonts w:asciiTheme="minorHAnsi" w:hAnsiTheme="minorHAnsi" w:cs="Times New Roman"/>
          <w:color w:val="000000" w:themeColor="text1"/>
        </w:rPr>
        <w:t xml:space="preserve">(1,52) = 1.36, </w:t>
      </w:r>
      <w:r w:rsidR="000A058F" w:rsidRPr="00C14A63">
        <w:rPr>
          <w:rFonts w:asciiTheme="minorHAnsi" w:hAnsiTheme="minorHAnsi" w:cs="Times New Roman"/>
          <w:i/>
          <w:color w:val="000000" w:themeColor="text1"/>
        </w:rPr>
        <w:t>p</w:t>
      </w:r>
      <w:r w:rsidR="000A058F" w:rsidRPr="00C14A63">
        <w:rPr>
          <w:rFonts w:asciiTheme="minorHAnsi" w:hAnsiTheme="minorHAnsi" w:cs="Times New Roman"/>
          <w:color w:val="000000" w:themeColor="text1"/>
        </w:rPr>
        <w:t xml:space="preserve"> = .248, η</w:t>
      </w:r>
      <w:r w:rsidR="000A058F" w:rsidRPr="00C14A63">
        <w:rPr>
          <w:rFonts w:asciiTheme="minorHAnsi" w:hAnsiTheme="minorHAnsi" w:cs="Times New Roman"/>
          <w:i/>
          <w:color w:val="000000" w:themeColor="text1"/>
          <w:vertAlign w:val="subscript"/>
        </w:rPr>
        <w:t>p</w:t>
      </w:r>
      <w:r w:rsidR="000A058F" w:rsidRPr="00C14A63">
        <w:rPr>
          <w:rFonts w:asciiTheme="minorHAnsi" w:hAnsiTheme="minorHAnsi" w:cs="Times New Roman"/>
          <w:color w:val="000000" w:themeColor="text1"/>
          <w:vertAlign w:val="superscript"/>
        </w:rPr>
        <w:t>2</w:t>
      </w:r>
      <w:r w:rsidR="000A058F" w:rsidRPr="00C14A63">
        <w:rPr>
          <w:rFonts w:asciiTheme="minorHAnsi" w:hAnsiTheme="minorHAnsi" w:cs="Times New Roman"/>
          <w:color w:val="000000" w:themeColor="text1"/>
        </w:rPr>
        <w:t xml:space="preserve"> = 0.03], nor a significant interaction between door and </w:t>
      </w:r>
      <w:r w:rsidR="00F340C4">
        <w:rPr>
          <w:rFonts w:asciiTheme="minorHAnsi" w:hAnsiTheme="minorHAnsi" w:cs="Times New Roman"/>
          <w:color w:val="000000" w:themeColor="text1"/>
        </w:rPr>
        <w:t>direction</w:t>
      </w:r>
      <w:r w:rsidR="000A058F" w:rsidRPr="00C14A63">
        <w:rPr>
          <w:rFonts w:asciiTheme="minorHAnsi" w:hAnsiTheme="minorHAnsi" w:cs="Times New Roman"/>
          <w:color w:val="000000" w:themeColor="text1"/>
        </w:rPr>
        <w:t xml:space="preserve"> of transfer, </w:t>
      </w:r>
      <w:r w:rsidR="000A058F" w:rsidRPr="00C14A63">
        <w:rPr>
          <w:rFonts w:ascii="Calibri" w:hAnsi="Calibri" w:cs="Times New Roman"/>
          <w:color w:val="000000" w:themeColor="text1"/>
        </w:rPr>
        <w:t>[</w:t>
      </w:r>
      <w:r w:rsidR="000A058F" w:rsidRPr="00C14A63">
        <w:rPr>
          <w:rFonts w:asciiTheme="minorHAnsi" w:hAnsiTheme="minorHAnsi" w:cs="Times New Roman"/>
          <w:i/>
          <w:color w:val="000000" w:themeColor="text1"/>
        </w:rPr>
        <w:t>F</w:t>
      </w:r>
      <w:r w:rsidR="000A058F" w:rsidRPr="00C14A63">
        <w:rPr>
          <w:rFonts w:asciiTheme="minorHAnsi" w:hAnsiTheme="minorHAnsi" w:cs="Times New Roman"/>
          <w:color w:val="000000" w:themeColor="text1"/>
        </w:rPr>
        <w:t xml:space="preserve">(1,52) = 2.21, </w:t>
      </w:r>
      <w:r w:rsidR="000A058F" w:rsidRPr="00C14A63">
        <w:rPr>
          <w:rFonts w:asciiTheme="minorHAnsi" w:hAnsiTheme="minorHAnsi" w:cs="Times New Roman"/>
          <w:i/>
          <w:color w:val="000000" w:themeColor="text1"/>
        </w:rPr>
        <w:t>p</w:t>
      </w:r>
      <w:r w:rsidR="000A058F" w:rsidRPr="00C14A63">
        <w:rPr>
          <w:rFonts w:asciiTheme="minorHAnsi" w:hAnsiTheme="minorHAnsi" w:cs="Times New Roman"/>
          <w:color w:val="000000" w:themeColor="text1"/>
        </w:rPr>
        <w:t xml:space="preserve"> = .143, η</w:t>
      </w:r>
      <w:r w:rsidR="000A058F" w:rsidRPr="00C14A63">
        <w:rPr>
          <w:rFonts w:asciiTheme="minorHAnsi" w:hAnsiTheme="minorHAnsi" w:cs="Times New Roman"/>
          <w:i/>
          <w:color w:val="000000" w:themeColor="text1"/>
          <w:vertAlign w:val="subscript"/>
        </w:rPr>
        <w:t>p</w:t>
      </w:r>
      <w:r w:rsidR="000A058F" w:rsidRPr="00C14A63">
        <w:rPr>
          <w:rFonts w:asciiTheme="minorHAnsi" w:hAnsiTheme="minorHAnsi" w:cs="Times New Roman"/>
          <w:color w:val="000000" w:themeColor="text1"/>
          <w:vertAlign w:val="superscript"/>
        </w:rPr>
        <w:t>2</w:t>
      </w:r>
      <w:r w:rsidR="000A058F" w:rsidRPr="00C14A63">
        <w:rPr>
          <w:rFonts w:asciiTheme="minorHAnsi" w:hAnsiTheme="minorHAnsi" w:cs="Times New Roman"/>
          <w:color w:val="000000" w:themeColor="text1"/>
        </w:rPr>
        <w:t xml:space="preserve"> = 0.04]. </w:t>
      </w:r>
      <w:r w:rsidR="000A058F" w:rsidRPr="00C14A63">
        <w:rPr>
          <w:rFonts w:ascii="Calibri" w:hAnsi="Calibri" w:cs="Times New Roman"/>
          <w:color w:val="000000" w:themeColor="text1"/>
        </w:rPr>
        <w:t>Also,</w:t>
      </w:r>
      <w:r w:rsidR="000A058F" w:rsidRPr="00C14A63">
        <w:rPr>
          <w:rFonts w:asciiTheme="minorHAnsi" w:hAnsiTheme="minorHAnsi" w:cs="Times New Roman"/>
          <w:color w:val="000000" w:themeColor="text1"/>
        </w:rPr>
        <w:t xml:space="preserve"> an independent samples </w:t>
      </w:r>
      <w:r w:rsidR="000A058F" w:rsidRPr="00C14A63">
        <w:rPr>
          <w:rFonts w:asciiTheme="minorHAnsi" w:hAnsiTheme="minorHAnsi" w:cs="Times New Roman"/>
          <w:i/>
          <w:color w:val="000000" w:themeColor="text1"/>
        </w:rPr>
        <w:t xml:space="preserve">t </w:t>
      </w:r>
      <w:r w:rsidR="000A058F" w:rsidRPr="00C14A63">
        <w:rPr>
          <w:rFonts w:asciiTheme="minorHAnsi" w:hAnsiTheme="minorHAnsi" w:cs="Times New Roman"/>
          <w:color w:val="000000" w:themeColor="text1"/>
        </w:rPr>
        <w:t xml:space="preserve">test between </w:t>
      </w:r>
      <w:r w:rsidR="000A058F" w:rsidRPr="00C14A63">
        <w:rPr>
          <w:rFonts w:asciiTheme="minorHAnsi" w:hAnsiTheme="minorHAnsi" w:cs="Times New Roman"/>
          <w:color w:val="000000" w:themeColor="text1"/>
        </w:rPr>
        <w:lastRenderedPageBreak/>
        <w:t xml:space="preserve">the two transfer groups with DLS as dependent variable was not significant, </w:t>
      </w:r>
      <w:r w:rsidR="000A058F" w:rsidRPr="00C14A63">
        <w:rPr>
          <w:rFonts w:asciiTheme="minorHAnsi" w:hAnsiTheme="minorHAnsi" w:cs="Times New Roman"/>
          <w:i/>
          <w:color w:val="000000" w:themeColor="text1"/>
        </w:rPr>
        <w:t>t</w:t>
      </w:r>
      <w:r w:rsidR="000A058F" w:rsidRPr="00C14A63">
        <w:rPr>
          <w:rFonts w:asciiTheme="minorHAnsi" w:hAnsiTheme="minorHAnsi" w:cs="Times New Roman"/>
          <w:color w:val="000000" w:themeColor="text1"/>
        </w:rPr>
        <w:t xml:space="preserve">(52) = -1.65, </w:t>
      </w:r>
      <w:r w:rsidR="000A058F" w:rsidRPr="00C14A63">
        <w:rPr>
          <w:rFonts w:asciiTheme="minorHAnsi" w:hAnsiTheme="minorHAnsi" w:cs="Times New Roman"/>
          <w:i/>
          <w:color w:val="000000" w:themeColor="text1"/>
        </w:rPr>
        <w:t>p</w:t>
      </w:r>
      <w:r w:rsidR="000A058F" w:rsidRPr="00C14A63">
        <w:rPr>
          <w:rFonts w:asciiTheme="minorHAnsi" w:hAnsiTheme="minorHAnsi" w:cs="Times New Roman"/>
          <w:color w:val="000000" w:themeColor="text1"/>
        </w:rPr>
        <w:t xml:space="preserve"> = .105, Cohen's </w:t>
      </w:r>
      <w:r w:rsidR="000A058F" w:rsidRPr="00C14A63">
        <w:rPr>
          <w:rFonts w:asciiTheme="minorHAnsi" w:hAnsiTheme="minorHAnsi" w:cs="Times New Roman"/>
          <w:i/>
          <w:color w:val="000000" w:themeColor="text1"/>
        </w:rPr>
        <w:t>d</w:t>
      </w:r>
      <w:r w:rsidR="000A058F" w:rsidRPr="00C14A63">
        <w:rPr>
          <w:rFonts w:asciiTheme="minorHAnsi" w:hAnsiTheme="minorHAnsi" w:cs="Times New Roman"/>
          <w:color w:val="000000" w:themeColor="text1"/>
        </w:rPr>
        <w:t xml:space="preserve"> = -0.45.</w:t>
      </w:r>
    </w:p>
    <w:sectPr w:rsidR="000A058F" w:rsidRPr="00C14A63" w:rsidSect="0037420E">
      <w:headerReference w:type="even" r:id="rId7"/>
      <w:headerReference w:type="default" r:id="rId8"/>
      <w:footerReference w:type="even" r:id="rId9"/>
      <w:footerReference w:type="default" r:id="rId10"/>
      <w:headerReference w:type="first" r:id="rId11"/>
      <w:pgSz w:w="11900" w:h="16840" w:code="9"/>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859312" w14:textId="77777777" w:rsidR="000C2C48" w:rsidRDefault="000C2C48" w:rsidP="00E539C7">
      <w:r>
        <w:separator/>
      </w:r>
    </w:p>
  </w:endnote>
  <w:endnote w:type="continuationSeparator" w:id="0">
    <w:p w14:paraId="64D9CE74" w14:textId="77777777" w:rsidR="000C2C48" w:rsidRDefault="000C2C48" w:rsidP="00E539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ngs">
    <w:altName w:val="MS Gothic"/>
    <w:panose1 w:val="00000000000000000000"/>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Helvetica">
    <w:panose1 w:val="00000000000000000000"/>
    <w:charset w:val="00"/>
    <w:family w:val="swiss"/>
    <w:pitch w:val="variable"/>
    <w:sig w:usb0="E00002FF" w:usb1="5000785B" w:usb2="00000000" w:usb3="00000000" w:csb0="0000019F" w:csb1="00000000"/>
  </w:font>
  <w:font w:name="ＭＳ ゴシック">
    <w:charset w:val="80"/>
    <w:family w:val="swiss"/>
    <w:pitch w:val="fixed"/>
    <w:sig w:usb0="E00002FF" w:usb1="6AC7FDFB" w:usb2="08000012" w:usb3="00000000" w:csb0="0002009F" w:csb1="00000000"/>
  </w:font>
  <w:font w:name="ＭＳ 明朝">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13767A" w14:textId="77777777" w:rsidR="00D46729" w:rsidRDefault="00D46729" w:rsidP="00BE4645">
    <w:pPr>
      <w:pStyle w:val="Fuzeile"/>
      <w:framePr w:wrap="around" w:vAnchor="text" w:hAnchor="margin" w:xAlign="right" w:y="1"/>
      <w:rPr>
        <w:rStyle w:val="Seitenzahl"/>
        <w:rFonts w:cs="Arial"/>
      </w:rPr>
    </w:pPr>
    <w:r>
      <w:rPr>
        <w:rStyle w:val="Seitenzahl"/>
        <w:rFonts w:cs="Arial"/>
      </w:rPr>
      <w:fldChar w:fldCharType="begin"/>
    </w:r>
    <w:r>
      <w:rPr>
        <w:rStyle w:val="Seitenzahl"/>
        <w:rFonts w:cs="Arial"/>
      </w:rPr>
      <w:instrText xml:space="preserve">PAGE  </w:instrText>
    </w:r>
    <w:r>
      <w:rPr>
        <w:rStyle w:val="Seitenzahl"/>
        <w:rFonts w:cs="Arial"/>
      </w:rPr>
      <w:fldChar w:fldCharType="end"/>
    </w:r>
  </w:p>
  <w:p w14:paraId="13B50A47" w14:textId="77777777" w:rsidR="00D46729" w:rsidRDefault="00D46729" w:rsidP="00BE4645">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C8C94F" w14:textId="77777777" w:rsidR="00D46729" w:rsidRPr="00E539C7" w:rsidRDefault="00D46729" w:rsidP="00BE4645">
    <w:pPr>
      <w:pStyle w:val="Fuzeile"/>
      <w:ind w:right="360"/>
      <w:rPr>
        <w:rFonts w:ascii="Times New Roman" w:hAnsi="Times New Roman"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6B9642" w14:textId="77777777" w:rsidR="000C2C48" w:rsidRDefault="000C2C48" w:rsidP="00E539C7">
      <w:r>
        <w:separator/>
      </w:r>
    </w:p>
  </w:footnote>
  <w:footnote w:type="continuationSeparator" w:id="0">
    <w:p w14:paraId="75DA217C" w14:textId="77777777" w:rsidR="000C2C48" w:rsidRDefault="000C2C48" w:rsidP="00E539C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27ADE8" w14:textId="77777777" w:rsidR="00D46729" w:rsidRDefault="00D46729" w:rsidP="006E79BF">
    <w:pPr>
      <w:pStyle w:val="Kopfzeile"/>
      <w:framePr w:wrap="around" w:vAnchor="text" w:hAnchor="margin" w:xAlign="right" w:y="1"/>
      <w:rPr>
        <w:rStyle w:val="Seitenzahl"/>
        <w:rFonts w:cs="Arial"/>
      </w:rPr>
    </w:pPr>
    <w:r>
      <w:rPr>
        <w:rStyle w:val="Seitenzahl"/>
        <w:rFonts w:cs="Arial"/>
      </w:rPr>
      <w:fldChar w:fldCharType="begin"/>
    </w:r>
    <w:r>
      <w:rPr>
        <w:rStyle w:val="Seitenzahl"/>
        <w:rFonts w:cs="Arial"/>
      </w:rPr>
      <w:instrText xml:space="preserve">PAGE  </w:instrText>
    </w:r>
    <w:r>
      <w:rPr>
        <w:rStyle w:val="Seitenzahl"/>
        <w:rFonts w:cs="Arial"/>
      </w:rPr>
      <w:fldChar w:fldCharType="end"/>
    </w:r>
  </w:p>
  <w:p w14:paraId="38476511" w14:textId="77777777" w:rsidR="00D46729" w:rsidRDefault="00D46729" w:rsidP="00BE4645">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2CBFDC" w14:textId="77777777" w:rsidR="00D46729" w:rsidRPr="0037420E" w:rsidRDefault="00D46729" w:rsidP="0037420E">
    <w:pPr>
      <w:pStyle w:val="Kopfzeile"/>
      <w:ind w:right="360"/>
      <w:jc w:val="right"/>
      <w:rPr>
        <w:rFonts w:ascii="Calibri" w:hAnsi="Calibri"/>
      </w:rPr>
    </w:pPr>
    <w:r w:rsidRPr="0037420E">
      <w:rPr>
        <w:rStyle w:val="Seitenzahl"/>
        <w:rFonts w:ascii="Calibri" w:hAnsi="Calibri"/>
      </w:rPr>
      <w:fldChar w:fldCharType="begin"/>
    </w:r>
    <w:r w:rsidRPr="0037420E">
      <w:rPr>
        <w:rStyle w:val="Seitenzahl"/>
        <w:rFonts w:ascii="Calibri" w:hAnsi="Calibri"/>
      </w:rPr>
      <w:instrText xml:space="preserve"> PAGE </w:instrText>
    </w:r>
    <w:r w:rsidRPr="0037420E">
      <w:rPr>
        <w:rStyle w:val="Seitenzahl"/>
        <w:rFonts w:ascii="Calibri" w:hAnsi="Calibri"/>
      </w:rPr>
      <w:fldChar w:fldCharType="separate"/>
    </w:r>
    <w:r w:rsidR="004325DC">
      <w:rPr>
        <w:rStyle w:val="Seitenzahl"/>
        <w:rFonts w:ascii="Calibri" w:hAnsi="Calibri"/>
        <w:noProof/>
      </w:rPr>
      <w:t>4</w:t>
    </w:r>
    <w:r w:rsidRPr="0037420E">
      <w:rPr>
        <w:rStyle w:val="Seitenzahl"/>
        <w:rFonts w:ascii="Calibri" w:hAnsi="Calibri"/>
      </w:rPr>
      <w:fldChar w:fldCharType="end"/>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9B81FC" w14:textId="77777777" w:rsidR="00D46729" w:rsidRPr="006E79BF" w:rsidRDefault="00D46729" w:rsidP="00DA5668">
    <w:pPr>
      <w:pStyle w:val="Kopfzeile"/>
      <w:jc w:val="right"/>
      <w:rPr>
        <w:rFonts w:ascii="Calibri" w:hAnsi="Calibri" w:cs="Times New Roman"/>
      </w:rPr>
    </w:pPr>
    <w:r w:rsidRPr="006E79BF">
      <w:rPr>
        <w:rFonts w:ascii="Calibri" w:hAnsi="Calibri" w:cs="Times New Roman"/>
      </w:rPr>
      <w:fldChar w:fldCharType="begin"/>
    </w:r>
    <w:r w:rsidRPr="006E79BF">
      <w:rPr>
        <w:rFonts w:ascii="Calibri" w:hAnsi="Calibri" w:cs="Times New Roman"/>
      </w:rPr>
      <w:instrText>PAGE   \* MERGEFORMAT</w:instrText>
    </w:r>
    <w:r w:rsidRPr="006E79BF">
      <w:rPr>
        <w:rFonts w:ascii="Calibri" w:hAnsi="Calibri" w:cs="Times New Roman"/>
      </w:rPr>
      <w:fldChar w:fldCharType="separate"/>
    </w:r>
    <w:r w:rsidRPr="0037420E">
      <w:rPr>
        <w:rFonts w:ascii="Calibri" w:hAnsi="Calibri" w:cs="Times New Roman"/>
        <w:noProof/>
        <w:lang w:val="de-DE"/>
      </w:rPr>
      <w:t>1</w:t>
    </w:r>
    <w:r w:rsidRPr="006E79BF">
      <w:rPr>
        <w:rFonts w:ascii="Calibri" w:hAnsi="Calibri" w:cs="Times New Roman"/>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55654B"/>
    <w:multiLevelType w:val="hybridMultilevel"/>
    <w:tmpl w:val="9906209C"/>
    <w:lvl w:ilvl="0" w:tplc="04070001">
      <w:start w:val="1"/>
      <w:numFmt w:val="bullet"/>
      <w:lvlText w:val=""/>
      <w:lvlJc w:val="left"/>
      <w:pPr>
        <w:ind w:hanging="360"/>
      </w:pPr>
      <w:rPr>
        <w:rFonts w:ascii="Symbol" w:hAnsi="Symbol" w:hint="default"/>
      </w:rPr>
    </w:lvl>
    <w:lvl w:ilvl="1" w:tplc="04070003" w:tentative="1">
      <w:start w:val="1"/>
      <w:numFmt w:val="bullet"/>
      <w:lvlText w:val="o"/>
      <w:lvlJc w:val="left"/>
      <w:pPr>
        <w:ind w:left="720" w:hanging="360"/>
      </w:pPr>
      <w:rPr>
        <w:rFonts w:ascii="Courier New" w:hAnsi="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2">
    <w:nsid w:val="048F18F7"/>
    <w:multiLevelType w:val="hybridMultilevel"/>
    <w:tmpl w:val="C5A4DAD6"/>
    <w:lvl w:ilvl="0" w:tplc="0407000F">
      <w:start w:val="1"/>
      <w:numFmt w:val="decimal"/>
      <w:lvlText w:val="%1."/>
      <w:lvlJc w:val="left"/>
      <w:pPr>
        <w:ind w:left="360" w:hanging="360"/>
      </w:pPr>
      <w:rPr>
        <w:rFonts w:cs="Times New Roman"/>
      </w:rPr>
    </w:lvl>
    <w:lvl w:ilvl="1" w:tplc="04070019" w:tentative="1">
      <w:start w:val="1"/>
      <w:numFmt w:val="lowerLetter"/>
      <w:lvlText w:val="%2."/>
      <w:lvlJc w:val="left"/>
      <w:pPr>
        <w:ind w:left="1080" w:hanging="360"/>
      </w:pPr>
      <w:rPr>
        <w:rFonts w:cs="Times New Roman"/>
      </w:rPr>
    </w:lvl>
    <w:lvl w:ilvl="2" w:tplc="0407001B" w:tentative="1">
      <w:start w:val="1"/>
      <w:numFmt w:val="lowerRoman"/>
      <w:lvlText w:val="%3."/>
      <w:lvlJc w:val="right"/>
      <w:pPr>
        <w:ind w:left="1800" w:hanging="180"/>
      </w:pPr>
      <w:rPr>
        <w:rFonts w:cs="Times New Roman"/>
      </w:rPr>
    </w:lvl>
    <w:lvl w:ilvl="3" w:tplc="0407000F" w:tentative="1">
      <w:start w:val="1"/>
      <w:numFmt w:val="decimal"/>
      <w:lvlText w:val="%4."/>
      <w:lvlJc w:val="left"/>
      <w:pPr>
        <w:ind w:left="2520" w:hanging="360"/>
      </w:pPr>
      <w:rPr>
        <w:rFonts w:cs="Times New Roman"/>
      </w:rPr>
    </w:lvl>
    <w:lvl w:ilvl="4" w:tplc="04070019" w:tentative="1">
      <w:start w:val="1"/>
      <w:numFmt w:val="lowerLetter"/>
      <w:lvlText w:val="%5."/>
      <w:lvlJc w:val="left"/>
      <w:pPr>
        <w:ind w:left="3240" w:hanging="360"/>
      </w:pPr>
      <w:rPr>
        <w:rFonts w:cs="Times New Roman"/>
      </w:rPr>
    </w:lvl>
    <w:lvl w:ilvl="5" w:tplc="0407001B" w:tentative="1">
      <w:start w:val="1"/>
      <w:numFmt w:val="lowerRoman"/>
      <w:lvlText w:val="%6."/>
      <w:lvlJc w:val="right"/>
      <w:pPr>
        <w:ind w:left="3960" w:hanging="180"/>
      </w:pPr>
      <w:rPr>
        <w:rFonts w:cs="Times New Roman"/>
      </w:rPr>
    </w:lvl>
    <w:lvl w:ilvl="6" w:tplc="0407000F" w:tentative="1">
      <w:start w:val="1"/>
      <w:numFmt w:val="decimal"/>
      <w:lvlText w:val="%7."/>
      <w:lvlJc w:val="left"/>
      <w:pPr>
        <w:ind w:left="4680" w:hanging="360"/>
      </w:pPr>
      <w:rPr>
        <w:rFonts w:cs="Times New Roman"/>
      </w:rPr>
    </w:lvl>
    <w:lvl w:ilvl="7" w:tplc="04070019" w:tentative="1">
      <w:start w:val="1"/>
      <w:numFmt w:val="lowerLetter"/>
      <w:lvlText w:val="%8."/>
      <w:lvlJc w:val="left"/>
      <w:pPr>
        <w:ind w:left="5400" w:hanging="360"/>
      </w:pPr>
      <w:rPr>
        <w:rFonts w:cs="Times New Roman"/>
      </w:rPr>
    </w:lvl>
    <w:lvl w:ilvl="8" w:tplc="0407001B" w:tentative="1">
      <w:start w:val="1"/>
      <w:numFmt w:val="lowerRoman"/>
      <w:lvlText w:val="%9."/>
      <w:lvlJc w:val="right"/>
      <w:pPr>
        <w:ind w:left="6120" w:hanging="180"/>
      </w:pPr>
      <w:rPr>
        <w:rFonts w:cs="Times New Roman"/>
      </w:rPr>
    </w:lvl>
  </w:abstractNum>
  <w:abstractNum w:abstractNumId="3">
    <w:nsid w:val="066864E4"/>
    <w:multiLevelType w:val="hybridMultilevel"/>
    <w:tmpl w:val="279E4A6C"/>
    <w:lvl w:ilvl="0" w:tplc="A134DDA2">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4">
    <w:nsid w:val="08362AE5"/>
    <w:multiLevelType w:val="hybridMultilevel"/>
    <w:tmpl w:val="F06042D8"/>
    <w:lvl w:ilvl="0" w:tplc="3214AAC6">
      <w:start w:val="1"/>
      <w:numFmt w:val="decimal"/>
      <w:lvlText w:val="(%1)"/>
      <w:lvlJc w:val="left"/>
      <w:pPr>
        <w:ind w:left="1069" w:hanging="360"/>
      </w:pPr>
      <w:rPr>
        <w:rFonts w:cs="Times New Roman" w:hint="default"/>
      </w:rPr>
    </w:lvl>
    <w:lvl w:ilvl="1" w:tplc="04070019" w:tentative="1">
      <w:start w:val="1"/>
      <w:numFmt w:val="lowerLetter"/>
      <w:lvlText w:val="%2."/>
      <w:lvlJc w:val="left"/>
      <w:pPr>
        <w:ind w:left="1789" w:hanging="360"/>
      </w:pPr>
      <w:rPr>
        <w:rFonts w:cs="Times New Roman"/>
      </w:rPr>
    </w:lvl>
    <w:lvl w:ilvl="2" w:tplc="0407001B" w:tentative="1">
      <w:start w:val="1"/>
      <w:numFmt w:val="lowerRoman"/>
      <w:lvlText w:val="%3."/>
      <w:lvlJc w:val="right"/>
      <w:pPr>
        <w:ind w:left="2509" w:hanging="180"/>
      </w:pPr>
      <w:rPr>
        <w:rFonts w:cs="Times New Roman"/>
      </w:rPr>
    </w:lvl>
    <w:lvl w:ilvl="3" w:tplc="0407000F" w:tentative="1">
      <w:start w:val="1"/>
      <w:numFmt w:val="decimal"/>
      <w:lvlText w:val="%4."/>
      <w:lvlJc w:val="left"/>
      <w:pPr>
        <w:ind w:left="3229" w:hanging="360"/>
      </w:pPr>
      <w:rPr>
        <w:rFonts w:cs="Times New Roman"/>
      </w:rPr>
    </w:lvl>
    <w:lvl w:ilvl="4" w:tplc="04070019" w:tentative="1">
      <w:start w:val="1"/>
      <w:numFmt w:val="lowerLetter"/>
      <w:lvlText w:val="%5."/>
      <w:lvlJc w:val="left"/>
      <w:pPr>
        <w:ind w:left="3949" w:hanging="360"/>
      </w:pPr>
      <w:rPr>
        <w:rFonts w:cs="Times New Roman"/>
      </w:rPr>
    </w:lvl>
    <w:lvl w:ilvl="5" w:tplc="0407001B" w:tentative="1">
      <w:start w:val="1"/>
      <w:numFmt w:val="lowerRoman"/>
      <w:lvlText w:val="%6."/>
      <w:lvlJc w:val="right"/>
      <w:pPr>
        <w:ind w:left="4669" w:hanging="180"/>
      </w:pPr>
      <w:rPr>
        <w:rFonts w:cs="Times New Roman"/>
      </w:rPr>
    </w:lvl>
    <w:lvl w:ilvl="6" w:tplc="0407000F" w:tentative="1">
      <w:start w:val="1"/>
      <w:numFmt w:val="decimal"/>
      <w:lvlText w:val="%7."/>
      <w:lvlJc w:val="left"/>
      <w:pPr>
        <w:ind w:left="5389" w:hanging="360"/>
      </w:pPr>
      <w:rPr>
        <w:rFonts w:cs="Times New Roman"/>
      </w:rPr>
    </w:lvl>
    <w:lvl w:ilvl="7" w:tplc="04070019" w:tentative="1">
      <w:start w:val="1"/>
      <w:numFmt w:val="lowerLetter"/>
      <w:lvlText w:val="%8."/>
      <w:lvlJc w:val="left"/>
      <w:pPr>
        <w:ind w:left="6109" w:hanging="360"/>
      </w:pPr>
      <w:rPr>
        <w:rFonts w:cs="Times New Roman"/>
      </w:rPr>
    </w:lvl>
    <w:lvl w:ilvl="8" w:tplc="0407001B" w:tentative="1">
      <w:start w:val="1"/>
      <w:numFmt w:val="lowerRoman"/>
      <w:lvlText w:val="%9."/>
      <w:lvlJc w:val="right"/>
      <w:pPr>
        <w:ind w:left="6829" w:hanging="180"/>
      </w:pPr>
      <w:rPr>
        <w:rFonts w:cs="Times New Roman"/>
      </w:rPr>
    </w:lvl>
  </w:abstractNum>
  <w:abstractNum w:abstractNumId="5">
    <w:nsid w:val="085B34F7"/>
    <w:multiLevelType w:val="hybridMultilevel"/>
    <w:tmpl w:val="3DBCBC6A"/>
    <w:lvl w:ilvl="0" w:tplc="0407000F">
      <w:start w:val="1"/>
      <w:numFmt w:val="decimal"/>
      <w:lvlText w:val="%1."/>
      <w:lvlJc w:val="left"/>
      <w:pPr>
        <w:ind w:left="720" w:hanging="360"/>
      </w:pPr>
      <w:rPr>
        <w:rFonts w:cs="Times New Roman"/>
      </w:rPr>
    </w:lvl>
    <w:lvl w:ilvl="1" w:tplc="04070019">
      <w:start w:val="1"/>
      <w:numFmt w:val="lowerLetter"/>
      <w:lvlText w:val="%2."/>
      <w:lvlJc w:val="left"/>
      <w:pPr>
        <w:ind w:left="1440" w:hanging="360"/>
      </w:pPr>
      <w:rPr>
        <w:rFonts w:cs="Times New Roman"/>
      </w:rPr>
    </w:lvl>
    <w:lvl w:ilvl="2" w:tplc="0407001B">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nsid w:val="09617F3E"/>
    <w:multiLevelType w:val="multilevel"/>
    <w:tmpl w:val="0407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7">
    <w:nsid w:val="0C303FF5"/>
    <w:multiLevelType w:val="multilevel"/>
    <w:tmpl w:val="EBFE161C"/>
    <w:lvl w:ilvl="0">
      <w:start w:val="1"/>
      <w:numFmt w:val="decimal"/>
      <w:lvlText w:val="%1."/>
      <w:lvlJc w:val="left"/>
      <w:pPr>
        <w:ind w:left="36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440" w:hanging="720"/>
      </w:pPr>
      <w:rPr>
        <w:rFonts w:cs="Times New Roman" w:hint="default"/>
      </w:rPr>
    </w:lvl>
    <w:lvl w:ilvl="3">
      <w:start w:val="1"/>
      <w:numFmt w:val="decimal"/>
      <w:isLgl/>
      <w:lvlText w:val="%1.%2.%3.%4"/>
      <w:lvlJc w:val="left"/>
      <w:pPr>
        <w:ind w:left="1800" w:hanging="720"/>
      </w:pPr>
      <w:rPr>
        <w:rFonts w:cs="Times New Roman" w:hint="default"/>
      </w:rPr>
    </w:lvl>
    <w:lvl w:ilvl="4">
      <w:start w:val="1"/>
      <w:numFmt w:val="decimal"/>
      <w:isLgl/>
      <w:lvlText w:val="%1.%2.%3.%4.%5"/>
      <w:lvlJc w:val="left"/>
      <w:pPr>
        <w:ind w:left="2520" w:hanging="1080"/>
      </w:pPr>
      <w:rPr>
        <w:rFonts w:cs="Times New Roman" w:hint="default"/>
      </w:rPr>
    </w:lvl>
    <w:lvl w:ilvl="5">
      <w:start w:val="1"/>
      <w:numFmt w:val="decimal"/>
      <w:isLgl/>
      <w:lvlText w:val="%1.%2.%3.%4.%5.%6"/>
      <w:lvlJc w:val="left"/>
      <w:pPr>
        <w:ind w:left="2880" w:hanging="1080"/>
      </w:pPr>
      <w:rPr>
        <w:rFonts w:cs="Times New Roman" w:hint="default"/>
      </w:rPr>
    </w:lvl>
    <w:lvl w:ilvl="6">
      <w:start w:val="1"/>
      <w:numFmt w:val="decimal"/>
      <w:isLgl/>
      <w:lvlText w:val="%1.%2.%3.%4.%5.%6.%7"/>
      <w:lvlJc w:val="left"/>
      <w:pPr>
        <w:ind w:left="3600" w:hanging="1440"/>
      </w:pPr>
      <w:rPr>
        <w:rFonts w:cs="Times New Roman" w:hint="default"/>
      </w:rPr>
    </w:lvl>
    <w:lvl w:ilvl="7">
      <w:start w:val="1"/>
      <w:numFmt w:val="decimal"/>
      <w:isLgl/>
      <w:lvlText w:val="%1.%2.%3.%4.%5.%6.%7.%8"/>
      <w:lvlJc w:val="left"/>
      <w:pPr>
        <w:ind w:left="3960" w:hanging="1440"/>
      </w:pPr>
      <w:rPr>
        <w:rFonts w:cs="Times New Roman" w:hint="default"/>
      </w:rPr>
    </w:lvl>
    <w:lvl w:ilvl="8">
      <w:start w:val="1"/>
      <w:numFmt w:val="decimal"/>
      <w:isLgl/>
      <w:lvlText w:val="%1.%2.%3.%4.%5.%6.%7.%8.%9"/>
      <w:lvlJc w:val="left"/>
      <w:pPr>
        <w:ind w:left="4680" w:hanging="1800"/>
      </w:pPr>
      <w:rPr>
        <w:rFonts w:cs="Times New Roman" w:hint="default"/>
      </w:rPr>
    </w:lvl>
  </w:abstractNum>
  <w:abstractNum w:abstractNumId="8">
    <w:nsid w:val="0CA00E47"/>
    <w:multiLevelType w:val="hybridMultilevel"/>
    <w:tmpl w:val="A934B0DE"/>
    <w:lvl w:ilvl="0" w:tplc="A6F0B364">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9">
    <w:nsid w:val="222B0FF9"/>
    <w:multiLevelType w:val="hybridMultilevel"/>
    <w:tmpl w:val="D79E89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2CB5617D"/>
    <w:multiLevelType w:val="hybridMultilevel"/>
    <w:tmpl w:val="54909B4A"/>
    <w:lvl w:ilvl="0" w:tplc="A134DDA2">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1">
    <w:nsid w:val="338B08CD"/>
    <w:multiLevelType w:val="hybridMultilevel"/>
    <w:tmpl w:val="B1E87E0C"/>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2">
    <w:nsid w:val="34380B64"/>
    <w:multiLevelType w:val="hybridMultilevel"/>
    <w:tmpl w:val="A4D4D8E0"/>
    <w:lvl w:ilvl="0" w:tplc="1D2EF15A">
      <w:numFmt w:val="bullet"/>
      <w:lvlText w:val="-"/>
      <w:lvlJc w:val="left"/>
      <w:pPr>
        <w:ind w:left="720" w:hanging="360"/>
      </w:pPr>
      <w:rPr>
        <w:rFonts w:ascii="Times New Roman" w:eastAsia="MS Minngs"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36910893"/>
    <w:multiLevelType w:val="hybridMultilevel"/>
    <w:tmpl w:val="912CBE6A"/>
    <w:lvl w:ilvl="0" w:tplc="CED660B6">
      <w:start w:val="1"/>
      <w:numFmt w:val="decimal"/>
      <w:lvlText w:val="(%1)"/>
      <w:lvlJc w:val="left"/>
      <w:pPr>
        <w:ind w:left="1812" w:hanging="1044"/>
      </w:pPr>
      <w:rPr>
        <w:rFonts w:cs="Times New Roman" w:hint="default"/>
      </w:rPr>
    </w:lvl>
    <w:lvl w:ilvl="1" w:tplc="04090019" w:tentative="1">
      <w:start w:val="1"/>
      <w:numFmt w:val="lowerLetter"/>
      <w:lvlText w:val="%2."/>
      <w:lvlJc w:val="left"/>
      <w:pPr>
        <w:ind w:left="1848" w:hanging="360"/>
      </w:pPr>
      <w:rPr>
        <w:rFonts w:cs="Times New Roman"/>
      </w:rPr>
    </w:lvl>
    <w:lvl w:ilvl="2" w:tplc="0409001B" w:tentative="1">
      <w:start w:val="1"/>
      <w:numFmt w:val="lowerRoman"/>
      <w:lvlText w:val="%3."/>
      <w:lvlJc w:val="right"/>
      <w:pPr>
        <w:ind w:left="2568" w:hanging="180"/>
      </w:pPr>
      <w:rPr>
        <w:rFonts w:cs="Times New Roman"/>
      </w:rPr>
    </w:lvl>
    <w:lvl w:ilvl="3" w:tplc="0409000F" w:tentative="1">
      <w:start w:val="1"/>
      <w:numFmt w:val="decimal"/>
      <w:lvlText w:val="%4."/>
      <w:lvlJc w:val="left"/>
      <w:pPr>
        <w:ind w:left="3288" w:hanging="360"/>
      </w:pPr>
      <w:rPr>
        <w:rFonts w:cs="Times New Roman"/>
      </w:rPr>
    </w:lvl>
    <w:lvl w:ilvl="4" w:tplc="04090019" w:tentative="1">
      <w:start w:val="1"/>
      <w:numFmt w:val="lowerLetter"/>
      <w:lvlText w:val="%5."/>
      <w:lvlJc w:val="left"/>
      <w:pPr>
        <w:ind w:left="4008" w:hanging="360"/>
      </w:pPr>
      <w:rPr>
        <w:rFonts w:cs="Times New Roman"/>
      </w:rPr>
    </w:lvl>
    <w:lvl w:ilvl="5" w:tplc="0409001B" w:tentative="1">
      <w:start w:val="1"/>
      <w:numFmt w:val="lowerRoman"/>
      <w:lvlText w:val="%6."/>
      <w:lvlJc w:val="right"/>
      <w:pPr>
        <w:ind w:left="4728" w:hanging="180"/>
      </w:pPr>
      <w:rPr>
        <w:rFonts w:cs="Times New Roman"/>
      </w:rPr>
    </w:lvl>
    <w:lvl w:ilvl="6" w:tplc="0409000F" w:tentative="1">
      <w:start w:val="1"/>
      <w:numFmt w:val="decimal"/>
      <w:lvlText w:val="%7."/>
      <w:lvlJc w:val="left"/>
      <w:pPr>
        <w:ind w:left="5448" w:hanging="360"/>
      </w:pPr>
      <w:rPr>
        <w:rFonts w:cs="Times New Roman"/>
      </w:rPr>
    </w:lvl>
    <w:lvl w:ilvl="7" w:tplc="04090019" w:tentative="1">
      <w:start w:val="1"/>
      <w:numFmt w:val="lowerLetter"/>
      <w:lvlText w:val="%8."/>
      <w:lvlJc w:val="left"/>
      <w:pPr>
        <w:ind w:left="6168" w:hanging="360"/>
      </w:pPr>
      <w:rPr>
        <w:rFonts w:cs="Times New Roman"/>
      </w:rPr>
    </w:lvl>
    <w:lvl w:ilvl="8" w:tplc="0409001B" w:tentative="1">
      <w:start w:val="1"/>
      <w:numFmt w:val="lowerRoman"/>
      <w:lvlText w:val="%9."/>
      <w:lvlJc w:val="right"/>
      <w:pPr>
        <w:ind w:left="6888" w:hanging="180"/>
      </w:pPr>
      <w:rPr>
        <w:rFonts w:cs="Times New Roman"/>
      </w:rPr>
    </w:lvl>
  </w:abstractNum>
  <w:abstractNum w:abstractNumId="14">
    <w:nsid w:val="41E36E75"/>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5">
    <w:nsid w:val="435146C1"/>
    <w:multiLevelType w:val="hybridMultilevel"/>
    <w:tmpl w:val="C310E1E2"/>
    <w:lvl w:ilvl="0" w:tplc="1632E904">
      <w:start w:val="33"/>
      <w:numFmt w:val="bullet"/>
      <w:lvlText w:val="-"/>
      <w:lvlJc w:val="left"/>
      <w:pPr>
        <w:ind w:left="720" w:hanging="360"/>
      </w:pPr>
      <w:rPr>
        <w:rFonts w:ascii="Times New Roman" w:eastAsia="MS Minngs"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8953A31"/>
    <w:multiLevelType w:val="hybridMultilevel"/>
    <w:tmpl w:val="50ECFD2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50C435A6"/>
    <w:multiLevelType w:val="hybridMultilevel"/>
    <w:tmpl w:val="279E4A6C"/>
    <w:lvl w:ilvl="0" w:tplc="A134DDA2">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8">
    <w:nsid w:val="526F43E5"/>
    <w:multiLevelType w:val="hybridMultilevel"/>
    <w:tmpl w:val="973E91AC"/>
    <w:lvl w:ilvl="0" w:tplc="04070015">
      <w:start w:val="1"/>
      <w:numFmt w:val="decimal"/>
      <w:lvlText w:val="(%1)"/>
      <w:lvlJc w:val="left"/>
      <w:pPr>
        <w:ind w:left="720" w:hanging="360"/>
      </w:pPr>
      <w:rPr>
        <w:rFonts w:cs="Times New Roman" w:hint="default"/>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9">
    <w:nsid w:val="532876CD"/>
    <w:multiLevelType w:val="hybridMultilevel"/>
    <w:tmpl w:val="DF508310"/>
    <w:lvl w:ilvl="0" w:tplc="04070017">
      <w:start w:val="1"/>
      <w:numFmt w:val="lowerLetter"/>
      <w:lvlText w:val="%1)"/>
      <w:lvlJc w:val="left"/>
      <w:pPr>
        <w:ind w:left="360" w:hanging="360"/>
      </w:pPr>
      <w:rPr>
        <w:rFonts w:cs="Times New Roman"/>
      </w:rPr>
    </w:lvl>
    <w:lvl w:ilvl="1" w:tplc="04070019" w:tentative="1">
      <w:start w:val="1"/>
      <w:numFmt w:val="lowerLetter"/>
      <w:lvlText w:val="%2."/>
      <w:lvlJc w:val="left"/>
      <w:pPr>
        <w:ind w:left="1080" w:hanging="360"/>
      </w:pPr>
      <w:rPr>
        <w:rFonts w:cs="Times New Roman"/>
      </w:rPr>
    </w:lvl>
    <w:lvl w:ilvl="2" w:tplc="0407001B" w:tentative="1">
      <w:start w:val="1"/>
      <w:numFmt w:val="lowerRoman"/>
      <w:lvlText w:val="%3."/>
      <w:lvlJc w:val="right"/>
      <w:pPr>
        <w:ind w:left="1800" w:hanging="180"/>
      </w:pPr>
      <w:rPr>
        <w:rFonts w:cs="Times New Roman"/>
      </w:rPr>
    </w:lvl>
    <w:lvl w:ilvl="3" w:tplc="0407000F" w:tentative="1">
      <w:start w:val="1"/>
      <w:numFmt w:val="decimal"/>
      <w:lvlText w:val="%4."/>
      <w:lvlJc w:val="left"/>
      <w:pPr>
        <w:ind w:left="2520" w:hanging="360"/>
      </w:pPr>
      <w:rPr>
        <w:rFonts w:cs="Times New Roman"/>
      </w:rPr>
    </w:lvl>
    <w:lvl w:ilvl="4" w:tplc="04070019" w:tentative="1">
      <w:start w:val="1"/>
      <w:numFmt w:val="lowerLetter"/>
      <w:lvlText w:val="%5."/>
      <w:lvlJc w:val="left"/>
      <w:pPr>
        <w:ind w:left="3240" w:hanging="360"/>
      </w:pPr>
      <w:rPr>
        <w:rFonts w:cs="Times New Roman"/>
      </w:rPr>
    </w:lvl>
    <w:lvl w:ilvl="5" w:tplc="0407001B" w:tentative="1">
      <w:start w:val="1"/>
      <w:numFmt w:val="lowerRoman"/>
      <w:lvlText w:val="%6."/>
      <w:lvlJc w:val="right"/>
      <w:pPr>
        <w:ind w:left="3960" w:hanging="180"/>
      </w:pPr>
      <w:rPr>
        <w:rFonts w:cs="Times New Roman"/>
      </w:rPr>
    </w:lvl>
    <w:lvl w:ilvl="6" w:tplc="0407000F" w:tentative="1">
      <w:start w:val="1"/>
      <w:numFmt w:val="decimal"/>
      <w:lvlText w:val="%7."/>
      <w:lvlJc w:val="left"/>
      <w:pPr>
        <w:ind w:left="4680" w:hanging="360"/>
      </w:pPr>
      <w:rPr>
        <w:rFonts w:cs="Times New Roman"/>
      </w:rPr>
    </w:lvl>
    <w:lvl w:ilvl="7" w:tplc="04070019" w:tentative="1">
      <w:start w:val="1"/>
      <w:numFmt w:val="lowerLetter"/>
      <w:lvlText w:val="%8."/>
      <w:lvlJc w:val="left"/>
      <w:pPr>
        <w:ind w:left="5400" w:hanging="360"/>
      </w:pPr>
      <w:rPr>
        <w:rFonts w:cs="Times New Roman"/>
      </w:rPr>
    </w:lvl>
    <w:lvl w:ilvl="8" w:tplc="0407001B" w:tentative="1">
      <w:start w:val="1"/>
      <w:numFmt w:val="lowerRoman"/>
      <w:lvlText w:val="%9."/>
      <w:lvlJc w:val="right"/>
      <w:pPr>
        <w:ind w:left="6120" w:hanging="180"/>
      </w:pPr>
      <w:rPr>
        <w:rFonts w:cs="Times New Roman"/>
      </w:rPr>
    </w:lvl>
  </w:abstractNum>
  <w:abstractNum w:abstractNumId="20">
    <w:nsid w:val="59165A3E"/>
    <w:multiLevelType w:val="multilevel"/>
    <w:tmpl w:val="D79E89C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1">
    <w:nsid w:val="5F4A5E47"/>
    <w:multiLevelType w:val="hybridMultilevel"/>
    <w:tmpl w:val="279E4A6C"/>
    <w:lvl w:ilvl="0" w:tplc="A134DDA2">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22">
    <w:nsid w:val="71B7435E"/>
    <w:multiLevelType w:val="multilevel"/>
    <w:tmpl w:val="EBFE161C"/>
    <w:lvl w:ilvl="0">
      <w:start w:val="1"/>
      <w:numFmt w:val="decimal"/>
      <w:lvlText w:val="%1."/>
      <w:lvlJc w:val="left"/>
      <w:pPr>
        <w:ind w:left="36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440" w:hanging="720"/>
      </w:pPr>
      <w:rPr>
        <w:rFonts w:cs="Times New Roman" w:hint="default"/>
      </w:rPr>
    </w:lvl>
    <w:lvl w:ilvl="3">
      <w:start w:val="1"/>
      <w:numFmt w:val="decimal"/>
      <w:isLgl/>
      <w:lvlText w:val="%1.%2.%3.%4"/>
      <w:lvlJc w:val="left"/>
      <w:pPr>
        <w:ind w:left="1800" w:hanging="720"/>
      </w:pPr>
      <w:rPr>
        <w:rFonts w:cs="Times New Roman" w:hint="default"/>
      </w:rPr>
    </w:lvl>
    <w:lvl w:ilvl="4">
      <w:start w:val="1"/>
      <w:numFmt w:val="decimal"/>
      <w:isLgl/>
      <w:lvlText w:val="%1.%2.%3.%4.%5"/>
      <w:lvlJc w:val="left"/>
      <w:pPr>
        <w:ind w:left="2520" w:hanging="1080"/>
      </w:pPr>
      <w:rPr>
        <w:rFonts w:cs="Times New Roman" w:hint="default"/>
      </w:rPr>
    </w:lvl>
    <w:lvl w:ilvl="5">
      <w:start w:val="1"/>
      <w:numFmt w:val="decimal"/>
      <w:isLgl/>
      <w:lvlText w:val="%1.%2.%3.%4.%5.%6"/>
      <w:lvlJc w:val="left"/>
      <w:pPr>
        <w:ind w:left="2880" w:hanging="1080"/>
      </w:pPr>
      <w:rPr>
        <w:rFonts w:cs="Times New Roman" w:hint="default"/>
      </w:rPr>
    </w:lvl>
    <w:lvl w:ilvl="6">
      <w:start w:val="1"/>
      <w:numFmt w:val="decimal"/>
      <w:isLgl/>
      <w:lvlText w:val="%1.%2.%3.%4.%5.%6.%7"/>
      <w:lvlJc w:val="left"/>
      <w:pPr>
        <w:ind w:left="3600" w:hanging="1440"/>
      </w:pPr>
      <w:rPr>
        <w:rFonts w:cs="Times New Roman" w:hint="default"/>
      </w:rPr>
    </w:lvl>
    <w:lvl w:ilvl="7">
      <w:start w:val="1"/>
      <w:numFmt w:val="decimal"/>
      <w:isLgl/>
      <w:lvlText w:val="%1.%2.%3.%4.%5.%6.%7.%8"/>
      <w:lvlJc w:val="left"/>
      <w:pPr>
        <w:ind w:left="3960" w:hanging="1440"/>
      </w:pPr>
      <w:rPr>
        <w:rFonts w:cs="Times New Roman" w:hint="default"/>
      </w:rPr>
    </w:lvl>
    <w:lvl w:ilvl="8">
      <w:start w:val="1"/>
      <w:numFmt w:val="decimal"/>
      <w:isLgl/>
      <w:lvlText w:val="%1.%2.%3.%4.%5.%6.%7.%8.%9"/>
      <w:lvlJc w:val="left"/>
      <w:pPr>
        <w:ind w:left="4680" w:hanging="1800"/>
      </w:pPr>
      <w:rPr>
        <w:rFonts w:cs="Times New Roman" w:hint="default"/>
      </w:rPr>
    </w:lvl>
  </w:abstractNum>
  <w:abstractNum w:abstractNumId="23">
    <w:nsid w:val="73A022D2"/>
    <w:multiLevelType w:val="hybridMultilevel"/>
    <w:tmpl w:val="19DA4822"/>
    <w:lvl w:ilvl="0" w:tplc="0407000F">
      <w:start w:val="1"/>
      <w:numFmt w:val="decimal"/>
      <w:lvlText w:val="%1."/>
      <w:lvlJc w:val="left"/>
      <w:pPr>
        <w:ind w:left="360" w:hanging="360"/>
      </w:pPr>
      <w:rPr>
        <w:rFonts w:cs="Times New Roman"/>
      </w:rPr>
    </w:lvl>
    <w:lvl w:ilvl="1" w:tplc="04070019" w:tentative="1">
      <w:start w:val="1"/>
      <w:numFmt w:val="lowerLetter"/>
      <w:lvlText w:val="%2."/>
      <w:lvlJc w:val="left"/>
      <w:pPr>
        <w:ind w:left="1080" w:hanging="360"/>
      </w:pPr>
      <w:rPr>
        <w:rFonts w:cs="Times New Roman"/>
      </w:rPr>
    </w:lvl>
    <w:lvl w:ilvl="2" w:tplc="0407001B" w:tentative="1">
      <w:start w:val="1"/>
      <w:numFmt w:val="lowerRoman"/>
      <w:lvlText w:val="%3."/>
      <w:lvlJc w:val="right"/>
      <w:pPr>
        <w:ind w:left="1800" w:hanging="180"/>
      </w:pPr>
      <w:rPr>
        <w:rFonts w:cs="Times New Roman"/>
      </w:rPr>
    </w:lvl>
    <w:lvl w:ilvl="3" w:tplc="0407000F" w:tentative="1">
      <w:start w:val="1"/>
      <w:numFmt w:val="decimal"/>
      <w:lvlText w:val="%4."/>
      <w:lvlJc w:val="left"/>
      <w:pPr>
        <w:ind w:left="2520" w:hanging="360"/>
      </w:pPr>
      <w:rPr>
        <w:rFonts w:cs="Times New Roman"/>
      </w:rPr>
    </w:lvl>
    <w:lvl w:ilvl="4" w:tplc="04070019" w:tentative="1">
      <w:start w:val="1"/>
      <w:numFmt w:val="lowerLetter"/>
      <w:lvlText w:val="%5."/>
      <w:lvlJc w:val="left"/>
      <w:pPr>
        <w:ind w:left="3240" w:hanging="360"/>
      </w:pPr>
      <w:rPr>
        <w:rFonts w:cs="Times New Roman"/>
      </w:rPr>
    </w:lvl>
    <w:lvl w:ilvl="5" w:tplc="0407001B" w:tentative="1">
      <w:start w:val="1"/>
      <w:numFmt w:val="lowerRoman"/>
      <w:lvlText w:val="%6."/>
      <w:lvlJc w:val="right"/>
      <w:pPr>
        <w:ind w:left="3960" w:hanging="180"/>
      </w:pPr>
      <w:rPr>
        <w:rFonts w:cs="Times New Roman"/>
      </w:rPr>
    </w:lvl>
    <w:lvl w:ilvl="6" w:tplc="0407000F" w:tentative="1">
      <w:start w:val="1"/>
      <w:numFmt w:val="decimal"/>
      <w:lvlText w:val="%7."/>
      <w:lvlJc w:val="left"/>
      <w:pPr>
        <w:ind w:left="4680" w:hanging="360"/>
      </w:pPr>
      <w:rPr>
        <w:rFonts w:cs="Times New Roman"/>
      </w:rPr>
    </w:lvl>
    <w:lvl w:ilvl="7" w:tplc="04070019" w:tentative="1">
      <w:start w:val="1"/>
      <w:numFmt w:val="lowerLetter"/>
      <w:lvlText w:val="%8."/>
      <w:lvlJc w:val="left"/>
      <w:pPr>
        <w:ind w:left="5400" w:hanging="360"/>
      </w:pPr>
      <w:rPr>
        <w:rFonts w:cs="Times New Roman"/>
      </w:rPr>
    </w:lvl>
    <w:lvl w:ilvl="8" w:tplc="0407001B" w:tentative="1">
      <w:start w:val="1"/>
      <w:numFmt w:val="lowerRoman"/>
      <w:lvlText w:val="%9."/>
      <w:lvlJc w:val="right"/>
      <w:pPr>
        <w:ind w:left="6120" w:hanging="180"/>
      </w:pPr>
      <w:rPr>
        <w:rFonts w:cs="Times New Roman"/>
      </w:rPr>
    </w:lvl>
  </w:abstractNum>
  <w:abstractNum w:abstractNumId="24">
    <w:nsid w:val="79627162"/>
    <w:multiLevelType w:val="hybridMultilevel"/>
    <w:tmpl w:val="F468EF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2"/>
  </w:num>
  <w:num w:numId="2">
    <w:abstractNumId w:val="7"/>
  </w:num>
  <w:num w:numId="3">
    <w:abstractNumId w:val="2"/>
  </w:num>
  <w:num w:numId="4">
    <w:abstractNumId w:val="23"/>
  </w:num>
  <w:num w:numId="5">
    <w:abstractNumId w:val="11"/>
  </w:num>
  <w:num w:numId="6">
    <w:abstractNumId w:val="16"/>
  </w:num>
  <w:num w:numId="7">
    <w:abstractNumId w:val="14"/>
  </w:num>
  <w:num w:numId="8">
    <w:abstractNumId w:val="6"/>
  </w:num>
  <w:num w:numId="9">
    <w:abstractNumId w:val="19"/>
  </w:num>
  <w:num w:numId="10">
    <w:abstractNumId w:val="18"/>
  </w:num>
  <w:num w:numId="11">
    <w:abstractNumId w:val="1"/>
  </w:num>
  <w:num w:numId="12">
    <w:abstractNumId w:val="24"/>
  </w:num>
  <w:num w:numId="13">
    <w:abstractNumId w:val="4"/>
  </w:num>
  <w:num w:numId="14">
    <w:abstractNumId w:val="12"/>
  </w:num>
  <w:num w:numId="15">
    <w:abstractNumId w:val="5"/>
  </w:num>
  <w:num w:numId="16">
    <w:abstractNumId w:val="13"/>
  </w:num>
  <w:num w:numId="17">
    <w:abstractNumId w:val="15"/>
  </w:num>
  <w:num w:numId="18">
    <w:abstractNumId w:val="8"/>
  </w:num>
  <w:num w:numId="19">
    <w:abstractNumId w:val="21"/>
  </w:num>
  <w:num w:numId="20">
    <w:abstractNumId w:val="3"/>
  </w:num>
  <w:num w:numId="21">
    <w:abstractNumId w:val="17"/>
  </w:num>
  <w:num w:numId="22">
    <w:abstractNumId w:val="10"/>
  </w:num>
  <w:num w:numId="23">
    <w:abstractNumId w:val="9"/>
  </w:num>
  <w:num w:numId="24">
    <w:abstractNumId w:val="20"/>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ctiveWritingStyle w:appName="MSWord" w:lang="en-US" w:vendorID="64" w:dllVersion="409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1"/>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4091"/>
    <w:rsid w:val="00000478"/>
    <w:rsid w:val="000009AA"/>
    <w:rsid w:val="00000EBD"/>
    <w:rsid w:val="00001394"/>
    <w:rsid w:val="000016BA"/>
    <w:rsid w:val="00002894"/>
    <w:rsid w:val="00002E0A"/>
    <w:rsid w:val="00002F68"/>
    <w:rsid w:val="00003463"/>
    <w:rsid w:val="00003BA5"/>
    <w:rsid w:val="00004814"/>
    <w:rsid w:val="000059C0"/>
    <w:rsid w:val="00005C5C"/>
    <w:rsid w:val="000064E4"/>
    <w:rsid w:val="00006711"/>
    <w:rsid w:val="000078A9"/>
    <w:rsid w:val="00007D15"/>
    <w:rsid w:val="00007E39"/>
    <w:rsid w:val="00010CA4"/>
    <w:rsid w:val="000114C7"/>
    <w:rsid w:val="00011925"/>
    <w:rsid w:val="00015210"/>
    <w:rsid w:val="0001553B"/>
    <w:rsid w:val="000159FC"/>
    <w:rsid w:val="00015E48"/>
    <w:rsid w:val="00016150"/>
    <w:rsid w:val="0001752D"/>
    <w:rsid w:val="00020260"/>
    <w:rsid w:val="000205C4"/>
    <w:rsid w:val="00020E4F"/>
    <w:rsid w:val="00021532"/>
    <w:rsid w:val="0002213A"/>
    <w:rsid w:val="000224F6"/>
    <w:rsid w:val="00022D3E"/>
    <w:rsid w:val="000231BC"/>
    <w:rsid w:val="00023496"/>
    <w:rsid w:val="00023969"/>
    <w:rsid w:val="00024360"/>
    <w:rsid w:val="0002471C"/>
    <w:rsid w:val="00024B35"/>
    <w:rsid w:val="00024F54"/>
    <w:rsid w:val="0002594E"/>
    <w:rsid w:val="000259CF"/>
    <w:rsid w:val="000259EB"/>
    <w:rsid w:val="0002604F"/>
    <w:rsid w:val="00026372"/>
    <w:rsid w:val="00027BB4"/>
    <w:rsid w:val="00030AE5"/>
    <w:rsid w:val="000324C7"/>
    <w:rsid w:val="00032903"/>
    <w:rsid w:val="00032B44"/>
    <w:rsid w:val="000339C9"/>
    <w:rsid w:val="00033F9B"/>
    <w:rsid w:val="000345E5"/>
    <w:rsid w:val="00034F4A"/>
    <w:rsid w:val="0003510E"/>
    <w:rsid w:val="00035250"/>
    <w:rsid w:val="00035544"/>
    <w:rsid w:val="00036B32"/>
    <w:rsid w:val="00036B42"/>
    <w:rsid w:val="00040241"/>
    <w:rsid w:val="00040BE1"/>
    <w:rsid w:val="00041F1B"/>
    <w:rsid w:val="00041F6F"/>
    <w:rsid w:val="000429B7"/>
    <w:rsid w:val="00043BBF"/>
    <w:rsid w:val="00043E67"/>
    <w:rsid w:val="00044A86"/>
    <w:rsid w:val="00044AA7"/>
    <w:rsid w:val="00045AEC"/>
    <w:rsid w:val="000464D2"/>
    <w:rsid w:val="00046BA6"/>
    <w:rsid w:val="00047094"/>
    <w:rsid w:val="00047CE1"/>
    <w:rsid w:val="00047DFA"/>
    <w:rsid w:val="000503DF"/>
    <w:rsid w:val="000505B8"/>
    <w:rsid w:val="00050A6D"/>
    <w:rsid w:val="00050ABD"/>
    <w:rsid w:val="0005109B"/>
    <w:rsid w:val="00054267"/>
    <w:rsid w:val="00057581"/>
    <w:rsid w:val="00057943"/>
    <w:rsid w:val="000579AB"/>
    <w:rsid w:val="00057E5A"/>
    <w:rsid w:val="000605B1"/>
    <w:rsid w:val="00060B75"/>
    <w:rsid w:val="000624DF"/>
    <w:rsid w:val="00062657"/>
    <w:rsid w:val="0006321C"/>
    <w:rsid w:val="0006397E"/>
    <w:rsid w:val="00064D86"/>
    <w:rsid w:val="000655A4"/>
    <w:rsid w:val="00066C39"/>
    <w:rsid w:val="00070518"/>
    <w:rsid w:val="00070767"/>
    <w:rsid w:val="000709E2"/>
    <w:rsid w:val="00071310"/>
    <w:rsid w:val="00071D7B"/>
    <w:rsid w:val="000723B3"/>
    <w:rsid w:val="00072636"/>
    <w:rsid w:val="00072820"/>
    <w:rsid w:val="00073084"/>
    <w:rsid w:val="00073558"/>
    <w:rsid w:val="00073B97"/>
    <w:rsid w:val="000748F7"/>
    <w:rsid w:val="000751C6"/>
    <w:rsid w:val="000752FB"/>
    <w:rsid w:val="0007598E"/>
    <w:rsid w:val="000759A0"/>
    <w:rsid w:val="00075A48"/>
    <w:rsid w:val="00075FA7"/>
    <w:rsid w:val="00080377"/>
    <w:rsid w:val="00080D85"/>
    <w:rsid w:val="00080FB2"/>
    <w:rsid w:val="00081794"/>
    <w:rsid w:val="00081CED"/>
    <w:rsid w:val="000820D2"/>
    <w:rsid w:val="00082153"/>
    <w:rsid w:val="000821CD"/>
    <w:rsid w:val="000842E1"/>
    <w:rsid w:val="00085AE9"/>
    <w:rsid w:val="00085F1F"/>
    <w:rsid w:val="00090250"/>
    <w:rsid w:val="00090E14"/>
    <w:rsid w:val="00091BA1"/>
    <w:rsid w:val="00091CE8"/>
    <w:rsid w:val="0009286E"/>
    <w:rsid w:val="00092BA0"/>
    <w:rsid w:val="00092D88"/>
    <w:rsid w:val="00092DC4"/>
    <w:rsid w:val="00093FF3"/>
    <w:rsid w:val="000954C1"/>
    <w:rsid w:val="00095899"/>
    <w:rsid w:val="0009595C"/>
    <w:rsid w:val="00095AF6"/>
    <w:rsid w:val="00096378"/>
    <w:rsid w:val="000966B5"/>
    <w:rsid w:val="0009721D"/>
    <w:rsid w:val="00097234"/>
    <w:rsid w:val="0009736E"/>
    <w:rsid w:val="00097416"/>
    <w:rsid w:val="00097A8D"/>
    <w:rsid w:val="00097B1A"/>
    <w:rsid w:val="000A058F"/>
    <w:rsid w:val="000A0C50"/>
    <w:rsid w:val="000A185D"/>
    <w:rsid w:val="000A1FEA"/>
    <w:rsid w:val="000A21C0"/>
    <w:rsid w:val="000A382A"/>
    <w:rsid w:val="000A4458"/>
    <w:rsid w:val="000A628D"/>
    <w:rsid w:val="000A7425"/>
    <w:rsid w:val="000A7D01"/>
    <w:rsid w:val="000B0C22"/>
    <w:rsid w:val="000B1EF8"/>
    <w:rsid w:val="000B26FE"/>
    <w:rsid w:val="000B2A49"/>
    <w:rsid w:val="000B2C6B"/>
    <w:rsid w:val="000B39E8"/>
    <w:rsid w:val="000B3BDF"/>
    <w:rsid w:val="000B4FDC"/>
    <w:rsid w:val="000B7007"/>
    <w:rsid w:val="000B76A2"/>
    <w:rsid w:val="000B772E"/>
    <w:rsid w:val="000B788F"/>
    <w:rsid w:val="000B7D66"/>
    <w:rsid w:val="000C0F56"/>
    <w:rsid w:val="000C17BD"/>
    <w:rsid w:val="000C2102"/>
    <w:rsid w:val="000C2BC8"/>
    <w:rsid w:val="000C2BD6"/>
    <w:rsid w:val="000C2C48"/>
    <w:rsid w:val="000C415F"/>
    <w:rsid w:val="000C48AF"/>
    <w:rsid w:val="000C50C4"/>
    <w:rsid w:val="000C56A8"/>
    <w:rsid w:val="000C5FF0"/>
    <w:rsid w:val="000C733A"/>
    <w:rsid w:val="000D077C"/>
    <w:rsid w:val="000D0835"/>
    <w:rsid w:val="000D0E82"/>
    <w:rsid w:val="000D0EC2"/>
    <w:rsid w:val="000D1654"/>
    <w:rsid w:val="000D1758"/>
    <w:rsid w:val="000D2159"/>
    <w:rsid w:val="000D242C"/>
    <w:rsid w:val="000D291F"/>
    <w:rsid w:val="000D298E"/>
    <w:rsid w:val="000D3B98"/>
    <w:rsid w:val="000D3E20"/>
    <w:rsid w:val="000D4D68"/>
    <w:rsid w:val="000D5657"/>
    <w:rsid w:val="000D56AC"/>
    <w:rsid w:val="000D6828"/>
    <w:rsid w:val="000D6865"/>
    <w:rsid w:val="000D68A8"/>
    <w:rsid w:val="000E0172"/>
    <w:rsid w:val="000E04CF"/>
    <w:rsid w:val="000E0A7B"/>
    <w:rsid w:val="000E15D6"/>
    <w:rsid w:val="000E16BF"/>
    <w:rsid w:val="000E173E"/>
    <w:rsid w:val="000E1B66"/>
    <w:rsid w:val="000E2054"/>
    <w:rsid w:val="000E2433"/>
    <w:rsid w:val="000E2622"/>
    <w:rsid w:val="000E4088"/>
    <w:rsid w:val="000E45AF"/>
    <w:rsid w:val="000E4B2B"/>
    <w:rsid w:val="000E4B81"/>
    <w:rsid w:val="000E55EB"/>
    <w:rsid w:val="000E6E4E"/>
    <w:rsid w:val="000E70DA"/>
    <w:rsid w:val="000E738F"/>
    <w:rsid w:val="000F024A"/>
    <w:rsid w:val="000F0578"/>
    <w:rsid w:val="000F1911"/>
    <w:rsid w:val="000F219C"/>
    <w:rsid w:val="000F2548"/>
    <w:rsid w:val="000F2787"/>
    <w:rsid w:val="000F4091"/>
    <w:rsid w:val="000F419E"/>
    <w:rsid w:val="000F46BD"/>
    <w:rsid w:val="000F4F64"/>
    <w:rsid w:val="000F501F"/>
    <w:rsid w:val="000F71A4"/>
    <w:rsid w:val="000F7D2F"/>
    <w:rsid w:val="00100481"/>
    <w:rsid w:val="001024AB"/>
    <w:rsid w:val="00103293"/>
    <w:rsid w:val="00103517"/>
    <w:rsid w:val="001044A5"/>
    <w:rsid w:val="001049B5"/>
    <w:rsid w:val="0010737B"/>
    <w:rsid w:val="00107924"/>
    <w:rsid w:val="001119DE"/>
    <w:rsid w:val="00111CB2"/>
    <w:rsid w:val="00111EE5"/>
    <w:rsid w:val="00112AEB"/>
    <w:rsid w:val="00112B0F"/>
    <w:rsid w:val="00112D1F"/>
    <w:rsid w:val="001138DC"/>
    <w:rsid w:val="0011484B"/>
    <w:rsid w:val="001149B4"/>
    <w:rsid w:val="00114D7B"/>
    <w:rsid w:val="0011586E"/>
    <w:rsid w:val="00115939"/>
    <w:rsid w:val="00115B46"/>
    <w:rsid w:val="00116713"/>
    <w:rsid w:val="00116D1C"/>
    <w:rsid w:val="001171A1"/>
    <w:rsid w:val="00117D74"/>
    <w:rsid w:val="0012048F"/>
    <w:rsid w:val="001205B7"/>
    <w:rsid w:val="001212CB"/>
    <w:rsid w:val="00121F0D"/>
    <w:rsid w:val="00122049"/>
    <w:rsid w:val="001225D6"/>
    <w:rsid w:val="00123F83"/>
    <w:rsid w:val="001240ED"/>
    <w:rsid w:val="001245F2"/>
    <w:rsid w:val="00124802"/>
    <w:rsid w:val="00125E54"/>
    <w:rsid w:val="0012612A"/>
    <w:rsid w:val="00130757"/>
    <w:rsid w:val="00130C08"/>
    <w:rsid w:val="001310BE"/>
    <w:rsid w:val="00131A20"/>
    <w:rsid w:val="00132111"/>
    <w:rsid w:val="001329F4"/>
    <w:rsid w:val="00132C58"/>
    <w:rsid w:val="001332DC"/>
    <w:rsid w:val="0013386F"/>
    <w:rsid w:val="001339EB"/>
    <w:rsid w:val="001340BE"/>
    <w:rsid w:val="001340C9"/>
    <w:rsid w:val="00134556"/>
    <w:rsid w:val="00134736"/>
    <w:rsid w:val="001349E2"/>
    <w:rsid w:val="00134A0E"/>
    <w:rsid w:val="00135670"/>
    <w:rsid w:val="00136917"/>
    <w:rsid w:val="001369E5"/>
    <w:rsid w:val="00136E07"/>
    <w:rsid w:val="00137F31"/>
    <w:rsid w:val="00140477"/>
    <w:rsid w:val="00140EA5"/>
    <w:rsid w:val="001413E5"/>
    <w:rsid w:val="0014297D"/>
    <w:rsid w:val="00142D21"/>
    <w:rsid w:val="001437CF"/>
    <w:rsid w:val="00145667"/>
    <w:rsid w:val="001458A6"/>
    <w:rsid w:val="00147845"/>
    <w:rsid w:val="00147F97"/>
    <w:rsid w:val="001500B9"/>
    <w:rsid w:val="001503DB"/>
    <w:rsid w:val="00150788"/>
    <w:rsid w:val="001515DB"/>
    <w:rsid w:val="0015178D"/>
    <w:rsid w:val="00152019"/>
    <w:rsid w:val="001529A7"/>
    <w:rsid w:val="00152BAD"/>
    <w:rsid w:val="00153AB8"/>
    <w:rsid w:val="00154E06"/>
    <w:rsid w:val="0015513D"/>
    <w:rsid w:val="00155727"/>
    <w:rsid w:val="00155A38"/>
    <w:rsid w:val="00157592"/>
    <w:rsid w:val="00157736"/>
    <w:rsid w:val="0015795E"/>
    <w:rsid w:val="0016047A"/>
    <w:rsid w:val="00160AD7"/>
    <w:rsid w:val="00160D79"/>
    <w:rsid w:val="00161A54"/>
    <w:rsid w:val="00162211"/>
    <w:rsid w:val="00162372"/>
    <w:rsid w:val="001639AF"/>
    <w:rsid w:val="00163B03"/>
    <w:rsid w:val="001650BD"/>
    <w:rsid w:val="001654E0"/>
    <w:rsid w:val="001661B3"/>
    <w:rsid w:val="001662EE"/>
    <w:rsid w:val="001667E6"/>
    <w:rsid w:val="0016736B"/>
    <w:rsid w:val="00167624"/>
    <w:rsid w:val="00167EBF"/>
    <w:rsid w:val="001709E6"/>
    <w:rsid w:val="001719A2"/>
    <w:rsid w:val="00172BA0"/>
    <w:rsid w:val="00172D52"/>
    <w:rsid w:val="0017336F"/>
    <w:rsid w:val="00173590"/>
    <w:rsid w:val="001735DE"/>
    <w:rsid w:val="0017408A"/>
    <w:rsid w:val="00175E6F"/>
    <w:rsid w:val="00176D23"/>
    <w:rsid w:val="00176D63"/>
    <w:rsid w:val="00177665"/>
    <w:rsid w:val="00177B70"/>
    <w:rsid w:val="00182047"/>
    <w:rsid w:val="001824E5"/>
    <w:rsid w:val="00182FE7"/>
    <w:rsid w:val="00183349"/>
    <w:rsid w:val="00183516"/>
    <w:rsid w:val="00183CA8"/>
    <w:rsid w:val="00183DBD"/>
    <w:rsid w:val="00183F29"/>
    <w:rsid w:val="00185427"/>
    <w:rsid w:val="00185DA0"/>
    <w:rsid w:val="00190DE7"/>
    <w:rsid w:val="001914ED"/>
    <w:rsid w:val="00192D03"/>
    <w:rsid w:val="001934E0"/>
    <w:rsid w:val="001939BC"/>
    <w:rsid w:val="00193AAF"/>
    <w:rsid w:val="00193B60"/>
    <w:rsid w:val="00194F7B"/>
    <w:rsid w:val="00194FBF"/>
    <w:rsid w:val="00195AC8"/>
    <w:rsid w:val="00196B93"/>
    <w:rsid w:val="00197037"/>
    <w:rsid w:val="00197DD7"/>
    <w:rsid w:val="001A01EE"/>
    <w:rsid w:val="001A02A7"/>
    <w:rsid w:val="001A17D5"/>
    <w:rsid w:val="001A1927"/>
    <w:rsid w:val="001A1B94"/>
    <w:rsid w:val="001A1ED9"/>
    <w:rsid w:val="001A229C"/>
    <w:rsid w:val="001A27D4"/>
    <w:rsid w:val="001A3F61"/>
    <w:rsid w:val="001A3F7F"/>
    <w:rsid w:val="001A46E2"/>
    <w:rsid w:val="001A4C67"/>
    <w:rsid w:val="001A50A9"/>
    <w:rsid w:val="001A5272"/>
    <w:rsid w:val="001A5441"/>
    <w:rsid w:val="001A60ED"/>
    <w:rsid w:val="001A67F3"/>
    <w:rsid w:val="001A714A"/>
    <w:rsid w:val="001A7A3B"/>
    <w:rsid w:val="001A7ADD"/>
    <w:rsid w:val="001B01BC"/>
    <w:rsid w:val="001B28B4"/>
    <w:rsid w:val="001B2950"/>
    <w:rsid w:val="001B2BA9"/>
    <w:rsid w:val="001B2D45"/>
    <w:rsid w:val="001B34FE"/>
    <w:rsid w:val="001B3DA2"/>
    <w:rsid w:val="001B3DBB"/>
    <w:rsid w:val="001B48A5"/>
    <w:rsid w:val="001B57FF"/>
    <w:rsid w:val="001B58C3"/>
    <w:rsid w:val="001C0887"/>
    <w:rsid w:val="001C0A34"/>
    <w:rsid w:val="001C0B7C"/>
    <w:rsid w:val="001C1AC0"/>
    <w:rsid w:val="001C2F82"/>
    <w:rsid w:val="001C3F55"/>
    <w:rsid w:val="001C435A"/>
    <w:rsid w:val="001C600E"/>
    <w:rsid w:val="001C61B8"/>
    <w:rsid w:val="001C6329"/>
    <w:rsid w:val="001C648A"/>
    <w:rsid w:val="001C7518"/>
    <w:rsid w:val="001D00F6"/>
    <w:rsid w:val="001D0466"/>
    <w:rsid w:val="001D066C"/>
    <w:rsid w:val="001D0E15"/>
    <w:rsid w:val="001D0E66"/>
    <w:rsid w:val="001D1FE4"/>
    <w:rsid w:val="001D2644"/>
    <w:rsid w:val="001D28DB"/>
    <w:rsid w:val="001D295F"/>
    <w:rsid w:val="001D2C1A"/>
    <w:rsid w:val="001D2EE3"/>
    <w:rsid w:val="001D308F"/>
    <w:rsid w:val="001D3170"/>
    <w:rsid w:val="001D3CA4"/>
    <w:rsid w:val="001D49B0"/>
    <w:rsid w:val="001D55A7"/>
    <w:rsid w:val="001D575E"/>
    <w:rsid w:val="001D6080"/>
    <w:rsid w:val="001D649A"/>
    <w:rsid w:val="001D6B21"/>
    <w:rsid w:val="001D6EC7"/>
    <w:rsid w:val="001E002F"/>
    <w:rsid w:val="001E0284"/>
    <w:rsid w:val="001E1101"/>
    <w:rsid w:val="001E110E"/>
    <w:rsid w:val="001E130A"/>
    <w:rsid w:val="001E1965"/>
    <w:rsid w:val="001E27C9"/>
    <w:rsid w:val="001E365F"/>
    <w:rsid w:val="001E43BE"/>
    <w:rsid w:val="001E4B74"/>
    <w:rsid w:val="001E4F9E"/>
    <w:rsid w:val="001E5084"/>
    <w:rsid w:val="001E50E4"/>
    <w:rsid w:val="001E5150"/>
    <w:rsid w:val="001E6DD8"/>
    <w:rsid w:val="001E73C1"/>
    <w:rsid w:val="001E7630"/>
    <w:rsid w:val="001E774F"/>
    <w:rsid w:val="001E7888"/>
    <w:rsid w:val="001F05D9"/>
    <w:rsid w:val="001F1005"/>
    <w:rsid w:val="001F13A7"/>
    <w:rsid w:val="001F157F"/>
    <w:rsid w:val="001F15DC"/>
    <w:rsid w:val="001F1808"/>
    <w:rsid w:val="001F2C85"/>
    <w:rsid w:val="001F3564"/>
    <w:rsid w:val="001F4BB2"/>
    <w:rsid w:val="001F4C78"/>
    <w:rsid w:val="001F556F"/>
    <w:rsid w:val="001F5C26"/>
    <w:rsid w:val="001F612A"/>
    <w:rsid w:val="001F708F"/>
    <w:rsid w:val="001F75A9"/>
    <w:rsid w:val="001F7811"/>
    <w:rsid w:val="00201BAB"/>
    <w:rsid w:val="00201D5B"/>
    <w:rsid w:val="00202889"/>
    <w:rsid w:val="00202909"/>
    <w:rsid w:val="00203E5C"/>
    <w:rsid w:val="00203FC0"/>
    <w:rsid w:val="00204AA3"/>
    <w:rsid w:val="00205BDF"/>
    <w:rsid w:val="002061C8"/>
    <w:rsid w:val="00210032"/>
    <w:rsid w:val="00211935"/>
    <w:rsid w:val="00212F42"/>
    <w:rsid w:val="0021313A"/>
    <w:rsid w:val="00213AE1"/>
    <w:rsid w:val="00213E72"/>
    <w:rsid w:val="00214440"/>
    <w:rsid w:val="00214F6D"/>
    <w:rsid w:val="0021514F"/>
    <w:rsid w:val="00215440"/>
    <w:rsid w:val="00216779"/>
    <w:rsid w:val="002167E0"/>
    <w:rsid w:val="00216E88"/>
    <w:rsid w:val="00216FE1"/>
    <w:rsid w:val="0021732D"/>
    <w:rsid w:val="00217989"/>
    <w:rsid w:val="00221449"/>
    <w:rsid w:val="00221891"/>
    <w:rsid w:val="00222404"/>
    <w:rsid w:val="00224B8C"/>
    <w:rsid w:val="0022522C"/>
    <w:rsid w:val="0022535A"/>
    <w:rsid w:val="0022668E"/>
    <w:rsid w:val="00226811"/>
    <w:rsid w:val="0022711A"/>
    <w:rsid w:val="00227AC7"/>
    <w:rsid w:val="00227B8C"/>
    <w:rsid w:val="00227B92"/>
    <w:rsid w:val="00230A4F"/>
    <w:rsid w:val="00230C1A"/>
    <w:rsid w:val="00231427"/>
    <w:rsid w:val="00231772"/>
    <w:rsid w:val="0023394A"/>
    <w:rsid w:val="00234028"/>
    <w:rsid w:val="0023418F"/>
    <w:rsid w:val="00234A18"/>
    <w:rsid w:val="0023514E"/>
    <w:rsid w:val="002354D2"/>
    <w:rsid w:val="00235B98"/>
    <w:rsid w:val="00235DFB"/>
    <w:rsid w:val="00236D08"/>
    <w:rsid w:val="002371AC"/>
    <w:rsid w:val="00243A40"/>
    <w:rsid w:val="00244BCA"/>
    <w:rsid w:val="00245017"/>
    <w:rsid w:val="002456C2"/>
    <w:rsid w:val="0024644A"/>
    <w:rsid w:val="00246B13"/>
    <w:rsid w:val="00246E45"/>
    <w:rsid w:val="00247CCD"/>
    <w:rsid w:val="002501CC"/>
    <w:rsid w:val="00250B38"/>
    <w:rsid w:val="00250E8A"/>
    <w:rsid w:val="002516BD"/>
    <w:rsid w:val="00251730"/>
    <w:rsid w:val="0025293C"/>
    <w:rsid w:val="0025418E"/>
    <w:rsid w:val="00254BE8"/>
    <w:rsid w:val="002554AD"/>
    <w:rsid w:val="00255611"/>
    <w:rsid w:val="002558FC"/>
    <w:rsid w:val="00256455"/>
    <w:rsid w:val="00256FFC"/>
    <w:rsid w:val="002579D1"/>
    <w:rsid w:val="00260A57"/>
    <w:rsid w:val="00261BAC"/>
    <w:rsid w:val="00262B54"/>
    <w:rsid w:val="00262F0E"/>
    <w:rsid w:val="00263437"/>
    <w:rsid w:val="00263BDA"/>
    <w:rsid w:val="00263FDC"/>
    <w:rsid w:val="00264676"/>
    <w:rsid w:val="00264C60"/>
    <w:rsid w:val="00264C6B"/>
    <w:rsid w:val="00264F1C"/>
    <w:rsid w:val="00265342"/>
    <w:rsid w:val="00265845"/>
    <w:rsid w:val="002667FE"/>
    <w:rsid w:val="00266A7F"/>
    <w:rsid w:val="00266BD7"/>
    <w:rsid w:val="002703A1"/>
    <w:rsid w:val="0027054E"/>
    <w:rsid w:val="002717D1"/>
    <w:rsid w:val="002719A2"/>
    <w:rsid w:val="00271E77"/>
    <w:rsid w:val="00272E09"/>
    <w:rsid w:val="00273F18"/>
    <w:rsid w:val="00274434"/>
    <w:rsid w:val="002751F6"/>
    <w:rsid w:val="0027572B"/>
    <w:rsid w:val="00277647"/>
    <w:rsid w:val="00277906"/>
    <w:rsid w:val="002779A1"/>
    <w:rsid w:val="0028002F"/>
    <w:rsid w:val="00280DA5"/>
    <w:rsid w:val="00280EBD"/>
    <w:rsid w:val="00281237"/>
    <w:rsid w:val="002812C4"/>
    <w:rsid w:val="00284C87"/>
    <w:rsid w:val="00285416"/>
    <w:rsid w:val="00286727"/>
    <w:rsid w:val="00287224"/>
    <w:rsid w:val="0028762C"/>
    <w:rsid w:val="002876F3"/>
    <w:rsid w:val="00287D52"/>
    <w:rsid w:val="00290995"/>
    <w:rsid w:val="00290A1E"/>
    <w:rsid w:val="00290EF2"/>
    <w:rsid w:val="00290F25"/>
    <w:rsid w:val="00291667"/>
    <w:rsid w:val="00291B31"/>
    <w:rsid w:val="00291DBD"/>
    <w:rsid w:val="002921BC"/>
    <w:rsid w:val="002933D6"/>
    <w:rsid w:val="0029568A"/>
    <w:rsid w:val="00296A88"/>
    <w:rsid w:val="00297A92"/>
    <w:rsid w:val="00297AA4"/>
    <w:rsid w:val="002A0274"/>
    <w:rsid w:val="002A04B0"/>
    <w:rsid w:val="002A07C6"/>
    <w:rsid w:val="002A07DE"/>
    <w:rsid w:val="002A0C49"/>
    <w:rsid w:val="002A1881"/>
    <w:rsid w:val="002A1F36"/>
    <w:rsid w:val="002A2950"/>
    <w:rsid w:val="002A313A"/>
    <w:rsid w:val="002A368E"/>
    <w:rsid w:val="002A431B"/>
    <w:rsid w:val="002A4A72"/>
    <w:rsid w:val="002A4BC7"/>
    <w:rsid w:val="002A4DEE"/>
    <w:rsid w:val="002A4E5A"/>
    <w:rsid w:val="002B048F"/>
    <w:rsid w:val="002B0714"/>
    <w:rsid w:val="002B1760"/>
    <w:rsid w:val="002B1EDF"/>
    <w:rsid w:val="002B2230"/>
    <w:rsid w:val="002B261B"/>
    <w:rsid w:val="002B2862"/>
    <w:rsid w:val="002B2F35"/>
    <w:rsid w:val="002B30C6"/>
    <w:rsid w:val="002B385F"/>
    <w:rsid w:val="002B3A64"/>
    <w:rsid w:val="002B3BCB"/>
    <w:rsid w:val="002B46D0"/>
    <w:rsid w:val="002B47E7"/>
    <w:rsid w:val="002B4E7C"/>
    <w:rsid w:val="002B6983"/>
    <w:rsid w:val="002B7155"/>
    <w:rsid w:val="002B7730"/>
    <w:rsid w:val="002C05E0"/>
    <w:rsid w:val="002C0607"/>
    <w:rsid w:val="002C1917"/>
    <w:rsid w:val="002C2A5B"/>
    <w:rsid w:val="002C3281"/>
    <w:rsid w:val="002C35CA"/>
    <w:rsid w:val="002C3ECB"/>
    <w:rsid w:val="002C49F4"/>
    <w:rsid w:val="002C4DEA"/>
    <w:rsid w:val="002C5DEE"/>
    <w:rsid w:val="002C5E70"/>
    <w:rsid w:val="002C5FDB"/>
    <w:rsid w:val="002C6CBB"/>
    <w:rsid w:val="002C782C"/>
    <w:rsid w:val="002C7A62"/>
    <w:rsid w:val="002C7F45"/>
    <w:rsid w:val="002D09EE"/>
    <w:rsid w:val="002D1C15"/>
    <w:rsid w:val="002D1C98"/>
    <w:rsid w:val="002D2325"/>
    <w:rsid w:val="002D2DAD"/>
    <w:rsid w:val="002D3178"/>
    <w:rsid w:val="002D443C"/>
    <w:rsid w:val="002D46AF"/>
    <w:rsid w:val="002D4D1F"/>
    <w:rsid w:val="002D4F20"/>
    <w:rsid w:val="002D5671"/>
    <w:rsid w:val="002D5D8D"/>
    <w:rsid w:val="002D7209"/>
    <w:rsid w:val="002D7D67"/>
    <w:rsid w:val="002D7EE5"/>
    <w:rsid w:val="002E02EB"/>
    <w:rsid w:val="002E0B84"/>
    <w:rsid w:val="002E13BA"/>
    <w:rsid w:val="002E184E"/>
    <w:rsid w:val="002E1B94"/>
    <w:rsid w:val="002E1F5B"/>
    <w:rsid w:val="002E206D"/>
    <w:rsid w:val="002E26AC"/>
    <w:rsid w:val="002E2A2C"/>
    <w:rsid w:val="002E32D9"/>
    <w:rsid w:val="002E388B"/>
    <w:rsid w:val="002E39E8"/>
    <w:rsid w:val="002E3DF8"/>
    <w:rsid w:val="002E43B6"/>
    <w:rsid w:val="002E461F"/>
    <w:rsid w:val="002E572D"/>
    <w:rsid w:val="002E5BF6"/>
    <w:rsid w:val="002E5F57"/>
    <w:rsid w:val="002F04B3"/>
    <w:rsid w:val="002F0E15"/>
    <w:rsid w:val="002F1D08"/>
    <w:rsid w:val="002F2856"/>
    <w:rsid w:val="002F2C14"/>
    <w:rsid w:val="002F42D5"/>
    <w:rsid w:val="002F47D9"/>
    <w:rsid w:val="002F4A96"/>
    <w:rsid w:val="002F4C8A"/>
    <w:rsid w:val="002F59A9"/>
    <w:rsid w:val="002F7802"/>
    <w:rsid w:val="00301E7B"/>
    <w:rsid w:val="003026F9"/>
    <w:rsid w:val="00302E4A"/>
    <w:rsid w:val="00302FCA"/>
    <w:rsid w:val="003052EA"/>
    <w:rsid w:val="0030544E"/>
    <w:rsid w:val="00305A5A"/>
    <w:rsid w:val="00305F5A"/>
    <w:rsid w:val="00306226"/>
    <w:rsid w:val="003063E9"/>
    <w:rsid w:val="00306791"/>
    <w:rsid w:val="003072D7"/>
    <w:rsid w:val="00310722"/>
    <w:rsid w:val="00310CB0"/>
    <w:rsid w:val="00311F5D"/>
    <w:rsid w:val="003121D8"/>
    <w:rsid w:val="00313353"/>
    <w:rsid w:val="00313C11"/>
    <w:rsid w:val="00314F98"/>
    <w:rsid w:val="003152DE"/>
    <w:rsid w:val="00315947"/>
    <w:rsid w:val="00315DE3"/>
    <w:rsid w:val="003170B6"/>
    <w:rsid w:val="003178BC"/>
    <w:rsid w:val="00317B13"/>
    <w:rsid w:val="00317E7A"/>
    <w:rsid w:val="0032232E"/>
    <w:rsid w:val="003226ED"/>
    <w:rsid w:val="0032344D"/>
    <w:rsid w:val="003236A2"/>
    <w:rsid w:val="003238E6"/>
    <w:rsid w:val="0032407C"/>
    <w:rsid w:val="0032453D"/>
    <w:rsid w:val="00324746"/>
    <w:rsid w:val="00324874"/>
    <w:rsid w:val="003257CA"/>
    <w:rsid w:val="003258DC"/>
    <w:rsid w:val="00326573"/>
    <w:rsid w:val="003265D1"/>
    <w:rsid w:val="003271DC"/>
    <w:rsid w:val="00327420"/>
    <w:rsid w:val="0033091B"/>
    <w:rsid w:val="003309C8"/>
    <w:rsid w:val="00331AD2"/>
    <w:rsid w:val="003324F1"/>
    <w:rsid w:val="00332B7D"/>
    <w:rsid w:val="00333528"/>
    <w:rsid w:val="00333B07"/>
    <w:rsid w:val="00334026"/>
    <w:rsid w:val="0033511A"/>
    <w:rsid w:val="003351AA"/>
    <w:rsid w:val="00335472"/>
    <w:rsid w:val="00335574"/>
    <w:rsid w:val="003356DC"/>
    <w:rsid w:val="00335BB9"/>
    <w:rsid w:val="00335F3B"/>
    <w:rsid w:val="00336B2C"/>
    <w:rsid w:val="00336BAE"/>
    <w:rsid w:val="00336BE1"/>
    <w:rsid w:val="003376EC"/>
    <w:rsid w:val="00337DB8"/>
    <w:rsid w:val="0034030F"/>
    <w:rsid w:val="0034099B"/>
    <w:rsid w:val="00340D86"/>
    <w:rsid w:val="00340EB7"/>
    <w:rsid w:val="00340EB8"/>
    <w:rsid w:val="0034192F"/>
    <w:rsid w:val="003424BC"/>
    <w:rsid w:val="00342699"/>
    <w:rsid w:val="003436C2"/>
    <w:rsid w:val="00344A8C"/>
    <w:rsid w:val="00344E2F"/>
    <w:rsid w:val="00344F3F"/>
    <w:rsid w:val="003455F4"/>
    <w:rsid w:val="0034626C"/>
    <w:rsid w:val="003474FE"/>
    <w:rsid w:val="00347949"/>
    <w:rsid w:val="00350808"/>
    <w:rsid w:val="0035098B"/>
    <w:rsid w:val="00350EAD"/>
    <w:rsid w:val="003511F6"/>
    <w:rsid w:val="00351A1B"/>
    <w:rsid w:val="00351C47"/>
    <w:rsid w:val="00351D8A"/>
    <w:rsid w:val="00352DE7"/>
    <w:rsid w:val="00353A79"/>
    <w:rsid w:val="00353BF9"/>
    <w:rsid w:val="003541F3"/>
    <w:rsid w:val="003554C2"/>
    <w:rsid w:val="0035590A"/>
    <w:rsid w:val="003568C0"/>
    <w:rsid w:val="003575FE"/>
    <w:rsid w:val="00361D8B"/>
    <w:rsid w:val="00362126"/>
    <w:rsid w:val="003630AB"/>
    <w:rsid w:val="00363702"/>
    <w:rsid w:val="00363BE6"/>
    <w:rsid w:val="00364BC4"/>
    <w:rsid w:val="00364E4B"/>
    <w:rsid w:val="00366084"/>
    <w:rsid w:val="00366660"/>
    <w:rsid w:val="00367738"/>
    <w:rsid w:val="00370F6C"/>
    <w:rsid w:val="0037102A"/>
    <w:rsid w:val="0037107B"/>
    <w:rsid w:val="0037121C"/>
    <w:rsid w:val="00371F19"/>
    <w:rsid w:val="00372487"/>
    <w:rsid w:val="00372CAE"/>
    <w:rsid w:val="00373028"/>
    <w:rsid w:val="0037420E"/>
    <w:rsid w:val="003748AD"/>
    <w:rsid w:val="0037496E"/>
    <w:rsid w:val="003753F9"/>
    <w:rsid w:val="00375AAE"/>
    <w:rsid w:val="00375BE5"/>
    <w:rsid w:val="00375F32"/>
    <w:rsid w:val="0037718E"/>
    <w:rsid w:val="0038092E"/>
    <w:rsid w:val="00380D1B"/>
    <w:rsid w:val="00380DCB"/>
    <w:rsid w:val="00380ECB"/>
    <w:rsid w:val="00381A6B"/>
    <w:rsid w:val="00381AC4"/>
    <w:rsid w:val="00382562"/>
    <w:rsid w:val="00382715"/>
    <w:rsid w:val="003829BA"/>
    <w:rsid w:val="003831A9"/>
    <w:rsid w:val="00383663"/>
    <w:rsid w:val="00385104"/>
    <w:rsid w:val="00385A76"/>
    <w:rsid w:val="0038633C"/>
    <w:rsid w:val="00386586"/>
    <w:rsid w:val="0038751E"/>
    <w:rsid w:val="00387BFF"/>
    <w:rsid w:val="00390C04"/>
    <w:rsid w:val="0039122D"/>
    <w:rsid w:val="00391419"/>
    <w:rsid w:val="00391B82"/>
    <w:rsid w:val="003929B9"/>
    <w:rsid w:val="00393304"/>
    <w:rsid w:val="00394989"/>
    <w:rsid w:val="003955A4"/>
    <w:rsid w:val="0039604C"/>
    <w:rsid w:val="00396075"/>
    <w:rsid w:val="00397A29"/>
    <w:rsid w:val="00397DCB"/>
    <w:rsid w:val="00397FCE"/>
    <w:rsid w:val="003A0228"/>
    <w:rsid w:val="003A0492"/>
    <w:rsid w:val="003A0555"/>
    <w:rsid w:val="003A3797"/>
    <w:rsid w:val="003A3896"/>
    <w:rsid w:val="003A3966"/>
    <w:rsid w:val="003A3E43"/>
    <w:rsid w:val="003A5673"/>
    <w:rsid w:val="003A5B0A"/>
    <w:rsid w:val="003A60B8"/>
    <w:rsid w:val="003A6C32"/>
    <w:rsid w:val="003B0AAB"/>
    <w:rsid w:val="003B0D4D"/>
    <w:rsid w:val="003B115E"/>
    <w:rsid w:val="003B2E51"/>
    <w:rsid w:val="003B30C0"/>
    <w:rsid w:val="003B4F37"/>
    <w:rsid w:val="003B5069"/>
    <w:rsid w:val="003B5763"/>
    <w:rsid w:val="003B5A90"/>
    <w:rsid w:val="003B5D06"/>
    <w:rsid w:val="003B6C5E"/>
    <w:rsid w:val="003B7308"/>
    <w:rsid w:val="003B790D"/>
    <w:rsid w:val="003B7EBB"/>
    <w:rsid w:val="003C122E"/>
    <w:rsid w:val="003C15F9"/>
    <w:rsid w:val="003C1E1A"/>
    <w:rsid w:val="003C284A"/>
    <w:rsid w:val="003C2FCB"/>
    <w:rsid w:val="003C344F"/>
    <w:rsid w:val="003C55D8"/>
    <w:rsid w:val="003C58AC"/>
    <w:rsid w:val="003C58FB"/>
    <w:rsid w:val="003C5E09"/>
    <w:rsid w:val="003C61D3"/>
    <w:rsid w:val="003C7232"/>
    <w:rsid w:val="003D1205"/>
    <w:rsid w:val="003D13B0"/>
    <w:rsid w:val="003D13EB"/>
    <w:rsid w:val="003D18EE"/>
    <w:rsid w:val="003D2288"/>
    <w:rsid w:val="003D43EF"/>
    <w:rsid w:val="003D4F7B"/>
    <w:rsid w:val="003D5204"/>
    <w:rsid w:val="003D5F63"/>
    <w:rsid w:val="003D6117"/>
    <w:rsid w:val="003E013F"/>
    <w:rsid w:val="003E1063"/>
    <w:rsid w:val="003E3B77"/>
    <w:rsid w:val="003E3D4D"/>
    <w:rsid w:val="003E4001"/>
    <w:rsid w:val="003E4948"/>
    <w:rsid w:val="003E62B6"/>
    <w:rsid w:val="003E797B"/>
    <w:rsid w:val="003F02C6"/>
    <w:rsid w:val="003F0402"/>
    <w:rsid w:val="003F09E1"/>
    <w:rsid w:val="003F0AFA"/>
    <w:rsid w:val="003F0B99"/>
    <w:rsid w:val="003F154F"/>
    <w:rsid w:val="003F1833"/>
    <w:rsid w:val="003F2065"/>
    <w:rsid w:val="003F20E3"/>
    <w:rsid w:val="003F217F"/>
    <w:rsid w:val="003F21E6"/>
    <w:rsid w:val="003F2908"/>
    <w:rsid w:val="003F3863"/>
    <w:rsid w:val="003F436B"/>
    <w:rsid w:val="003F5186"/>
    <w:rsid w:val="003F529A"/>
    <w:rsid w:val="003F5B98"/>
    <w:rsid w:val="003F60EB"/>
    <w:rsid w:val="003F627E"/>
    <w:rsid w:val="003F6DDF"/>
    <w:rsid w:val="003F7C97"/>
    <w:rsid w:val="00400646"/>
    <w:rsid w:val="00400800"/>
    <w:rsid w:val="0040131F"/>
    <w:rsid w:val="00401333"/>
    <w:rsid w:val="004013D4"/>
    <w:rsid w:val="00401E71"/>
    <w:rsid w:val="004031BF"/>
    <w:rsid w:val="004037E4"/>
    <w:rsid w:val="0040431B"/>
    <w:rsid w:val="00404714"/>
    <w:rsid w:val="004063F7"/>
    <w:rsid w:val="00406C30"/>
    <w:rsid w:val="00407B2E"/>
    <w:rsid w:val="004110BA"/>
    <w:rsid w:val="00411898"/>
    <w:rsid w:val="00411DC9"/>
    <w:rsid w:val="0041376E"/>
    <w:rsid w:val="00413BF3"/>
    <w:rsid w:val="004143E0"/>
    <w:rsid w:val="0041463A"/>
    <w:rsid w:val="004153EE"/>
    <w:rsid w:val="0041586C"/>
    <w:rsid w:val="004171BC"/>
    <w:rsid w:val="004174E9"/>
    <w:rsid w:val="00417F07"/>
    <w:rsid w:val="004200F5"/>
    <w:rsid w:val="004203D4"/>
    <w:rsid w:val="00420813"/>
    <w:rsid w:val="0042092D"/>
    <w:rsid w:val="0042136F"/>
    <w:rsid w:val="004235C0"/>
    <w:rsid w:val="004237FB"/>
    <w:rsid w:val="00423B59"/>
    <w:rsid w:val="00423E7D"/>
    <w:rsid w:val="00423EB0"/>
    <w:rsid w:val="00424A6E"/>
    <w:rsid w:val="00426A68"/>
    <w:rsid w:val="00427083"/>
    <w:rsid w:val="004273A7"/>
    <w:rsid w:val="00430160"/>
    <w:rsid w:val="0043155E"/>
    <w:rsid w:val="00431708"/>
    <w:rsid w:val="00431726"/>
    <w:rsid w:val="00431FBC"/>
    <w:rsid w:val="0043228E"/>
    <w:rsid w:val="004325DC"/>
    <w:rsid w:val="00432AEA"/>
    <w:rsid w:val="00433B94"/>
    <w:rsid w:val="00434D73"/>
    <w:rsid w:val="00435FA4"/>
    <w:rsid w:val="0043608F"/>
    <w:rsid w:val="00437054"/>
    <w:rsid w:val="004370BF"/>
    <w:rsid w:val="0043783A"/>
    <w:rsid w:val="00437D99"/>
    <w:rsid w:val="00440823"/>
    <w:rsid w:val="00441440"/>
    <w:rsid w:val="00442CEE"/>
    <w:rsid w:val="00443212"/>
    <w:rsid w:val="00443519"/>
    <w:rsid w:val="00444091"/>
    <w:rsid w:val="00444B3F"/>
    <w:rsid w:val="00445D7E"/>
    <w:rsid w:val="004463D2"/>
    <w:rsid w:val="00447043"/>
    <w:rsid w:val="00447328"/>
    <w:rsid w:val="00451523"/>
    <w:rsid w:val="0045179C"/>
    <w:rsid w:val="00451D40"/>
    <w:rsid w:val="00452057"/>
    <w:rsid w:val="00452241"/>
    <w:rsid w:val="00452E29"/>
    <w:rsid w:val="00452FB9"/>
    <w:rsid w:val="00453100"/>
    <w:rsid w:val="00454D0F"/>
    <w:rsid w:val="00454FF7"/>
    <w:rsid w:val="004560F4"/>
    <w:rsid w:val="00456158"/>
    <w:rsid w:val="0045723F"/>
    <w:rsid w:val="00457557"/>
    <w:rsid w:val="0045757C"/>
    <w:rsid w:val="00457C21"/>
    <w:rsid w:val="00457F59"/>
    <w:rsid w:val="00457F64"/>
    <w:rsid w:val="00457FC8"/>
    <w:rsid w:val="0046077A"/>
    <w:rsid w:val="004613F4"/>
    <w:rsid w:val="004624F2"/>
    <w:rsid w:val="004629D0"/>
    <w:rsid w:val="00462A0B"/>
    <w:rsid w:val="004657D4"/>
    <w:rsid w:val="00465D26"/>
    <w:rsid w:val="00466C97"/>
    <w:rsid w:val="00466CDB"/>
    <w:rsid w:val="00466D0D"/>
    <w:rsid w:val="00467A3C"/>
    <w:rsid w:val="00467EB6"/>
    <w:rsid w:val="004704A7"/>
    <w:rsid w:val="00470DF8"/>
    <w:rsid w:val="00471601"/>
    <w:rsid w:val="00472734"/>
    <w:rsid w:val="00473517"/>
    <w:rsid w:val="00473856"/>
    <w:rsid w:val="00473B31"/>
    <w:rsid w:val="00473BBD"/>
    <w:rsid w:val="00474996"/>
    <w:rsid w:val="00474B9F"/>
    <w:rsid w:val="00475659"/>
    <w:rsid w:val="004761A7"/>
    <w:rsid w:val="00476D8B"/>
    <w:rsid w:val="00477120"/>
    <w:rsid w:val="004773D0"/>
    <w:rsid w:val="004774B1"/>
    <w:rsid w:val="004805EB"/>
    <w:rsid w:val="00480803"/>
    <w:rsid w:val="004812BC"/>
    <w:rsid w:val="00482138"/>
    <w:rsid w:val="004829D1"/>
    <w:rsid w:val="00482E5F"/>
    <w:rsid w:val="00482F96"/>
    <w:rsid w:val="00484A89"/>
    <w:rsid w:val="0048561D"/>
    <w:rsid w:val="00486109"/>
    <w:rsid w:val="00486418"/>
    <w:rsid w:val="004874F1"/>
    <w:rsid w:val="0049065C"/>
    <w:rsid w:val="0049071A"/>
    <w:rsid w:val="00490AC6"/>
    <w:rsid w:val="00491713"/>
    <w:rsid w:val="00491C35"/>
    <w:rsid w:val="00491E71"/>
    <w:rsid w:val="00492D56"/>
    <w:rsid w:val="004936C4"/>
    <w:rsid w:val="00494529"/>
    <w:rsid w:val="00495788"/>
    <w:rsid w:val="00496948"/>
    <w:rsid w:val="004972D5"/>
    <w:rsid w:val="004A0162"/>
    <w:rsid w:val="004A04C2"/>
    <w:rsid w:val="004A0E8C"/>
    <w:rsid w:val="004A1012"/>
    <w:rsid w:val="004A10C0"/>
    <w:rsid w:val="004A1229"/>
    <w:rsid w:val="004A135C"/>
    <w:rsid w:val="004A1CC4"/>
    <w:rsid w:val="004A1FF9"/>
    <w:rsid w:val="004A2B96"/>
    <w:rsid w:val="004A2F81"/>
    <w:rsid w:val="004A330B"/>
    <w:rsid w:val="004A3A65"/>
    <w:rsid w:val="004A3BCB"/>
    <w:rsid w:val="004A3CB1"/>
    <w:rsid w:val="004A4BC9"/>
    <w:rsid w:val="004A4C77"/>
    <w:rsid w:val="004A4FCD"/>
    <w:rsid w:val="004A51F1"/>
    <w:rsid w:val="004A5421"/>
    <w:rsid w:val="004A569D"/>
    <w:rsid w:val="004A5720"/>
    <w:rsid w:val="004A63B8"/>
    <w:rsid w:val="004A6EC8"/>
    <w:rsid w:val="004A738C"/>
    <w:rsid w:val="004A7565"/>
    <w:rsid w:val="004A7C74"/>
    <w:rsid w:val="004B0504"/>
    <w:rsid w:val="004B0FA9"/>
    <w:rsid w:val="004B161C"/>
    <w:rsid w:val="004B1802"/>
    <w:rsid w:val="004B202A"/>
    <w:rsid w:val="004B202E"/>
    <w:rsid w:val="004B28DB"/>
    <w:rsid w:val="004B28F2"/>
    <w:rsid w:val="004B2F19"/>
    <w:rsid w:val="004B34EC"/>
    <w:rsid w:val="004B425A"/>
    <w:rsid w:val="004B474A"/>
    <w:rsid w:val="004B47F9"/>
    <w:rsid w:val="004B5AEB"/>
    <w:rsid w:val="004B6224"/>
    <w:rsid w:val="004B6A89"/>
    <w:rsid w:val="004B6A9E"/>
    <w:rsid w:val="004B6C0C"/>
    <w:rsid w:val="004B6C20"/>
    <w:rsid w:val="004B6D14"/>
    <w:rsid w:val="004B7BE2"/>
    <w:rsid w:val="004B7E51"/>
    <w:rsid w:val="004B7F0C"/>
    <w:rsid w:val="004C06FD"/>
    <w:rsid w:val="004C0C6F"/>
    <w:rsid w:val="004C1A21"/>
    <w:rsid w:val="004C1D25"/>
    <w:rsid w:val="004C22F4"/>
    <w:rsid w:val="004C39D2"/>
    <w:rsid w:val="004C3B0A"/>
    <w:rsid w:val="004C3E5C"/>
    <w:rsid w:val="004C435B"/>
    <w:rsid w:val="004C4759"/>
    <w:rsid w:val="004C4859"/>
    <w:rsid w:val="004C5C51"/>
    <w:rsid w:val="004C642B"/>
    <w:rsid w:val="004C65C6"/>
    <w:rsid w:val="004C71A7"/>
    <w:rsid w:val="004C71EF"/>
    <w:rsid w:val="004D0286"/>
    <w:rsid w:val="004D0522"/>
    <w:rsid w:val="004D0E21"/>
    <w:rsid w:val="004D0EE7"/>
    <w:rsid w:val="004D179D"/>
    <w:rsid w:val="004D2247"/>
    <w:rsid w:val="004D3441"/>
    <w:rsid w:val="004D4171"/>
    <w:rsid w:val="004D4431"/>
    <w:rsid w:val="004D4DFB"/>
    <w:rsid w:val="004D4E08"/>
    <w:rsid w:val="004D513F"/>
    <w:rsid w:val="004E038D"/>
    <w:rsid w:val="004E145C"/>
    <w:rsid w:val="004E1739"/>
    <w:rsid w:val="004E17C2"/>
    <w:rsid w:val="004E1EC1"/>
    <w:rsid w:val="004E22E1"/>
    <w:rsid w:val="004E2320"/>
    <w:rsid w:val="004E26B6"/>
    <w:rsid w:val="004E2A3B"/>
    <w:rsid w:val="004E32CB"/>
    <w:rsid w:val="004E4232"/>
    <w:rsid w:val="004E6E9B"/>
    <w:rsid w:val="004F0883"/>
    <w:rsid w:val="004F0A6D"/>
    <w:rsid w:val="004F285F"/>
    <w:rsid w:val="004F3837"/>
    <w:rsid w:val="004F3FEF"/>
    <w:rsid w:val="004F441A"/>
    <w:rsid w:val="004F4696"/>
    <w:rsid w:val="004F4FA5"/>
    <w:rsid w:val="004F4FEE"/>
    <w:rsid w:val="004F534A"/>
    <w:rsid w:val="004F53BC"/>
    <w:rsid w:val="004F6449"/>
    <w:rsid w:val="004F68E3"/>
    <w:rsid w:val="004F7039"/>
    <w:rsid w:val="004F70A7"/>
    <w:rsid w:val="004F70FD"/>
    <w:rsid w:val="0050014B"/>
    <w:rsid w:val="0050018C"/>
    <w:rsid w:val="00500733"/>
    <w:rsid w:val="00500D90"/>
    <w:rsid w:val="00501B08"/>
    <w:rsid w:val="005020EA"/>
    <w:rsid w:val="005024F0"/>
    <w:rsid w:val="00504504"/>
    <w:rsid w:val="00504D40"/>
    <w:rsid w:val="00505148"/>
    <w:rsid w:val="00505E79"/>
    <w:rsid w:val="0050663B"/>
    <w:rsid w:val="005072C5"/>
    <w:rsid w:val="00507BE1"/>
    <w:rsid w:val="00507E4A"/>
    <w:rsid w:val="005118CE"/>
    <w:rsid w:val="00514AB5"/>
    <w:rsid w:val="0051524F"/>
    <w:rsid w:val="0051600F"/>
    <w:rsid w:val="00516198"/>
    <w:rsid w:val="00516586"/>
    <w:rsid w:val="00516EC5"/>
    <w:rsid w:val="0051758B"/>
    <w:rsid w:val="00517A39"/>
    <w:rsid w:val="00517CA2"/>
    <w:rsid w:val="0052006E"/>
    <w:rsid w:val="005203FE"/>
    <w:rsid w:val="00520806"/>
    <w:rsid w:val="00520856"/>
    <w:rsid w:val="00520EF2"/>
    <w:rsid w:val="00521A2F"/>
    <w:rsid w:val="00522108"/>
    <w:rsid w:val="005242B1"/>
    <w:rsid w:val="0052462C"/>
    <w:rsid w:val="00524D37"/>
    <w:rsid w:val="005263FB"/>
    <w:rsid w:val="00526A99"/>
    <w:rsid w:val="00527A57"/>
    <w:rsid w:val="00530471"/>
    <w:rsid w:val="00530CB3"/>
    <w:rsid w:val="005315A4"/>
    <w:rsid w:val="00531813"/>
    <w:rsid w:val="005329C8"/>
    <w:rsid w:val="0053304D"/>
    <w:rsid w:val="00533545"/>
    <w:rsid w:val="00535421"/>
    <w:rsid w:val="00536173"/>
    <w:rsid w:val="00537901"/>
    <w:rsid w:val="00537E69"/>
    <w:rsid w:val="00537E86"/>
    <w:rsid w:val="005405CD"/>
    <w:rsid w:val="0054079F"/>
    <w:rsid w:val="00540D5E"/>
    <w:rsid w:val="00540EF4"/>
    <w:rsid w:val="005410C2"/>
    <w:rsid w:val="005410EC"/>
    <w:rsid w:val="00541299"/>
    <w:rsid w:val="00542085"/>
    <w:rsid w:val="00542D93"/>
    <w:rsid w:val="005433E9"/>
    <w:rsid w:val="00545CF7"/>
    <w:rsid w:val="00546069"/>
    <w:rsid w:val="00546220"/>
    <w:rsid w:val="0054629B"/>
    <w:rsid w:val="00546E7D"/>
    <w:rsid w:val="00547444"/>
    <w:rsid w:val="005500B3"/>
    <w:rsid w:val="00550AEE"/>
    <w:rsid w:val="0055134E"/>
    <w:rsid w:val="00553339"/>
    <w:rsid w:val="005536A0"/>
    <w:rsid w:val="0055388F"/>
    <w:rsid w:val="00553CC6"/>
    <w:rsid w:val="00554176"/>
    <w:rsid w:val="005554CB"/>
    <w:rsid w:val="00555AF1"/>
    <w:rsid w:val="00555B2E"/>
    <w:rsid w:val="00556A59"/>
    <w:rsid w:val="00556F52"/>
    <w:rsid w:val="00557B1F"/>
    <w:rsid w:val="0056009C"/>
    <w:rsid w:val="0056009F"/>
    <w:rsid w:val="005608F6"/>
    <w:rsid w:val="00562132"/>
    <w:rsid w:val="005625CA"/>
    <w:rsid w:val="005643B9"/>
    <w:rsid w:val="0056585D"/>
    <w:rsid w:val="00565B62"/>
    <w:rsid w:val="00566F8D"/>
    <w:rsid w:val="005671B1"/>
    <w:rsid w:val="00567269"/>
    <w:rsid w:val="00567421"/>
    <w:rsid w:val="00567B7C"/>
    <w:rsid w:val="00567C0A"/>
    <w:rsid w:val="00570107"/>
    <w:rsid w:val="005710D6"/>
    <w:rsid w:val="00571518"/>
    <w:rsid w:val="00572967"/>
    <w:rsid w:val="00572D86"/>
    <w:rsid w:val="00573599"/>
    <w:rsid w:val="00573DF7"/>
    <w:rsid w:val="005754FC"/>
    <w:rsid w:val="00576408"/>
    <w:rsid w:val="0057675B"/>
    <w:rsid w:val="00576B99"/>
    <w:rsid w:val="00576CAF"/>
    <w:rsid w:val="005770DC"/>
    <w:rsid w:val="0057739F"/>
    <w:rsid w:val="0057793B"/>
    <w:rsid w:val="005800B2"/>
    <w:rsid w:val="00580417"/>
    <w:rsid w:val="005806E2"/>
    <w:rsid w:val="00580C61"/>
    <w:rsid w:val="00581315"/>
    <w:rsid w:val="00582E8E"/>
    <w:rsid w:val="005833CB"/>
    <w:rsid w:val="00583F7F"/>
    <w:rsid w:val="00584BCA"/>
    <w:rsid w:val="005866A3"/>
    <w:rsid w:val="00587DE3"/>
    <w:rsid w:val="00587F61"/>
    <w:rsid w:val="0059084F"/>
    <w:rsid w:val="005917A9"/>
    <w:rsid w:val="00591E3E"/>
    <w:rsid w:val="00592183"/>
    <w:rsid w:val="005927A8"/>
    <w:rsid w:val="00592A46"/>
    <w:rsid w:val="00593424"/>
    <w:rsid w:val="005942E3"/>
    <w:rsid w:val="005943FC"/>
    <w:rsid w:val="00594423"/>
    <w:rsid w:val="0059575B"/>
    <w:rsid w:val="00595DFB"/>
    <w:rsid w:val="00596AE4"/>
    <w:rsid w:val="0059722F"/>
    <w:rsid w:val="0059754B"/>
    <w:rsid w:val="00597939"/>
    <w:rsid w:val="00597D17"/>
    <w:rsid w:val="005A0169"/>
    <w:rsid w:val="005A082E"/>
    <w:rsid w:val="005A39B2"/>
    <w:rsid w:val="005A3C48"/>
    <w:rsid w:val="005A3D7C"/>
    <w:rsid w:val="005A430D"/>
    <w:rsid w:val="005A5536"/>
    <w:rsid w:val="005A5D49"/>
    <w:rsid w:val="005A63BC"/>
    <w:rsid w:val="005B0673"/>
    <w:rsid w:val="005B26D2"/>
    <w:rsid w:val="005B3125"/>
    <w:rsid w:val="005B3DD8"/>
    <w:rsid w:val="005B410B"/>
    <w:rsid w:val="005B47FE"/>
    <w:rsid w:val="005B547D"/>
    <w:rsid w:val="005B613B"/>
    <w:rsid w:val="005B643A"/>
    <w:rsid w:val="005B68C0"/>
    <w:rsid w:val="005B7D6C"/>
    <w:rsid w:val="005B7FCD"/>
    <w:rsid w:val="005C0127"/>
    <w:rsid w:val="005C19CA"/>
    <w:rsid w:val="005C3BE9"/>
    <w:rsid w:val="005C3D8B"/>
    <w:rsid w:val="005C3FA8"/>
    <w:rsid w:val="005C5791"/>
    <w:rsid w:val="005C5802"/>
    <w:rsid w:val="005C675E"/>
    <w:rsid w:val="005C74AF"/>
    <w:rsid w:val="005C7923"/>
    <w:rsid w:val="005D05FF"/>
    <w:rsid w:val="005D0696"/>
    <w:rsid w:val="005D0CA1"/>
    <w:rsid w:val="005D1346"/>
    <w:rsid w:val="005D1872"/>
    <w:rsid w:val="005D239B"/>
    <w:rsid w:val="005D2809"/>
    <w:rsid w:val="005D2B98"/>
    <w:rsid w:val="005D4BDE"/>
    <w:rsid w:val="005D57E2"/>
    <w:rsid w:val="005D5FFD"/>
    <w:rsid w:val="005E027D"/>
    <w:rsid w:val="005E1A70"/>
    <w:rsid w:val="005E1F96"/>
    <w:rsid w:val="005E2D13"/>
    <w:rsid w:val="005E3EF6"/>
    <w:rsid w:val="005E44BB"/>
    <w:rsid w:val="005E51F1"/>
    <w:rsid w:val="005E586B"/>
    <w:rsid w:val="005E69CD"/>
    <w:rsid w:val="005E7300"/>
    <w:rsid w:val="005E7D48"/>
    <w:rsid w:val="005F03AC"/>
    <w:rsid w:val="005F1C50"/>
    <w:rsid w:val="005F238F"/>
    <w:rsid w:val="005F382C"/>
    <w:rsid w:val="005F3872"/>
    <w:rsid w:val="005F3D3E"/>
    <w:rsid w:val="005F49F4"/>
    <w:rsid w:val="005F4ADE"/>
    <w:rsid w:val="005F50F1"/>
    <w:rsid w:val="005F54F4"/>
    <w:rsid w:val="005F5C91"/>
    <w:rsid w:val="005F66FD"/>
    <w:rsid w:val="005F69A9"/>
    <w:rsid w:val="005F6A84"/>
    <w:rsid w:val="005F6B42"/>
    <w:rsid w:val="005F6C40"/>
    <w:rsid w:val="005F74F5"/>
    <w:rsid w:val="005F7CB5"/>
    <w:rsid w:val="00600C75"/>
    <w:rsid w:val="0060123A"/>
    <w:rsid w:val="00601E2B"/>
    <w:rsid w:val="00603F5D"/>
    <w:rsid w:val="00604CCA"/>
    <w:rsid w:val="00604D73"/>
    <w:rsid w:val="006057D2"/>
    <w:rsid w:val="006069FA"/>
    <w:rsid w:val="006106AA"/>
    <w:rsid w:val="00611270"/>
    <w:rsid w:val="00611806"/>
    <w:rsid w:val="0061319D"/>
    <w:rsid w:val="0061346A"/>
    <w:rsid w:val="00613DF7"/>
    <w:rsid w:val="00613E87"/>
    <w:rsid w:val="006140F0"/>
    <w:rsid w:val="00614960"/>
    <w:rsid w:val="0061552A"/>
    <w:rsid w:val="00615D9A"/>
    <w:rsid w:val="00616407"/>
    <w:rsid w:val="00616F91"/>
    <w:rsid w:val="00617617"/>
    <w:rsid w:val="00617D9C"/>
    <w:rsid w:val="006209DF"/>
    <w:rsid w:val="00620E70"/>
    <w:rsid w:val="00620EF4"/>
    <w:rsid w:val="00621433"/>
    <w:rsid w:val="0062187F"/>
    <w:rsid w:val="00623A0A"/>
    <w:rsid w:val="00624153"/>
    <w:rsid w:val="00624B59"/>
    <w:rsid w:val="006250CE"/>
    <w:rsid w:val="0062522E"/>
    <w:rsid w:val="006268CA"/>
    <w:rsid w:val="006269FC"/>
    <w:rsid w:val="00630D32"/>
    <w:rsid w:val="0063149F"/>
    <w:rsid w:val="006315C7"/>
    <w:rsid w:val="00631BF6"/>
    <w:rsid w:val="00631DFE"/>
    <w:rsid w:val="00632264"/>
    <w:rsid w:val="00632A12"/>
    <w:rsid w:val="00632CF6"/>
    <w:rsid w:val="00632E8E"/>
    <w:rsid w:val="00633379"/>
    <w:rsid w:val="00633E00"/>
    <w:rsid w:val="00633F4C"/>
    <w:rsid w:val="00634370"/>
    <w:rsid w:val="00634F93"/>
    <w:rsid w:val="00635235"/>
    <w:rsid w:val="006354C5"/>
    <w:rsid w:val="00635A4E"/>
    <w:rsid w:val="00635BA0"/>
    <w:rsid w:val="006364CC"/>
    <w:rsid w:val="00636C26"/>
    <w:rsid w:val="00642253"/>
    <w:rsid w:val="00642371"/>
    <w:rsid w:val="006423F6"/>
    <w:rsid w:val="00643DCE"/>
    <w:rsid w:val="0064495B"/>
    <w:rsid w:val="006453A0"/>
    <w:rsid w:val="00647C2F"/>
    <w:rsid w:val="00650310"/>
    <w:rsid w:val="00650742"/>
    <w:rsid w:val="00650DF0"/>
    <w:rsid w:val="00651B8C"/>
    <w:rsid w:val="00651D4E"/>
    <w:rsid w:val="006523CA"/>
    <w:rsid w:val="0065249D"/>
    <w:rsid w:val="00653EF9"/>
    <w:rsid w:val="006544F9"/>
    <w:rsid w:val="006552FA"/>
    <w:rsid w:val="00655535"/>
    <w:rsid w:val="00655BB4"/>
    <w:rsid w:val="0065665B"/>
    <w:rsid w:val="00656E6C"/>
    <w:rsid w:val="006570B9"/>
    <w:rsid w:val="00657216"/>
    <w:rsid w:val="00657D07"/>
    <w:rsid w:val="00657EC5"/>
    <w:rsid w:val="0066068E"/>
    <w:rsid w:val="00660E37"/>
    <w:rsid w:val="006619AD"/>
    <w:rsid w:val="00662C91"/>
    <w:rsid w:val="0066308D"/>
    <w:rsid w:val="00663BF1"/>
    <w:rsid w:val="00663F41"/>
    <w:rsid w:val="00664E6F"/>
    <w:rsid w:val="00665420"/>
    <w:rsid w:val="00665D46"/>
    <w:rsid w:val="00666422"/>
    <w:rsid w:val="0066677F"/>
    <w:rsid w:val="00667152"/>
    <w:rsid w:val="006672CC"/>
    <w:rsid w:val="00667305"/>
    <w:rsid w:val="00667F74"/>
    <w:rsid w:val="00670058"/>
    <w:rsid w:val="006705E0"/>
    <w:rsid w:val="00670642"/>
    <w:rsid w:val="0067296C"/>
    <w:rsid w:val="00673534"/>
    <w:rsid w:val="00674F0C"/>
    <w:rsid w:val="00675532"/>
    <w:rsid w:val="006755AF"/>
    <w:rsid w:val="00676787"/>
    <w:rsid w:val="0067696A"/>
    <w:rsid w:val="00677CA5"/>
    <w:rsid w:val="00677F59"/>
    <w:rsid w:val="00680DA0"/>
    <w:rsid w:val="00681386"/>
    <w:rsid w:val="00681430"/>
    <w:rsid w:val="00681EA9"/>
    <w:rsid w:val="00682613"/>
    <w:rsid w:val="00682799"/>
    <w:rsid w:val="00682C8A"/>
    <w:rsid w:val="00682D5B"/>
    <w:rsid w:val="00683058"/>
    <w:rsid w:val="006832B3"/>
    <w:rsid w:val="00683FD5"/>
    <w:rsid w:val="00684D79"/>
    <w:rsid w:val="00686BBC"/>
    <w:rsid w:val="006875CE"/>
    <w:rsid w:val="006877D8"/>
    <w:rsid w:val="006909FB"/>
    <w:rsid w:val="0069121C"/>
    <w:rsid w:val="00691E3A"/>
    <w:rsid w:val="006927A6"/>
    <w:rsid w:val="00693197"/>
    <w:rsid w:val="00693692"/>
    <w:rsid w:val="006936CC"/>
    <w:rsid w:val="00693ECF"/>
    <w:rsid w:val="00695917"/>
    <w:rsid w:val="00695A30"/>
    <w:rsid w:val="006965D2"/>
    <w:rsid w:val="00696952"/>
    <w:rsid w:val="00696A83"/>
    <w:rsid w:val="00697861"/>
    <w:rsid w:val="006979AD"/>
    <w:rsid w:val="006A13C1"/>
    <w:rsid w:val="006A1BAF"/>
    <w:rsid w:val="006A212B"/>
    <w:rsid w:val="006A3195"/>
    <w:rsid w:val="006A3469"/>
    <w:rsid w:val="006A4C8F"/>
    <w:rsid w:val="006A4E48"/>
    <w:rsid w:val="006A4F89"/>
    <w:rsid w:val="006A5721"/>
    <w:rsid w:val="006A57AA"/>
    <w:rsid w:val="006A5FD6"/>
    <w:rsid w:val="006A6433"/>
    <w:rsid w:val="006A662D"/>
    <w:rsid w:val="006A6C8C"/>
    <w:rsid w:val="006A7510"/>
    <w:rsid w:val="006B13B5"/>
    <w:rsid w:val="006B39FA"/>
    <w:rsid w:val="006B4A5A"/>
    <w:rsid w:val="006B51BB"/>
    <w:rsid w:val="006B5BF8"/>
    <w:rsid w:val="006B664F"/>
    <w:rsid w:val="006B69EF"/>
    <w:rsid w:val="006B7BB3"/>
    <w:rsid w:val="006C074D"/>
    <w:rsid w:val="006C19FE"/>
    <w:rsid w:val="006C2184"/>
    <w:rsid w:val="006C2774"/>
    <w:rsid w:val="006C32D3"/>
    <w:rsid w:val="006C359B"/>
    <w:rsid w:val="006C36E6"/>
    <w:rsid w:val="006C39B6"/>
    <w:rsid w:val="006C3E9E"/>
    <w:rsid w:val="006C3FA6"/>
    <w:rsid w:val="006C4019"/>
    <w:rsid w:val="006C48EC"/>
    <w:rsid w:val="006C493B"/>
    <w:rsid w:val="006C4A26"/>
    <w:rsid w:val="006C54A8"/>
    <w:rsid w:val="006C7B59"/>
    <w:rsid w:val="006D03DB"/>
    <w:rsid w:val="006D0F05"/>
    <w:rsid w:val="006D163E"/>
    <w:rsid w:val="006D22E1"/>
    <w:rsid w:val="006D374A"/>
    <w:rsid w:val="006D3C65"/>
    <w:rsid w:val="006D3D24"/>
    <w:rsid w:val="006D4A7C"/>
    <w:rsid w:val="006D5A32"/>
    <w:rsid w:val="006D5C41"/>
    <w:rsid w:val="006D61B5"/>
    <w:rsid w:val="006D7EFE"/>
    <w:rsid w:val="006E0F82"/>
    <w:rsid w:val="006E1563"/>
    <w:rsid w:val="006E2578"/>
    <w:rsid w:val="006E3692"/>
    <w:rsid w:val="006E4474"/>
    <w:rsid w:val="006E4963"/>
    <w:rsid w:val="006E61FD"/>
    <w:rsid w:val="006E79BF"/>
    <w:rsid w:val="006E7B38"/>
    <w:rsid w:val="006F0111"/>
    <w:rsid w:val="006F0A43"/>
    <w:rsid w:val="006F1325"/>
    <w:rsid w:val="006F44E3"/>
    <w:rsid w:val="006F478F"/>
    <w:rsid w:val="006F4971"/>
    <w:rsid w:val="006F51EB"/>
    <w:rsid w:val="006F5538"/>
    <w:rsid w:val="006F6BD1"/>
    <w:rsid w:val="006F6F69"/>
    <w:rsid w:val="007000CF"/>
    <w:rsid w:val="00700516"/>
    <w:rsid w:val="007008EA"/>
    <w:rsid w:val="0070177A"/>
    <w:rsid w:val="00702B9E"/>
    <w:rsid w:val="00703259"/>
    <w:rsid w:val="00704233"/>
    <w:rsid w:val="007047CA"/>
    <w:rsid w:val="00704B80"/>
    <w:rsid w:val="00705831"/>
    <w:rsid w:val="00707C01"/>
    <w:rsid w:val="007104BE"/>
    <w:rsid w:val="0071158A"/>
    <w:rsid w:val="00711626"/>
    <w:rsid w:val="00711DFE"/>
    <w:rsid w:val="00711F5C"/>
    <w:rsid w:val="0071263F"/>
    <w:rsid w:val="00712CE0"/>
    <w:rsid w:val="007145E8"/>
    <w:rsid w:val="00714C04"/>
    <w:rsid w:val="0071503C"/>
    <w:rsid w:val="00715064"/>
    <w:rsid w:val="007157FB"/>
    <w:rsid w:val="00717530"/>
    <w:rsid w:val="007205A7"/>
    <w:rsid w:val="00720D8D"/>
    <w:rsid w:val="00720DC2"/>
    <w:rsid w:val="007210D4"/>
    <w:rsid w:val="007219B7"/>
    <w:rsid w:val="0072282D"/>
    <w:rsid w:val="00722DAB"/>
    <w:rsid w:val="00723404"/>
    <w:rsid w:val="00723A2C"/>
    <w:rsid w:val="00723D6E"/>
    <w:rsid w:val="007241F0"/>
    <w:rsid w:val="00724589"/>
    <w:rsid w:val="007245F5"/>
    <w:rsid w:val="007246A5"/>
    <w:rsid w:val="00724FAA"/>
    <w:rsid w:val="007278B3"/>
    <w:rsid w:val="0073204F"/>
    <w:rsid w:val="007329E3"/>
    <w:rsid w:val="0073315F"/>
    <w:rsid w:val="007337F6"/>
    <w:rsid w:val="007346E5"/>
    <w:rsid w:val="00734C3D"/>
    <w:rsid w:val="00735A6F"/>
    <w:rsid w:val="00735DC5"/>
    <w:rsid w:val="00735F39"/>
    <w:rsid w:val="00735F3F"/>
    <w:rsid w:val="00737EC3"/>
    <w:rsid w:val="007409B8"/>
    <w:rsid w:val="0074100F"/>
    <w:rsid w:val="007413D1"/>
    <w:rsid w:val="007416BA"/>
    <w:rsid w:val="007422B3"/>
    <w:rsid w:val="00743C90"/>
    <w:rsid w:val="0074427F"/>
    <w:rsid w:val="00744516"/>
    <w:rsid w:val="007453E9"/>
    <w:rsid w:val="00746933"/>
    <w:rsid w:val="00746FF3"/>
    <w:rsid w:val="00747776"/>
    <w:rsid w:val="0075015F"/>
    <w:rsid w:val="007508E8"/>
    <w:rsid w:val="007510BE"/>
    <w:rsid w:val="007513DE"/>
    <w:rsid w:val="00752465"/>
    <w:rsid w:val="00752558"/>
    <w:rsid w:val="00752868"/>
    <w:rsid w:val="00752938"/>
    <w:rsid w:val="00753F7D"/>
    <w:rsid w:val="00754081"/>
    <w:rsid w:val="0075458F"/>
    <w:rsid w:val="00754A84"/>
    <w:rsid w:val="007554A2"/>
    <w:rsid w:val="00755593"/>
    <w:rsid w:val="00756EF7"/>
    <w:rsid w:val="007571E3"/>
    <w:rsid w:val="007574DC"/>
    <w:rsid w:val="00757968"/>
    <w:rsid w:val="00757F1A"/>
    <w:rsid w:val="007605D2"/>
    <w:rsid w:val="007613BB"/>
    <w:rsid w:val="00761D03"/>
    <w:rsid w:val="00761DBA"/>
    <w:rsid w:val="00761EE4"/>
    <w:rsid w:val="00761FC8"/>
    <w:rsid w:val="00763E4B"/>
    <w:rsid w:val="00764B15"/>
    <w:rsid w:val="00764DC2"/>
    <w:rsid w:val="00765895"/>
    <w:rsid w:val="00765C79"/>
    <w:rsid w:val="00765FCC"/>
    <w:rsid w:val="0076685A"/>
    <w:rsid w:val="00766A7D"/>
    <w:rsid w:val="007675D2"/>
    <w:rsid w:val="0076776F"/>
    <w:rsid w:val="00767781"/>
    <w:rsid w:val="00770E10"/>
    <w:rsid w:val="007711FF"/>
    <w:rsid w:val="007716B6"/>
    <w:rsid w:val="00771771"/>
    <w:rsid w:val="007726FD"/>
    <w:rsid w:val="00772823"/>
    <w:rsid w:val="007728C2"/>
    <w:rsid w:val="007740FC"/>
    <w:rsid w:val="00774347"/>
    <w:rsid w:val="00774767"/>
    <w:rsid w:val="00774769"/>
    <w:rsid w:val="00775550"/>
    <w:rsid w:val="00775658"/>
    <w:rsid w:val="0077596F"/>
    <w:rsid w:val="007759EF"/>
    <w:rsid w:val="00775C7B"/>
    <w:rsid w:val="0077605A"/>
    <w:rsid w:val="007762F9"/>
    <w:rsid w:val="00776492"/>
    <w:rsid w:val="007772DB"/>
    <w:rsid w:val="00777DFA"/>
    <w:rsid w:val="007800C6"/>
    <w:rsid w:val="00780941"/>
    <w:rsid w:val="00780F14"/>
    <w:rsid w:val="0078105E"/>
    <w:rsid w:val="007810B9"/>
    <w:rsid w:val="00781553"/>
    <w:rsid w:val="00781B38"/>
    <w:rsid w:val="007829B5"/>
    <w:rsid w:val="007829E0"/>
    <w:rsid w:val="0078311B"/>
    <w:rsid w:val="00783232"/>
    <w:rsid w:val="0078380A"/>
    <w:rsid w:val="0078390F"/>
    <w:rsid w:val="00783BB8"/>
    <w:rsid w:val="00784157"/>
    <w:rsid w:val="00785E2E"/>
    <w:rsid w:val="007863F1"/>
    <w:rsid w:val="007864A1"/>
    <w:rsid w:val="00791D6E"/>
    <w:rsid w:val="00795454"/>
    <w:rsid w:val="00795741"/>
    <w:rsid w:val="00796E7F"/>
    <w:rsid w:val="00797155"/>
    <w:rsid w:val="00797F41"/>
    <w:rsid w:val="007A0BDD"/>
    <w:rsid w:val="007A0D44"/>
    <w:rsid w:val="007A1770"/>
    <w:rsid w:val="007A1AFC"/>
    <w:rsid w:val="007A2F1E"/>
    <w:rsid w:val="007A3704"/>
    <w:rsid w:val="007A3C12"/>
    <w:rsid w:val="007A3EF6"/>
    <w:rsid w:val="007A4150"/>
    <w:rsid w:val="007A4F69"/>
    <w:rsid w:val="007A507B"/>
    <w:rsid w:val="007A5F52"/>
    <w:rsid w:val="007A620E"/>
    <w:rsid w:val="007A721A"/>
    <w:rsid w:val="007A79AB"/>
    <w:rsid w:val="007A7AD6"/>
    <w:rsid w:val="007B021C"/>
    <w:rsid w:val="007B0B2A"/>
    <w:rsid w:val="007B103E"/>
    <w:rsid w:val="007B124B"/>
    <w:rsid w:val="007B2552"/>
    <w:rsid w:val="007B3AF7"/>
    <w:rsid w:val="007B489B"/>
    <w:rsid w:val="007B4AB4"/>
    <w:rsid w:val="007B4FAF"/>
    <w:rsid w:val="007B646E"/>
    <w:rsid w:val="007C075E"/>
    <w:rsid w:val="007C1974"/>
    <w:rsid w:val="007C1B33"/>
    <w:rsid w:val="007C2928"/>
    <w:rsid w:val="007C2B30"/>
    <w:rsid w:val="007C539E"/>
    <w:rsid w:val="007C5989"/>
    <w:rsid w:val="007C6D8F"/>
    <w:rsid w:val="007C715C"/>
    <w:rsid w:val="007C7696"/>
    <w:rsid w:val="007C7E2C"/>
    <w:rsid w:val="007D07F6"/>
    <w:rsid w:val="007D1590"/>
    <w:rsid w:val="007D187A"/>
    <w:rsid w:val="007D1958"/>
    <w:rsid w:val="007D25BB"/>
    <w:rsid w:val="007D2C55"/>
    <w:rsid w:val="007D2DBC"/>
    <w:rsid w:val="007D3951"/>
    <w:rsid w:val="007D43D2"/>
    <w:rsid w:val="007D4DC4"/>
    <w:rsid w:val="007D552C"/>
    <w:rsid w:val="007D5EB4"/>
    <w:rsid w:val="007D669C"/>
    <w:rsid w:val="007E1510"/>
    <w:rsid w:val="007E2537"/>
    <w:rsid w:val="007E343F"/>
    <w:rsid w:val="007E4601"/>
    <w:rsid w:val="007E4761"/>
    <w:rsid w:val="007E47AC"/>
    <w:rsid w:val="007E5F93"/>
    <w:rsid w:val="007E71AC"/>
    <w:rsid w:val="007E756C"/>
    <w:rsid w:val="007F0318"/>
    <w:rsid w:val="007F0F4B"/>
    <w:rsid w:val="007F18A3"/>
    <w:rsid w:val="007F18CC"/>
    <w:rsid w:val="007F3DEC"/>
    <w:rsid w:val="007F50C4"/>
    <w:rsid w:val="007F5586"/>
    <w:rsid w:val="007F5A42"/>
    <w:rsid w:val="007F5DEB"/>
    <w:rsid w:val="007F61B3"/>
    <w:rsid w:val="007F6C72"/>
    <w:rsid w:val="007F7E6C"/>
    <w:rsid w:val="007F7FFC"/>
    <w:rsid w:val="00800F69"/>
    <w:rsid w:val="008018EE"/>
    <w:rsid w:val="0080250E"/>
    <w:rsid w:val="00802BD6"/>
    <w:rsid w:val="00802FB2"/>
    <w:rsid w:val="008044C4"/>
    <w:rsid w:val="00804B23"/>
    <w:rsid w:val="0080585C"/>
    <w:rsid w:val="00806422"/>
    <w:rsid w:val="008064EB"/>
    <w:rsid w:val="0080662D"/>
    <w:rsid w:val="008067B3"/>
    <w:rsid w:val="008074F3"/>
    <w:rsid w:val="00807598"/>
    <w:rsid w:val="00807972"/>
    <w:rsid w:val="008112B4"/>
    <w:rsid w:val="008118B2"/>
    <w:rsid w:val="008130D5"/>
    <w:rsid w:val="00813593"/>
    <w:rsid w:val="0081369E"/>
    <w:rsid w:val="00813DA6"/>
    <w:rsid w:val="00814390"/>
    <w:rsid w:val="0081451A"/>
    <w:rsid w:val="008145A1"/>
    <w:rsid w:val="00814ACD"/>
    <w:rsid w:val="0081531B"/>
    <w:rsid w:val="008159FB"/>
    <w:rsid w:val="0081630E"/>
    <w:rsid w:val="00817598"/>
    <w:rsid w:val="00817DA6"/>
    <w:rsid w:val="00817EDC"/>
    <w:rsid w:val="00821592"/>
    <w:rsid w:val="00821FDB"/>
    <w:rsid w:val="008222F4"/>
    <w:rsid w:val="00822B85"/>
    <w:rsid w:val="00822C21"/>
    <w:rsid w:val="00824182"/>
    <w:rsid w:val="008247FB"/>
    <w:rsid w:val="008250BC"/>
    <w:rsid w:val="00825450"/>
    <w:rsid w:val="00825686"/>
    <w:rsid w:val="008259DE"/>
    <w:rsid w:val="00825FFE"/>
    <w:rsid w:val="0082609E"/>
    <w:rsid w:val="0082622E"/>
    <w:rsid w:val="00826594"/>
    <w:rsid w:val="008266AC"/>
    <w:rsid w:val="00827804"/>
    <w:rsid w:val="008309A9"/>
    <w:rsid w:val="00831101"/>
    <w:rsid w:val="00832D7B"/>
    <w:rsid w:val="008333CA"/>
    <w:rsid w:val="00833432"/>
    <w:rsid w:val="008336C5"/>
    <w:rsid w:val="008339AA"/>
    <w:rsid w:val="00833D4B"/>
    <w:rsid w:val="00833D87"/>
    <w:rsid w:val="008359DA"/>
    <w:rsid w:val="00836D9B"/>
    <w:rsid w:val="00840A68"/>
    <w:rsid w:val="00840CF4"/>
    <w:rsid w:val="00840FC5"/>
    <w:rsid w:val="008418F0"/>
    <w:rsid w:val="00841B8B"/>
    <w:rsid w:val="00841D58"/>
    <w:rsid w:val="00842087"/>
    <w:rsid w:val="00842650"/>
    <w:rsid w:val="00842A1F"/>
    <w:rsid w:val="008430BF"/>
    <w:rsid w:val="008442E1"/>
    <w:rsid w:val="008451AA"/>
    <w:rsid w:val="008456D8"/>
    <w:rsid w:val="0084592E"/>
    <w:rsid w:val="00845F71"/>
    <w:rsid w:val="00846B5B"/>
    <w:rsid w:val="0085002A"/>
    <w:rsid w:val="008505E2"/>
    <w:rsid w:val="008506BE"/>
    <w:rsid w:val="00850748"/>
    <w:rsid w:val="00850A7A"/>
    <w:rsid w:val="00850E72"/>
    <w:rsid w:val="0085141F"/>
    <w:rsid w:val="008517A5"/>
    <w:rsid w:val="00852B20"/>
    <w:rsid w:val="00852E4A"/>
    <w:rsid w:val="0085300F"/>
    <w:rsid w:val="008534EA"/>
    <w:rsid w:val="00854645"/>
    <w:rsid w:val="00854F38"/>
    <w:rsid w:val="00857375"/>
    <w:rsid w:val="008574D2"/>
    <w:rsid w:val="008605AB"/>
    <w:rsid w:val="008619B6"/>
    <w:rsid w:val="008621FA"/>
    <w:rsid w:val="00862C58"/>
    <w:rsid w:val="00862FC0"/>
    <w:rsid w:val="00863527"/>
    <w:rsid w:val="00863765"/>
    <w:rsid w:val="00863A9C"/>
    <w:rsid w:val="00863D23"/>
    <w:rsid w:val="00865FC2"/>
    <w:rsid w:val="00867990"/>
    <w:rsid w:val="008701EF"/>
    <w:rsid w:val="0087044C"/>
    <w:rsid w:val="0087085A"/>
    <w:rsid w:val="008712CC"/>
    <w:rsid w:val="0087192C"/>
    <w:rsid w:val="0087196A"/>
    <w:rsid w:val="00871FDA"/>
    <w:rsid w:val="0087275B"/>
    <w:rsid w:val="008735FC"/>
    <w:rsid w:val="008736BD"/>
    <w:rsid w:val="0087455F"/>
    <w:rsid w:val="0087527F"/>
    <w:rsid w:val="008757F7"/>
    <w:rsid w:val="008764B8"/>
    <w:rsid w:val="00876AED"/>
    <w:rsid w:val="00877371"/>
    <w:rsid w:val="00880CF1"/>
    <w:rsid w:val="00881CBF"/>
    <w:rsid w:val="00883739"/>
    <w:rsid w:val="008844EA"/>
    <w:rsid w:val="00885F8E"/>
    <w:rsid w:val="00885FF7"/>
    <w:rsid w:val="0088668A"/>
    <w:rsid w:val="0088721D"/>
    <w:rsid w:val="00887464"/>
    <w:rsid w:val="00887489"/>
    <w:rsid w:val="0088768E"/>
    <w:rsid w:val="0089116D"/>
    <w:rsid w:val="0089157D"/>
    <w:rsid w:val="0089401C"/>
    <w:rsid w:val="0089403B"/>
    <w:rsid w:val="008947CF"/>
    <w:rsid w:val="00894EF9"/>
    <w:rsid w:val="008951C4"/>
    <w:rsid w:val="0089555D"/>
    <w:rsid w:val="008956B0"/>
    <w:rsid w:val="008970F1"/>
    <w:rsid w:val="0089720C"/>
    <w:rsid w:val="00897758"/>
    <w:rsid w:val="008A000F"/>
    <w:rsid w:val="008A0158"/>
    <w:rsid w:val="008A05C5"/>
    <w:rsid w:val="008A097E"/>
    <w:rsid w:val="008A0AC5"/>
    <w:rsid w:val="008A2589"/>
    <w:rsid w:val="008A28F2"/>
    <w:rsid w:val="008A295A"/>
    <w:rsid w:val="008A2CBE"/>
    <w:rsid w:val="008A2F86"/>
    <w:rsid w:val="008A300A"/>
    <w:rsid w:val="008A3389"/>
    <w:rsid w:val="008A39C8"/>
    <w:rsid w:val="008A3CD8"/>
    <w:rsid w:val="008A3DEA"/>
    <w:rsid w:val="008A3DF4"/>
    <w:rsid w:val="008A432A"/>
    <w:rsid w:val="008A458F"/>
    <w:rsid w:val="008A4F60"/>
    <w:rsid w:val="008A528E"/>
    <w:rsid w:val="008A5379"/>
    <w:rsid w:val="008A58AB"/>
    <w:rsid w:val="008A59EA"/>
    <w:rsid w:val="008A5D5E"/>
    <w:rsid w:val="008A5F3C"/>
    <w:rsid w:val="008A63C9"/>
    <w:rsid w:val="008A6422"/>
    <w:rsid w:val="008A706B"/>
    <w:rsid w:val="008A7813"/>
    <w:rsid w:val="008A7AC9"/>
    <w:rsid w:val="008B0311"/>
    <w:rsid w:val="008B0356"/>
    <w:rsid w:val="008B048A"/>
    <w:rsid w:val="008B0C55"/>
    <w:rsid w:val="008B0E45"/>
    <w:rsid w:val="008B110F"/>
    <w:rsid w:val="008B1F23"/>
    <w:rsid w:val="008B254B"/>
    <w:rsid w:val="008B33A7"/>
    <w:rsid w:val="008B3629"/>
    <w:rsid w:val="008B3F3E"/>
    <w:rsid w:val="008B445E"/>
    <w:rsid w:val="008B5C3D"/>
    <w:rsid w:val="008B6474"/>
    <w:rsid w:val="008B69A1"/>
    <w:rsid w:val="008B6B0D"/>
    <w:rsid w:val="008B7B0B"/>
    <w:rsid w:val="008C2258"/>
    <w:rsid w:val="008C2317"/>
    <w:rsid w:val="008C315E"/>
    <w:rsid w:val="008C31EC"/>
    <w:rsid w:val="008C32A7"/>
    <w:rsid w:val="008C34D6"/>
    <w:rsid w:val="008C3875"/>
    <w:rsid w:val="008C495B"/>
    <w:rsid w:val="008C4D37"/>
    <w:rsid w:val="008C62D3"/>
    <w:rsid w:val="008D01FF"/>
    <w:rsid w:val="008D0B0B"/>
    <w:rsid w:val="008D0D13"/>
    <w:rsid w:val="008D1167"/>
    <w:rsid w:val="008D1F70"/>
    <w:rsid w:val="008D2678"/>
    <w:rsid w:val="008D2E53"/>
    <w:rsid w:val="008D3490"/>
    <w:rsid w:val="008D3810"/>
    <w:rsid w:val="008D47AC"/>
    <w:rsid w:val="008D56E0"/>
    <w:rsid w:val="008D59ED"/>
    <w:rsid w:val="008D66FC"/>
    <w:rsid w:val="008D71C5"/>
    <w:rsid w:val="008D7734"/>
    <w:rsid w:val="008E0157"/>
    <w:rsid w:val="008E2742"/>
    <w:rsid w:val="008E30AC"/>
    <w:rsid w:val="008E440A"/>
    <w:rsid w:val="008E4858"/>
    <w:rsid w:val="008E4AAE"/>
    <w:rsid w:val="008E59C8"/>
    <w:rsid w:val="008E5BBB"/>
    <w:rsid w:val="008E5F46"/>
    <w:rsid w:val="008E68F3"/>
    <w:rsid w:val="008E6DA1"/>
    <w:rsid w:val="008F088C"/>
    <w:rsid w:val="008F0993"/>
    <w:rsid w:val="008F2C4A"/>
    <w:rsid w:val="008F32FA"/>
    <w:rsid w:val="008F44A1"/>
    <w:rsid w:val="008F488F"/>
    <w:rsid w:val="008F5B3C"/>
    <w:rsid w:val="008F6875"/>
    <w:rsid w:val="008F6DA8"/>
    <w:rsid w:val="008F6F85"/>
    <w:rsid w:val="008F7119"/>
    <w:rsid w:val="008F7D77"/>
    <w:rsid w:val="00900BAD"/>
    <w:rsid w:val="00900CE7"/>
    <w:rsid w:val="00901216"/>
    <w:rsid w:val="00901258"/>
    <w:rsid w:val="009028A7"/>
    <w:rsid w:val="009029A4"/>
    <w:rsid w:val="009029F6"/>
    <w:rsid w:val="00902B8C"/>
    <w:rsid w:val="009034A7"/>
    <w:rsid w:val="00904E70"/>
    <w:rsid w:val="009064E9"/>
    <w:rsid w:val="00906E50"/>
    <w:rsid w:val="009100BA"/>
    <w:rsid w:val="00910533"/>
    <w:rsid w:val="0091087C"/>
    <w:rsid w:val="009117FD"/>
    <w:rsid w:val="009118DA"/>
    <w:rsid w:val="0091195E"/>
    <w:rsid w:val="009124E0"/>
    <w:rsid w:val="009126E0"/>
    <w:rsid w:val="00912875"/>
    <w:rsid w:val="00912CC9"/>
    <w:rsid w:val="009138A6"/>
    <w:rsid w:val="00913BC3"/>
    <w:rsid w:val="0091409D"/>
    <w:rsid w:val="00914EE4"/>
    <w:rsid w:val="00916668"/>
    <w:rsid w:val="009169D1"/>
    <w:rsid w:val="00916BBE"/>
    <w:rsid w:val="00917F4B"/>
    <w:rsid w:val="00920DD2"/>
    <w:rsid w:val="009211AB"/>
    <w:rsid w:val="00922AAE"/>
    <w:rsid w:val="00922D37"/>
    <w:rsid w:val="00924153"/>
    <w:rsid w:val="00924E29"/>
    <w:rsid w:val="0092511B"/>
    <w:rsid w:val="00925374"/>
    <w:rsid w:val="009253D8"/>
    <w:rsid w:val="00925B56"/>
    <w:rsid w:val="00925D24"/>
    <w:rsid w:val="009260AA"/>
    <w:rsid w:val="00926C50"/>
    <w:rsid w:val="00926E4D"/>
    <w:rsid w:val="0092759A"/>
    <w:rsid w:val="00930680"/>
    <w:rsid w:val="0093098D"/>
    <w:rsid w:val="00932336"/>
    <w:rsid w:val="00933352"/>
    <w:rsid w:val="00933E26"/>
    <w:rsid w:val="00933E38"/>
    <w:rsid w:val="009343DB"/>
    <w:rsid w:val="00934595"/>
    <w:rsid w:val="009362DE"/>
    <w:rsid w:val="009366C5"/>
    <w:rsid w:val="00936F34"/>
    <w:rsid w:val="009372B8"/>
    <w:rsid w:val="009402E2"/>
    <w:rsid w:val="0094089B"/>
    <w:rsid w:val="00940D93"/>
    <w:rsid w:val="00940E20"/>
    <w:rsid w:val="0094183E"/>
    <w:rsid w:val="00942F12"/>
    <w:rsid w:val="00944576"/>
    <w:rsid w:val="009448CB"/>
    <w:rsid w:val="00944F49"/>
    <w:rsid w:val="00945571"/>
    <w:rsid w:val="00946173"/>
    <w:rsid w:val="009462A8"/>
    <w:rsid w:val="00947445"/>
    <w:rsid w:val="009506B8"/>
    <w:rsid w:val="00950C89"/>
    <w:rsid w:val="0095152F"/>
    <w:rsid w:val="00951D44"/>
    <w:rsid w:val="00952370"/>
    <w:rsid w:val="0095274D"/>
    <w:rsid w:val="00953524"/>
    <w:rsid w:val="00953808"/>
    <w:rsid w:val="00953EB6"/>
    <w:rsid w:val="00954585"/>
    <w:rsid w:val="009547C6"/>
    <w:rsid w:val="00954DEC"/>
    <w:rsid w:val="009558BA"/>
    <w:rsid w:val="009560AB"/>
    <w:rsid w:val="00956478"/>
    <w:rsid w:val="009567E2"/>
    <w:rsid w:val="0095693B"/>
    <w:rsid w:val="00956AD3"/>
    <w:rsid w:val="009578CD"/>
    <w:rsid w:val="00957C87"/>
    <w:rsid w:val="00960302"/>
    <w:rsid w:val="009609F0"/>
    <w:rsid w:val="00961AFF"/>
    <w:rsid w:val="00961F9C"/>
    <w:rsid w:val="009624B2"/>
    <w:rsid w:val="009626E7"/>
    <w:rsid w:val="00962CD5"/>
    <w:rsid w:val="0096381D"/>
    <w:rsid w:val="00963EB4"/>
    <w:rsid w:val="009654FB"/>
    <w:rsid w:val="00966A58"/>
    <w:rsid w:val="00967052"/>
    <w:rsid w:val="00967411"/>
    <w:rsid w:val="00967557"/>
    <w:rsid w:val="00970E24"/>
    <w:rsid w:val="009714BA"/>
    <w:rsid w:val="0097169C"/>
    <w:rsid w:val="00971D1B"/>
    <w:rsid w:val="00973A31"/>
    <w:rsid w:val="00973BC9"/>
    <w:rsid w:val="00975C8D"/>
    <w:rsid w:val="00976749"/>
    <w:rsid w:val="00976E45"/>
    <w:rsid w:val="00977029"/>
    <w:rsid w:val="00980B04"/>
    <w:rsid w:val="009810D9"/>
    <w:rsid w:val="00982615"/>
    <w:rsid w:val="009835B3"/>
    <w:rsid w:val="00984214"/>
    <w:rsid w:val="00984439"/>
    <w:rsid w:val="00984A55"/>
    <w:rsid w:val="00985DB4"/>
    <w:rsid w:val="00986736"/>
    <w:rsid w:val="00987D15"/>
    <w:rsid w:val="009912C5"/>
    <w:rsid w:val="00991749"/>
    <w:rsid w:val="00991773"/>
    <w:rsid w:val="00991EC2"/>
    <w:rsid w:val="0099202D"/>
    <w:rsid w:val="009920DF"/>
    <w:rsid w:val="00992A51"/>
    <w:rsid w:val="009938D1"/>
    <w:rsid w:val="00993EFF"/>
    <w:rsid w:val="009940C1"/>
    <w:rsid w:val="0099557E"/>
    <w:rsid w:val="00995848"/>
    <w:rsid w:val="00995B8B"/>
    <w:rsid w:val="00995ED7"/>
    <w:rsid w:val="00996958"/>
    <w:rsid w:val="00996BE6"/>
    <w:rsid w:val="00997145"/>
    <w:rsid w:val="009A029C"/>
    <w:rsid w:val="009A0BF3"/>
    <w:rsid w:val="009A0EDE"/>
    <w:rsid w:val="009A12B4"/>
    <w:rsid w:val="009A1804"/>
    <w:rsid w:val="009A183A"/>
    <w:rsid w:val="009A1B12"/>
    <w:rsid w:val="009A1C1B"/>
    <w:rsid w:val="009A1F71"/>
    <w:rsid w:val="009A30DA"/>
    <w:rsid w:val="009A4179"/>
    <w:rsid w:val="009A497F"/>
    <w:rsid w:val="009A51BF"/>
    <w:rsid w:val="009A5617"/>
    <w:rsid w:val="009A7095"/>
    <w:rsid w:val="009A748B"/>
    <w:rsid w:val="009A76B5"/>
    <w:rsid w:val="009B0177"/>
    <w:rsid w:val="009B1353"/>
    <w:rsid w:val="009B22D9"/>
    <w:rsid w:val="009B25FA"/>
    <w:rsid w:val="009B2A3F"/>
    <w:rsid w:val="009B2CC8"/>
    <w:rsid w:val="009B2D03"/>
    <w:rsid w:val="009B32B3"/>
    <w:rsid w:val="009B3BCD"/>
    <w:rsid w:val="009B41E9"/>
    <w:rsid w:val="009B48D4"/>
    <w:rsid w:val="009B4CF7"/>
    <w:rsid w:val="009B507D"/>
    <w:rsid w:val="009B54D0"/>
    <w:rsid w:val="009B5557"/>
    <w:rsid w:val="009B6773"/>
    <w:rsid w:val="009B6964"/>
    <w:rsid w:val="009B7B98"/>
    <w:rsid w:val="009B7FF0"/>
    <w:rsid w:val="009C00AF"/>
    <w:rsid w:val="009C04FE"/>
    <w:rsid w:val="009C0CE9"/>
    <w:rsid w:val="009C0D90"/>
    <w:rsid w:val="009C0ECC"/>
    <w:rsid w:val="009C2B39"/>
    <w:rsid w:val="009C2C62"/>
    <w:rsid w:val="009C300E"/>
    <w:rsid w:val="009C39CA"/>
    <w:rsid w:val="009C3DEA"/>
    <w:rsid w:val="009C3EB4"/>
    <w:rsid w:val="009C4CA5"/>
    <w:rsid w:val="009C5067"/>
    <w:rsid w:val="009C5D6E"/>
    <w:rsid w:val="009C6B69"/>
    <w:rsid w:val="009C70C1"/>
    <w:rsid w:val="009C71B8"/>
    <w:rsid w:val="009D13D1"/>
    <w:rsid w:val="009D1F71"/>
    <w:rsid w:val="009D2088"/>
    <w:rsid w:val="009D2557"/>
    <w:rsid w:val="009D2768"/>
    <w:rsid w:val="009D36D5"/>
    <w:rsid w:val="009D4019"/>
    <w:rsid w:val="009D45D1"/>
    <w:rsid w:val="009D54D3"/>
    <w:rsid w:val="009D6E85"/>
    <w:rsid w:val="009D6EBE"/>
    <w:rsid w:val="009D76CA"/>
    <w:rsid w:val="009E04C9"/>
    <w:rsid w:val="009E07CB"/>
    <w:rsid w:val="009E0A11"/>
    <w:rsid w:val="009E0AB6"/>
    <w:rsid w:val="009E0B32"/>
    <w:rsid w:val="009E0D37"/>
    <w:rsid w:val="009E17C3"/>
    <w:rsid w:val="009E1A6C"/>
    <w:rsid w:val="009E23C0"/>
    <w:rsid w:val="009E31EF"/>
    <w:rsid w:val="009E3345"/>
    <w:rsid w:val="009E4EE6"/>
    <w:rsid w:val="009E5D17"/>
    <w:rsid w:val="009E5D4B"/>
    <w:rsid w:val="009E5DF7"/>
    <w:rsid w:val="009E5E13"/>
    <w:rsid w:val="009E6247"/>
    <w:rsid w:val="009E6BA7"/>
    <w:rsid w:val="009E6D80"/>
    <w:rsid w:val="009E72BA"/>
    <w:rsid w:val="009E7747"/>
    <w:rsid w:val="009F276E"/>
    <w:rsid w:val="009F2F57"/>
    <w:rsid w:val="009F3F9D"/>
    <w:rsid w:val="009F4E80"/>
    <w:rsid w:val="009F5BAA"/>
    <w:rsid w:val="009F7023"/>
    <w:rsid w:val="009F7276"/>
    <w:rsid w:val="009F7719"/>
    <w:rsid w:val="00A01885"/>
    <w:rsid w:val="00A024B4"/>
    <w:rsid w:val="00A02644"/>
    <w:rsid w:val="00A030E3"/>
    <w:rsid w:val="00A038DB"/>
    <w:rsid w:val="00A03BD2"/>
    <w:rsid w:val="00A03D9C"/>
    <w:rsid w:val="00A04BA7"/>
    <w:rsid w:val="00A05D5D"/>
    <w:rsid w:val="00A06299"/>
    <w:rsid w:val="00A0686B"/>
    <w:rsid w:val="00A070C3"/>
    <w:rsid w:val="00A07524"/>
    <w:rsid w:val="00A10793"/>
    <w:rsid w:val="00A115E0"/>
    <w:rsid w:val="00A11966"/>
    <w:rsid w:val="00A11A5C"/>
    <w:rsid w:val="00A137E2"/>
    <w:rsid w:val="00A13867"/>
    <w:rsid w:val="00A14EDD"/>
    <w:rsid w:val="00A15AFE"/>
    <w:rsid w:val="00A15EAE"/>
    <w:rsid w:val="00A1668D"/>
    <w:rsid w:val="00A16829"/>
    <w:rsid w:val="00A16999"/>
    <w:rsid w:val="00A17DBE"/>
    <w:rsid w:val="00A207CE"/>
    <w:rsid w:val="00A2088E"/>
    <w:rsid w:val="00A21AD6"/>
    <w:rsid w:val="00A21B80"/>
    <w:rsid w:val="00A224D7"/>
    <w:rsid w:val="00A22D16"/>
    <w:rsid w:val="00A2373F"/>
    <w:rsid w:val="00A23943"/>
    <w:rsid w:val="00A242A7"/>
    <w:rsid w:val="00A25D94"/>
    <w:rsid w:val="00A27072"/>
    <w:rsid w:val="00A30004"/>
    <w:rsid w:val="00A30435"/>
    <w:rsid w:val="00A309A9"/>
    <w:rsid w:val="00A31981"/>
    <w:rsid w:val="00A324CC"/>
    <w:rsid w:val="00A328ED"/>
    <w:rsid w:val="00A3332A"/>
    <w:rsid w:val="00A33879"/>
    <w:rsid w:val="00A33A0C"/>
    <w:rsid w:val="00A346C7"/>
    <w:rsid w:val="00A34FAD"/>
    <w:rsid w:val="00A361AD"/>
    <w:rsid w:val="00A36561"/>
    <w:rsid w:val="00A36570"/>
    <w:rsid w:val="00A368CE"/>
    <w:rsid w:val="00A37E37"/>
    <w:rsid w:val="00A40FA6"/>
    <w:rsid w:val="00A410C2"/>
    <w:rsid w:val="00A41213"/>
    <w:rsid w:val="00A41A88"/>
    <w:rsid w:val="00A41DFF"/>
    <w:rsid w:val="00A41E14"/>
    <w:rsid w:val="00A42963"/>
    <w:rsid w:val="00A435DC"/>
    <w:rsid w:val="00A439EC"/>
    <w:rsid w:val="00A44B7D"/>
    <w:rsid w:val="00A450BA"/>
    <w:rsid w:val="00A45610"/>
    <w:rsid w:val="00A45E09"/>
    <w:rsid w:val="00A4616C"/>
    <w:rsid w:val="00A46273"/>
    <w:rsid w:val="00A46D81"/>
    <w:rsid w:val="00A50A7D"/>
    <w:rsid w:val="00A525E6"/>
    <w:rsid w:val="00A535BA"/>
    <w:rsid w:val="00A53A7B"/>
    <w:rsid w:val="00A54191"/>
    <w:rsid w:val="00A542B2"/>
    <w:rsid w:val="00A601CA"/>
    <w:rsid w:val="00A60D4A"/>
    <w:rsid w:val="00A6105F"/>
    <w:rsid w:val="00A61824"/>
    <w:rsid w:val="00A618EA"/>
    <w:rsid w:val="00A61DAD"/>
    <w:rsid w:val="00A61F97"/>
    <w:rsid w:val="00A62746"/>
    <w:rsid w:val="00A62941"/>
    <w:rsid w:val="00A6324D"/>
    <w:rsid w:val="00A6335D"/>
    <w:rsid w:val="00A6388C"/>
    <w:rsid w:val="00A63B9D"/>
    <w:rsid w:val="00A63DF0"/>
    <w:rsid w:val="00A63E34"/>
    <w:rsid w:val="00A63E5D"/>
    <w:rsid w:val="00A6508F"/>
    <w:rsid w:val="00A65F5A"/>
    <w:rsid w:val="00A66436"/>
    <w:rsid w:val="00A675ED"/>
    <w:rsid w:val="00A67B92"/>
    <w:rsid w:val="00A67E3D"/>
    <w:rsid w:val="00A67F49"/>
    <w:rsid w:val="00A70562"/>
    <w:rsid w:val="00A7086C"/>
    <w:rsid w:val="00A70933"/>
    <w:rsid w:val="00A7189F"/>
    <w:rsid w:val="00A72195"/>
    <w:rsid w:val="00A7254B"/>
    <w:rsid w:val="00A72DED"/>
    <w:rsid w:val="00A72F2E"/>
    <w:rsid w:val="00A73863"/>
    <w:rsid w:val="00A73F0D"/>
    <w:rsid w:val="00A74750"/>
    <w:rsid w:val="00A74A43"/>
    <w:rsid w:val="00A750BF"/>
    <w:rsid w:val="00A754C6"/>
    <w:rsid w:val="00A7574A"/>
    <w:rsid w:val="00A75D8A"/>
    <w:rsid w:val="00A75FED"/>
    <w:rsid w:val="00A76BC8"/>
    <w:rsid w:val="00A772B1"/>
    <w:rsid w:val="00A77C0E"/>
    <w:rsid w:val="00A813A8"/>
    <w:rsid w:val="00A813F6"/>
    <w:rsid w:val="00A81919"/>
    <w:rsid w:val="00A81F1A"/>
    <w:rsid w:val="00A822E2"/>
    <w:rsid w:val="00A82366"/>
    <w:rsid w:val="00A82FED"/>
    <w:rsid w:val="00A833C3"/>
    <w:rsid w:val="00A83EF5"/>
    <w:rsid w:val="00A84850"/>
    <w:rsid w:val="00A852EE"/>
    <w:rsid w:val="00A85C48"/>
    <w:rsid w:val="00A87058"/>
    <w:rsid w:val="00A87649"/>
    <w:rsid w:val="00A87DF3"/>
    <w:rsid w:val="00A913B3"/>
    <w:rsid w:val="00A93310"/>
    <w:rsid w:val="00A94071"/>
    <w:rsid w:val="00A94F5A"/>
    <w:rsid w:val="00A95277"/>
    <w:rsid w:val="00A95392"/>
    <w:rsid w:val="00A95CEE"/>
    <w:rsid w:val="00A96318"/>
    <w:rsid w:val="00A97BA0"/>
    <w:rsid w:val="00AA040C"/>
    <w:rsid w:val="00AA0717"/>
    <w:rsid w:val="00AA1D1F"/>
    <w:rsid w:val="00AA3BD0"/>
    <w:rsid w:val="00AA3BE4"/>
    <w:rsid w:val="00AA42DB"/>
    <w:rsid w:val="00AA5086"/>
    <w:rsid w:val="00AA5168"/>
    <w:rsid w:val="00AA553D"/>
    <w:rsid w:val="00AA59AA"/>
    <w:rsid w:val="00AA5F83"/>
    <w:rsid w:val="00AA63AF"/>
    <w:rsid w:val="00AA6FA1"/>
    <w:rsid w:val="00AB016D"/>
    <w:rsid w:val="00AB1AC9"/>
    <w:rsid w:val="00AB23A7"/>
    <w:rsid w:val="00AB24F0"/>
    <w:rsid w:val="00AB2701"/>
    <w:rsid w:val="00AB3D1E"/>
    <w:rsid w:val="00AB4100"/>
    <w:rsid w:val="00AB4290"/>
    <w:rsid w:val="00AB4939"/>
    <w:rsid w:val="00AB50AC"/>
    <w:rsid w:val="00AB5A91"/>
    <w:rsid w:val="00AB60BE"/>
    <w:rsid w:val="00AB6284"/>
    <w:rsid w:val="00AC07F0"/>
    <w:rsid w:val="00AC0817"/>
    <w:rsid w:val="00AC27CF"/>
    <w:rsid w:val="00AC2B00"/>
    <w:rsid w:val="00AC2DC3"/>
    <w:rsid w:val="00AC439D"/>
    <w:rsid w:val="00AC4432"/>
    <w:rsid w:val="00AC47DD"/>
    <w:rsid w:val="00AC4BE6"/>
    <w:rsid w:val="00AC4CCF"/>
    <w:rsid w:val="00AC5445"/>
    <w:rsid w:val="00AC6810"/>
    <w:rsid w:val="00AC750B"/>
    <w:rsid w:val="00AC7A00"/>
    <w:rsid w:val="00AD0D7A"/>
    <w:rsid w:val="00AD17E7"/>
    <w:rsid w:val="00AD1AAE"/>
    <w:rsid w:val="00AD1F91"/>
    <w:rsid w:val="00AD3418"/>
    <w:rsid w:val="00AD3BE9"/>
    <w:rsid w:val="00AD3D75"/>
    <w:rsid w:val="00AD3E07"/>
    <w:rsid w:val="00AD44F2"/>
    <w:rsid w:val="00AD554F"/>
    <w:rsid w:val="00AD59CC"/>
    <w:rsid w:val="00AD5AA1"/>
    <w:rsid w:val="00AD5F59"/>
    <w:rsid w:val="00AD62ED"/>
    <w:rsid w:val="00AD6D86"/>
    <w:rsid w:val="00AD7382"/>
    <w:rsid w:val="00AD75D4"/>
    <w:rsid w:val="00AD7781"/>
    <w:rsid w:val="00AD7CAA"/>
    <w:rsid w:val="00AE0651"/>
    <w:rsid w:val="00AE0EA9"/>
    <w:rsid w:val="00AE2BCD"/>
    <w:rsid w:val="00AE34E6"/>
    <w:rsid w:val="00AE3BD4"/>
    <w:rsid w:val="00AE50C7"/>
    <w:rsid w:val="00AE5F12"/>
    <w:rsid w:val="00AE74D2"/>
    <w:rsid w:val="00AF02DB"/>
    <w:rsid w:val="00AF0851"/>
    <w:rsid w:val="00AF1A04"/>
    <w:rsid w:val="00AF2589"/>
    <w:rsid w:val="00AF2D63"/>
    <w:rsid w:val="00AF2F95"/>
    <w:rsid w:val="00AF32F1"/>
    <w:rsid w:val="00AF3761"/>
    <w:rsid w:val="00AF3D8E"/>
    <w:rsid w:val="00AF40F8"/>
    <w:rsid w:val="00AF514D"/>
    <w:rsid w:val="00AF51DF"/>
    <w:rsid w:val="00AF53CE"/>
    <w:rsid w:val="00AF67B7"/>
    <w:rsid w:val="00AF6F92"/>
    <w:rsid w:val="00AF7B73"/>
    <w:rsid w:val="00B00054"/>
    <w:rsid w:val="00B00B77"/>
    <w:rsid w:val="00B00C03"/>
    <w:rsid w:val="00B02D73"/>
    <w:rsid w:val="00B03582"/>
    <w:rsid w:val="00B035E1"/>
    <w:rsid w:val="00B04AF8"/>
    <w:rsid w:val="00B04D02"/>
    <w:rsid w:val="00B0517E"/>
    <w:rsid w:val="00B05243"/>
    <w:rsid w:val="00B054C6"/>
    <w:rsid w:val="00B05523"/>
    <w:rsid w:val="00B076BD"/>
    <w:rsid w:val="00B07C84"/>
    <w:rsid w:val="00B07D71"/>
    <w:rsid w:val="00B1140B"/>
    <w:rsid w:val="00B1141B"/>
    <w:rsid w:val="00B11800"/>
    <w:rsid w:val="00B11CF8"/>
    <w:rsid w:val="00B12020"/>
    <w:rsid w:val="00B125E3"/>
    <w:rsid w:val="00B13442"/>
    <w:rsid w:val="00B1512B"/>
    <w:rsid w:val="00B1524D"/>
    <w:rsid w:val="00B157AF"/>
    <w:rsid w:val="00B1588D"/>
    <w:rsid w:val="00B168D6"/>
    <w:rsid w:val="00B16A8E"/>
    <w:rsid w:val="00B1717A"/>
    <w:rsid w:val="00B20014"/>
    <w:rsid w:val="00B20147"/>
    <w:rsid w:val="00B21A00"/>
    <w:rsid w:val="00B2205E"/>
    <w:rsid w:val="00B223E9"/>
    <w:rsid w:val="00B2283E"/>
    <w:rsid w:val="00B22D89"/>
    <w:rsid w:val="00B23058"/>
    <w:rsid w:val="00B23D7B"/>
    <w:rsid w:val="00B24982"/>
    <w:rsid w:val="00B24BE4"/>
    <w:rsid w:val="00B25EDC"/>
    <w:rsid w:val="00B25F7F"/>
    <w:rsid w:val="00B26542"/>
    <w:rsid w:val="00B26979"/>
    <w:rsid w:val="00B269FA"/>
    <w:rsid w:val="00B26DD2"/>
    <w:rsid w:val="00B26F98"/>
    <w:rsid w:val="00B27149"/>
    <w:rsid w:val="00B30415"/>
    <w:rsid w:val="00B316EA"/>
    <w:rsid w:val="00B319B6"/>
    <w:rsid w:val="00B31AD6"/>
    <w:rsid w:val="00B32891"/>
    <w:rsid w:val="00B329B2"/>
    <w:rsid w:val="00B337EB"/>
    <w:rsid w:val="00B34941"/>
    <w:rsid w:val="00B349F8"/>
    <w:rsid w:val="00B34C0F"/>
    <w:rsid w:val="00B356A3"/>
    <w:rsid w:val="00B357C1"/>
    <w:rsid w:val="00B363FA"/>
    <w:rsid w:val="00B36D55"/>
    <w:rsid w:val="00B37BDA"/>
    <w:rsid w:val="00B4091C"/>
    <w:rsid w:val="00B41FBA"/>
    <w:rsid w:val="00B42A7D"/>
    <w:rsid w:val="00B42C9D"/>
    <w:rsid w:val="00B43121"/>
    <w:rsid w:val="00B43287"/>
    <w:rsid w:val="00B4377D"/>
    <w:rsid w:val="00B43905"/>
    <w:rsid w:val="00B43C9D"/>
    <w:rsid w:val="00B443B4"/>
    <w:rsid w:val="00B4461D"/>
    <w:rsid w:val="00B44655"/>
    <w:rsid w:val="00B453A7"/>
    <w:rsid w:val="00B455F9"/>
    <w:rsid w:val="00B45967"/>
    <w:rsid w:val="00B464F5"/>
    <w:rsid w:val="00B469A3"/>
    <w:rsid w:val="00B47347"/>
    <w:rsid w:val="00B51184"/>
    <w:rsid w:val="00B51CDB"/>
    <w:rsid w:val="00B51D21"/>
    <w:rsid w:val="00B51D2F"/>
    <w:rsid w:val="00B52631"/>
    <w:rsid w:val="00B535FD"/>
    <w:rsid w:val="00B53EEE"/>
    <w:rsid w:val="00B555B0"/>
    <w:rsid w:val="00B55E4A"/>
    <w:rsid w:val="00B560DF"/>
    <w:rsid w:val="00B56CDB"/>
    <w:rsid w:val="00B56DCC"/>
    <w:rsid w:val="00B57202"/>
    <w:rsid w:val="00B578A4"/>
    <w:rsid w:val="00B61038"/>
    <w:rsid w:val="00B6122A"/>
    <w:rsid w:val="00B62A6F"/>
    <w:rsid w:val="00B62C27"/>
    <w:rsid w:val="00B63081"/>
    <w:rsid w:val="00B63210"/>
    <w:rsid w:val="00B63D46"/>
    <w:rsid w:val="00B65EE3"/>
    <w:rsid w:val="00B6704A"/>
    <w:rsid w:val="00B67699"/>
    <w:rsid w:val="00B679E6"/>
    <w:rsid w:val="00B67A67"/>
    <w:rsid w:val="00B67F87"/>
    <w:rsid w:val="00B714A8"/>
    <w:rsid w:val="00B71A81"/>
    <w:rsid w:val="00B72248"/>
    <w:rsid w:val="00B72BCD"/>
    <w:rsid w:val="00B74236"/>
    <w:rsid w:val="00B74796"/>
    <w:rsid w:val="00B74A0B"/>
    <w:rsid w:val="00B74C1B"/>
    <w:rsid w:val="00B74C73"/>
    <w:rsid w:val="00B74CE8"/>
    <w:rsid w:val="00B75697"/>
    <w:rsid w:val="00B76703"/>
    <w:rsid w:val="00B7703B"/>
    <w:rsid w:val="00B7748D"/>
    <w:rsid w:val="00B77B5F"/>
    <w:rsid w:val="00B77D11"/>
    <w:rsid w:val="00B80292"/>
    <w:rsid w:val="00B808D6"/>
    <w:rsid w:val="00B815DF"/>
    <w:rsid w:val="00B823EB"/>
    <w:rsid w:val="00B826CF"/>
    <w:rsid w:val="00B8283E"/>
    <w:rsid w:val="00B83F55"/>
    <w:rsid w:val="00B84480"/>
    <w:rsid w:val="00B84569"/>
    <w:rsid w:val="00B84AEE"/>
    <w:rsid w:val="00B85902"/>
    <w:rsid w:val="00B85BFD"/>
    <w:rsid w:val="00B86582"/>
    <w:rsid w:val="00B8717C"/>
    <w:rsid w:val="00B90256"/>
    <w:rsid w:val="00B90523"/>
    <w:rsid w:val="00B90692"/>
    <w:rsid w:val="00B90CF3"/>
    <w:rsid w:val="00B90F84"/>
    <w:rsid w:val="00B9125C"/>
    <w:rsid w:val="00B92012"/>
    <w:rsid w:val="00B9248C"/>
    <w:rsid w:val="00B92995"/>
    <w:rsid w:val="00B93429"/>
    <w:rsid w:val="00B93C5F"/>
    <w:rsid w:val="00B93F7F"/>
    <w:rsid w:val="00B9483F"/>
    <w:rsid w:val="00B94AAD"/>
    <w:rsid w:val="00B95360"/>
    <w:rsid w:val="00B95F0A"/>
    <w:rsid w:val="00B9609F"/>
    <w:rsid w:val="00B96833"/>
    <w:rsid w:val="00B97E24"/>
    <w:rsid w:val="00BA0033"/>
    <w:rsid w:val="00BA05C9"/>
    <w:rsid w:val="00BA0676"/>
    <w:rsid w:val="00BA0C5C"/>
    <w:rsid w:val="00BA1B0B"/>
    <w:rsid w:val="00BA247F"/>
    <w:rsid w:val="00BA2D12"/>
    <w:rsid w:val="00BA324D"/>
    <w:rsid w:val="00BA58CE"/>
    <w:rsid w:val="00BA58E7"/>
    <w:rsid w:val="00BA590D"/>
    <w:rsid w:val="00BA61BB"/>
    <w:rsid w:val="00BA7016"/>
    <w:rsid w:val="00BB04F4"/>
    <w:rsid w:val="00BB0D8F"/>
    <w:rsid w:val="00BB234A"/>
    <w:rsid w:val="00BB26A9"/>
    <w:rsid w:val="00BB28E3"/>
    <w:rsid w:val="00BB33B7"/>
    <w:rsid w:val="00BB385F"/>
    <w:rsid w:val="00BB3AB9"/>
    <w:rsid w:val="00BB4091"/>
    <w:rsid w:val="00BB44AD"/>
    <w:rsid w:val="00BB52EB"/>
    <w:rsid w:val="00BB551F"/>
    <w:rsid w:val="00BB64D2"/>
    <w:rsid w:val="00BB6E7C"/>
    <w:rsid w:val="00BB6EFD"/>
    <w:rsid w:val="00BB7222"/>
    <w:rsid w:val="00BB7B94"/>
    <w:rsid w:val="00BC0D00"/>
    <w:rsid w:val="00BC1409"/>
    <w:rsid w:val="00BC2214"/>
    <w:rsid w:val="00BC246F"/>
    <w:rsid w:val="00BC2F37"/>
    <w:rsid w:val="00BC2F89"/>
    <w:rsid w:val="00BC5093"/>
    <w:rsid w:val="00BC67B3"/>
    <w:rsid w:val="00BC69AF"/>
    <w:rsid w:val="00BC6A5A"/>
    <w:rsid w:val="00BC7C77"/>
    <w:rsid w:val="00BD09D9"/>
    <w:rsid w:val="00BD0E8B"/>
    <w:rsid w:val="00BD1495"/>
    <w:rsid w:val="00BD18A1"/>
    <w:rsid w:val="00BD2666"/>
    <w:rsid w:val="00BD26D0"/>
    <w:rsid w:val="00BD2B64"/>
    <w:rsid w:val="00BD2D2E"/>
    <w:rsid w:val="00BD36FF"/>
    <w:rsid w:val="00BD3B57"/>
    <w:rsid w:val="00BD639F"/>
    <w:rsid w:val="00BE1214"/>
    <w:rsid w:val="00BE1F71"/>
    <w:rsid w:val="00BE2286"/>
    <w:rsid w:val="00BE3580"/>
    <w:rsid w:val="00BE3AB4"/>
    <w:rsid w:val="00BE4645"/>
    <w:rsid w:val="00BE4CC2"/>
    <w:rsid w:val="00BE6612"/>
    <w:rsid w:val="00BF015E"/>
    <w:rsid w:val="00BF228F"/>
    <w:rsid w:val="00BF2A51"/>
    <w:rsid w:val="00BF358D"/>
    <w:rsid w:val="00BF36A4"/>
    <w:rsid w:val="00BF3765"/>
    <w:rsid w:val="00BF42E1"/>
    <w:rsid w:val="00BF4665"/>
    <w:rsid w:val="00BF4CC7"/>
    <w:rsid w:val="00BF636B"/>
    <w:rsid w:val="00BF6B75"/>
    <w:rsid w:val="00C0001F"/>
    <w:rsid w:val="00C010DC"/>
    <w:rsid w:val="00C0179E"/>
    <w:rsid w:val="00C017A0"/>
    <w:rsid w:val="00C0198A"/>
    <w:rsid w:val="00C01D2A"/>
    <w:rsid w:val="00C02AB4"/>
    <w:rsid w:val="00C04578"/>
    <w:rsid w:val="00C045BC"/>
    <w:rsid w:val="00C04AD8"/>
    <w:rsid w:val="00C04DD6"/>
    <w:rsid w:val="00C05081"/>
    <w:rsid w:val="00C062FE"/>
    <w:rsid w:val="00C06373"/>
    <w:rsid w:val="00C072F1"/>
    <w:rsid w:val="00C077E4"/>
    <w:rsid w:val="00C10291"/>
    <w:rsid w:val="00C118CE"/>
    <w:rsid w:val="00C1281A"/>
    <w:rsid w:val="00C12FE1"/>
    <w:rsid w:val="00C133D8"/>
    <w:rsid w:val="00C140D3"/>
    <w:rsid w:val="00C14C72"/>
    <w:rsid w:val="00C16F9F"/>
    <w:rsid w:val="00C17128"/>
    <w:rsid w:val="00C17158"/>
    <w:rsid w:val="00C207A8"/>
    <w:rsid w:val="00C20980"/>
    <w:rsid w:val="00C211F0"/>
    <w:rsid w:val="00C21221"/>
    <w:rsid w:val="00C22DDC"/>
    <w:rsid w:val="00C25190"/>
    <w:rsid w:val="00C25859"/>
    <w:rsid w:val="00C25E52"/>
    <w:rsid w:val="00C264D2"/>
    <w:rsid w:val="00C26E65"/>
    <w:rsid w:val="00C27238"/>
    <w:rsid w:val="00C27AE6"/>
    <w:rsid w:val="00C27B3F"/>
    <w:rsid w:val="00C27DDB"/>
    <w:rsid w:val="00C300CE"/>
    <w:rsid w:val="00C30475"/>
    <w:rsid w:val="00C30518"/>
    <w:rsid w:val="00C31522"/>
    <w:rsid w:val="00C32EE6"/>
    <w:rsid w:val="00C3329E"/>
    <w:rsid w:val="00C33EBD"/>
    <w:rsid w:val="00C349D6"/>
    <w:rsid w:val="00C34A3E"/>
    <w:rsid w:val="00C34AF4"/>
    <w:rsid w:val="00C34D03"/>
    <w:rsid w:val="00C34DB6"/>
    <w:rsid w:val="00C35490"/>
    <w:rsid w:val="00C35A94"/>
    <w:rsid w:val="00C35C23"/>
    <w:rsid w:val="00C35FD2"/>
    <w:rsid w:val="00C36112"/>
    <w:rsid w:val="00C363A2"/>
    <w:rsid w:val="00C36A78"/>
    <w:rsid w:val="00C421EB"/>
    <w:rsid w:val="00C422FB"/>
    <w:rsid w:val="00C423BA"/>
    <w:rsid w:val="00C43F6D"/>
    <w:rsid w:val="00C441E6"/>
    <w:rsid w:val="00C445CF"/>
    <w:rsid w:val="00C44B1A"/>
    <w:rsid w:val="00C45200"/>
    <w:rsid w:val="00C45208"/>
    <w:rsid w:val="00C46E59"/>
    <w:rsid w:val="00C471AF"/>
    <w:rsid w:val="00C474C2"/>
    <w:rsid w:val="00C47867"/>
    <w:rsid w:val="00C50366"/>
    <w:rsid w:val="00C50414"/>
    <w:rsid w:val="00C5076F"/>
    <w:rsid w:val="00C51643"/>
    <w:rsid w:val="00C517D5"/>
    <w:rsid w:val="00C517D8"/>
    <w:rsid w:val="00C51935"/>
    <w:rsid w:val="00C51FF8"/>
    <w:rsid w:val="00C52B1D"/>
    <w:rsid w:val="00C52DFA"/>
    <w:rsid w:val="00C53EC3"/>
    <w:rsid w:val="00C54006"/>
    <w:rsid w:val="00C542E3"/>
    <w:rsid w:val="00C543B3"/>
    <w:rsid w:val="00C54411"/>
    <w:rsid w:val="00C544D7"/>
    <w:rsid w:val="00C55116"/>
    <w:rsid w:val="00C555D2"/>
    <w:rsid w:val="00C556C9"/>
    <w:rsid w:val="00C55DC2"/>
    <w:rsid w:val="00C56567"/>
    <w:rsid w:val="00C56A33"/>
    <w:rsid w:val="00C56B9F"/>
    <w:rsid w:val="00C5730C"/>
    <w:rsid w:val="00C5781A"/>
    <w:rsid w:val="00C61598"/>
    <w:rsid w:val="00C615A0"/>
    <w:rsid w:val="00C61698"/>
    <w:rsid w:val="00C6193E"/>
    <w:rsid w:val="00C61A4C"/>
    <w:rsid w:val="00C61BFB"/>
    <w:rsid w:val="00C63737"/>
    <w:rsid w:val="00C6400D"/>
    <w:rsid w:val="00C64A09"/>
    <w:rsid w:val="00C64AD9"/>
    <w:rsid w:val="00C65107"/>
    <w:rsid w:val="00C65B55"/>
    <w:rsid w:val="00C664A7"/>
    <w:rsid w:val="00C67749"/>
    <w:rsid w:val="00C702DD"/>
    <w:rsid w:val="00C71E79"/>
    <w:rsid w:val="00C72253"/>
    <w:rsid w:val="00C733C7"/>
    <w:rsid w:val="00C73AAE"/>
    <w:rsid w:val="00C743AE"/>
    <w:rsid w:val="00C74A2C"/>
    <w:rsid w:val="00C74E31"/>
    <w:rsid w:val="00C7505F"/>
    <w:rsid w:val="00C754ED"/>
    <w:rsid w:val="00C75C25"/>
    <w:rsid w:val="00C760F0"/>
    <w:rsid w:val="00C76135"/>
    <w:rsid w:val="00C762AA"/>
    <w:rsid w:val="00C76439"/>
    <w:rsid w:val="00C771A9"/>
    <w:rsid w:val="00C772A6"/>
    <w:rsid w:val="00C77FBE"/>
    <w:rsid w:val="00C801E8"/>
    <w:rsid w:val="00C80363"/>
    <w:rsid w:val="00C81644"/>
    <w:rsid w:val="00C81BE4"/>
    <w:rsid w:val="00C82B19"/>
    <w:rsid w:val="00C84D0F"/>
    <w:rsid w:val="00C8648E"/>
    <w:rsid w:val="00C864B5"/>
    <w:rsid w:val="00C866E2"/>
    <w:rsid w:val="00C86DB3"/>
    <w:rsid w:val="00C87AFB"/>
    <w:rsid w:val="00C87B1D"/>
    <w:rsid w:val="00C903B9"/>
    <w:rsid w:val="00C90869"/>
    <w:rsid w:val="00C909D9"/>
    <w:rsid w:val="00C91E39"/>
    <w:rsid w:val="00C91F93"/>
    <w:rsid w:val="00C92A29"/>
    <w:rsid w:val="00C937CA"/>
    <w:rsid w:val="00C93B6C"/>
    <w:rsid w:val="00C93DED"/>
    <w:rsid w:val="00C94E10"/>
    <w:rsid w:val="00C9558B"/>
    <w:rsid w:val="00C964CD"/>
    <w:rsid w:val="00C97886"/>
    <w:rsid w:val="00CA003B"/>
    <w:rsid w:val="00CA0837"/>
    <w:rsid w:val="00CA1F82"/>
    <w:rsid w:val="00CA2719"/>
    <w:rsid w:val="00CA2EE3"/>
    <w:rsid w:val="00CA310A"/>
    <w:rsid w:val="00CA3A7D"/>
    <w:rsid w:val="00CA40C8"/>
    <w:rsid w:val="00CA436F"/>
    <w:rsid w:val="00CA4BB9"/>
    <w:rsid w:val="00CA553D"/>
    <w:rsid w:val="00CA5D97"/>
    <w:rsid w:val="00CA5FA2"/>
    <w:rsid w:val="00CA6664"/>
    <w:rsid w:val="00CA756E"/>
    <w:rsid w:val="00CA759F"/>
    <w:rsid w:val="00CA79AA"/>
    <w:rsid w:val="00CB01DC"/>
    <w:rsid w:val="00CB09F0"/>
    <w:rsid w:val="00CB2D68"/>
    <w:rsid w:val="00CB3202"/>
    <w:rsid w:val="00CB34EB"/>
    <w:rsid w:val="00CB3FDF"/>
    <w:rsid w:val="00CB459F"/>
    <w:rsid w:val="00CB5D92"/>
    <w:rsid w:val="00CB608E"/>
    <w:rsid w:val="00CB613E"/>
    <w:rsid w:val="00CB7320"/>
    <w:rsid w:val="00CB7591"/>
    <w:rsid w:val="00CB795C"/>
    <w:rsid w:val="00CC01AD"/>
    <w:rsid w:val="00CC1043"/>
    <w:rsid w:val="00CC150C"/>
    <w:rsid w:val="00CC17FA"/>
    <w:rsid w:val="00CC1E50"/>
    <w:rsid w:val="00CC2D03"/>
    <w:rsid w:val="00CC3EF3"/>
    <w:rsid w:val="00CC40CE"/>
    <w:rsid w:val="00CC4F6B"/>
    <w:rsid w:val="00CC5107"/>
    <w:rsid w:val="00CC63D9"/>
    <w:rsid w:val="00CC65F5"/>
    <w:rsid w:val="00CC6A68"/>
    <w:rsid w:val="00CC6B00"/>
    <w:rsid w:val="00CC6CD4"/>
    <w:rsid w:val="00CC7CF4"/>
    <w:rsid w:val="00CC7E37"/>
    <w:rsid w:val="00CC7EBE"/>
    <w:rsid w:val="00CD0869"/>
    <w:rsid w:val="00CD28A7"/>
    <w:rsid w:val="00CD4964"/>
    <w:rsid w:val="00CD559B"/>
    <w:rsid w:val="00CD5732"/>
    <w:rsid w:val="00CD5788"/>
    <w:rsid w:val="00CD5E54"/>
    <w:rsid w:val="00CD5E55"/>
    <w:rsid w:val="00CD6778"/>
    <w:rsid w:val="00CD7624"/>
    <w:rsid w:val="00CE005D"/>
    <w:rsid w:val="00CE19B0"/>
    <w:rsid w:val="00CE4040"/>
    <w:rsid w:val="00CE46C7"/>
    <w:rsid w:val="00CE564B"/>
    <w:rsid w:val="00CE64B7"/>
    <w:rsid w:val="00CE78C0"/>
    <w:rsid w:val="00CF1274"/>
    <w:rsid w:val="00CF1BBB"/>
    <w:rsid w:val="00CF2503"/>
    <w:rsid w:val="00CF2A0B"/>
    <w:rsid w:val="00CF2B49"/>
    <w:rsid w:val="00CF2B89"/>
    <w:rsid w:val="00CF33A8"/>
    <w:rsid w:val="00CF3766"/>
    <w:rsid w:val="00CF3868"/>
    <w:rsid w:val="00CF412B"/>
    <w:rsid w:val="00CF46F6"/>
    <w:rsid w:val="00CF6700"/>
    <w:rsid w:val="00CF6723"/>
    <w:rsid w:val="00CF680F"/>
    <w:rsid w:val="00D00077"/>
    <w:rsid w:val="00D00D0D"/>
    <w:rsid w:val="00D00DA4"/>
    <w:rsid w:val="00D025E3"/>
    <w:rsid w:val="00D02E31"/>
    <w:rsid w:val="00D07316"/>
    <w:rsid w:val="00D14137"/>
    <w:rsid w:val="00D1440D"/>
    <w:rsid w:val="00D1496E"/>
    <w:rsid w:val="00D15263"/>
    <w:rsid w:val="00D152EB"/>
    <w:rsid w:val="00D154C4"/>
    <w:rsid w:val="00D1578D"/>
    <w:rsid w:val="00D164FD"/>
    <w:rsid w:val="00D16BB3"/>
    <w:rsid w:val="00D16CC7"/>
    <w:rsid w:val="00D1798E"/>
    <w:rsid w:val="00D20DF6"/>
    <w:rsid w:val="00D21063"/>
    <w:rsid w:val="00D21AD0"/>
    <w:rsid w:val="00D22267"/>
    <w:rsid w:val="00D23C83"/>
    <w:rsid w:val="00D24B1D"/>
    <w:rsid w:val="00D24D96"/>
    <w:rsid w:val="00D259DA"/>
    <w:rsid w:val="00D2654D"/>
    <w:rsid w:val="00D266F0"/>
    <w:rsid w:val="00D2673F"/>
    <w:rsid w:val="00D27422"/>
    <w:rsid w:val="00D308A6"/>
    <w:rsid w:val="00D30B13"/>
    <w:rsid w:val="00D31330"/>
    <w:rsid w:val="00D316E1"/>
    <w:rsid w:val="00D31B02"/>
    <w:rsid w:val="00D33C03"/>
    <w:rsid w:val="00D34078"/>
    <w:rsid w:val="00D340AC"/>
    <w:rsid w:val="00D3477A"/>
    <w:rsid w:val="00D34D96"/>
    <w:rsid w:val="00D34DED"/>
    <w:rsid w:val="00D352D9"/>
    <w:rsid w:val="00D3538D"/>
    <w:rsid w:val="00D35D3D"/>
    <w:rsid w:val="00D365C5"/>
    <w:rsid w:val="00D37CB9"/>
    <w:rsid w:val="00D403D1"/>
    <w:rsid w:val="00D4077C"/>
    <w:rsid w:val="00D40912"/>
    <w:rsid w:val="00D41D62"/>
    <w:rsid w:val="00D42422"/>
    <w:rsid w:val="00D42C67"/>
    <w:rsid w:val="00D433CE"/>
    <w:rsid w:val="00D43913"/>
    <w:rsid w:val="00D439C1"/>
    <w:rsid w:val="00D43FB1"/>
    <w:rsid w:val="00D446E2"/>
    <w:rsid w:val="00D455E9"/>
    <w:rsid w:val="00D461BC"/>
    <w:rsid w:val="00D46729"/>
    <w:rsid w:val="00D46737"/>
    <w:rsid w:val="00D468F5"/>
    <w:rsid w:val="00D476F4"/>
    <w:rsid w:val="00D47854"/>
    <w:rsid w:val="00D47B9A"/>
    <w:rsid w:val="00D47DA6"/>
    <w:rsid w:val="00D47E57"/>
    <w:rsid w:val="00D5095E"/>
    <w:rsid w:val="00D5156D"/>
    <w:rsid w:val="00D51B73"/>
    <w:rsid w:val="00D52013"/>
    <w:rsid w:val="00D530DB"/>
    <w:rsid w:val="00D531DA"/>
    <w:rsid w:val="00D543DD"/>
    <w:rsid w:val="00D54D40"/>
    <w:rsid w:val="00D54EAA"/>
    <w:rsid w:val="00D55A54"/>
    <w:rsid w:val="00D56DBB"/>
    <w:rsid w:val="00D57577"/>
    <w:rsid w:val="00D57DE7"/>
    <w:rsid w:val="00D57E76"/>
    <w:rsid w:val="00D60A97"/>
    <w:rsid w:val="00D60C34"/>
    <w:rsid w:val="00D60D89"/>
    <w:rsid w:val="00D60DEA"/>
    <w:rsid w:val="00D611B4"/>
    <w:rsid w:val="00D612A1"/>
    <w:rsid w:val="00D62911"/>
    <w:rsid w:val="00D62D5A"/>
    <w:rsid w:val="00D637A0"/>
    <w:rsid w:val="00D6382A"/>
    <w:rsid w:val="00D63AB2"/>
    <w:rsid w:val="00D63EC7"/>
    <w:rsid w:val="00D65267"/>
    <w:rsid w:val="00D659BE"/>
    <w:rsid w:val="00D66DB3"/>
    <w:rsid w:val="00D7053D"/>
    <w:rsid w:val="00D70A65"/>
    <w:rsid w:val="00D70E32"/>
    <w:rsid w:val="00D72FA5"/>
    <w:rsid w:val="00D76E47"/>
    <w:rsid w:val="00D76F8E"/>
    <w:rsid w:val="00D77489"/>
    <w:rsid w:val="00D77B51"/>
    <w:rsid w:val="00D807D2"/>
    <w:rsid w:val="00D81AFF"/>
    <w:rsid w:val="00D81D6C"/>
    <w:rsid w:val="00D8214A"/>
    <w:rsid w:val="00D82A08"/>
    <w:rsid w:val="00D82A32"/>
    <w:rsid w:val="00D82B09"/>
    <w:rsid w:val="00D835E6"/>
    <w:rsid w:val="00D839BA"/>
    <w:rsid w:val="00D83E29"/>
    <w:rsid w:val="00D859CC"/>
    <w:rsid w:val="00D86DD3"/>
    <w:rsid w:val="00D87275"/>
    <w:rsid w:val="00D8751E"/>
    <w:rsid w:val="00D87619"/>
    <w:rsid w:val="00D90797"/>
    <w:rsid w:val="00D90C3F"/>
    <w:rsid w:val="00D90C5A"/>
    <w:rsid w:val="00D90CFE"/>
    <w:rsid w:val="00D9359E"/>
    <w:rsid w:val="00D95BAB"/>
    <w:rsid w:val="00D9620B"/>
    <w:rsid w:val="00D9650E"/>
    <w:rsid w:val="00D96867"/>
    <w:rsid w:val="00D96978"/>
    <w:rsid w:val="00D97732"/>
    <w:rsid w:val="00DA0316"/>
    <w:rsid w:val="00DA0679"/>
    <w:rsid w:val="00DA08E6"/>
    <w:rsid w:val="00DA0D5A"/>
    <w:rsid w:val="00DA0E91"/>
    <w:rsid w:val="00DA203A"/>
    <w:rsid w:val="00DA282A"/>
    <w:rsid w:val="00DA3426"/>
    <w:rsid w:val="00DA3607"/>
    <w:rsid w:val="00DA479E"/>
    <w:rsid w:val="00DA52C8"/>
    <w:rsid w:val="00DA5668"/>
    <w:rsid w:val="00DA598A"/>
    <w:rsid w:val="00DA6015"/>
    <w:rsid w:val="00DA6829"/>
    <w:rsid w:val="00DA6BF2"/>
    <w:rsid w:val="00DA6F64"/>
    <w:rsid w:val="00DA7B7D"/>
    <w:rsid w:val="00DA7FBB"/>
    <w:rsid w:val="00DB0505"/>
    <w:rsid w:val="00DB0A43"/>
    <w:rsid w:val="00DB0FC0"/>
    <w:rsid w:val="00DB11B4"/>
    <w:rsid w:val="00DB2199"/>
    <w:rsid w:val="00DB2D8F"/>
    <w:rsid w:val="00DB2DEB"/>
    <w:rsid w:val="00DB2E91"/>
    <w:rsid w:val="00DB314B"/>
    <w:rsid w:val="00DB3724"/>
    <w:rsid w:val="00DB3CDF"/>
    <w:rsid w:val="00DB459B"/>
    <w:rsid w:val="00DB47F4"/>
    <w:rsid w:val="00DB4ACD"/>
    <w:rsid w:val="00DB4C1A"/>
    <w:rsid w:val="00DB4DCD"/>
    <w:rsid w:val="00DB5390"/>
    <w:rsid w:val="00DB556C"/>
    <w:rsid w:val="00DB6004"/>
    <w:rsid w:val="00DB6E87"/>
    <w:rsid w:val="00DB7FCD"/>
    <w:rsid w:val="00DC1070"/>
    <w:rsid w:val="00DC1BCC"/>
    <w:rsid w:val="00DC2838"/>
    <w:rsid w:val="00DC2DBB"/>
    <w:rsid w:val="00DC4290"/>
    <w:rsid w:val="00DC4673"/>
    <w:rsid w:val="00DC4D39"/>
    <w:rsid w:val="00DC5F57"/>
    <w:rsid w:val="00DC6741"/>
    <w:rsid w:val="00DC6D1F"/>
    <w:rsid w:val="00DC786D"/>
    <w:rsid w:val="00DC7B24"/>
    <w:rsid w:val="00DD14AF"/>
    <w:rsid w:val="00DD1CC9"/>
    <w:rsid w:val="00DD3050"/>
    <w:rsid w:val="00DD622E"/>
    <w:rsid w:val="00DD6328"/>
    <w:rsid w:val="00DD6862"/>
    <w:rsid w:val="00DD6C0C"/>
    <w:rsid w:val="00DD70B6"/>
    <w:rsid w:val="00DD7282"/>
    <w:rsid w:val="00DD7BD6"/>
    <w:rsid w:val="00DD7DC7"/>
    <w:rsid w:val="00DD7E75"/>
    <w:rsid w:val="00DE0FF3"/>
    <w:rsid w:val="00DE2F44"/>
    <w:rsid w:val="00DE2FE0"/>
    <w:rsid w:val="00DE3A7F"/>
    <w:rsid w:val="00DE430C"/>
    <w:rsid w:val="00DE4676"/>
    <w:rsid w:val="00DE481C"/>
    <w:rsid w:val="00DE653E"/>
    <w:rsid w:val="00DE7D91"/>
    <w:rsid w:val="00DE7DD7"/>
    <w:rsid w:val="00DF16EA"/>
    <w:rsid w:val="00DF245D"/>
    <w:rsid w:val="00DF2E55"/>
    <w:rsid w:val="00DF30F2"/>
    <w:rsid w:val="00DF34C0"/>
    <w:rsid w:val="00DF35C1"/>
    <w:rsid w:val="00DF3F44"/>
    <w:rsid w:val="00DF5076"/>
    <w:rsid w:val="00DF6CD6"/>
    <w:rsid w:val="00DF6FCF"/>
    <w:rsid w:val="00DF76C8"/>
    <w:rsid w:val="00E02356"/>
    <w:rsid w:val="00E02946"/>
    <w:rsid w:val="00E038A1"/>
    <w:rsid w:val="00E03CA4"/>
    <w:rsid w:val="00E04903"/>
    <w:rsid w:val="00E04C30"/>
    <w:rsid w:val="00E04EA2"/>
    <w:rsid w:val="00E05AA9"/>
    <w:rsid w:val="00E0705B"/>
    <w:rsid w:val="00E070ED"/>
    <w:rsid w:val="00E0753C"/>
    <w:rsid w:val="00E07E05"/>
    <w:rsid w:val="00E07E26"/>
    <w:rsid w:val="00E10925"/>
    <w:rsid w:val="00E10987"/>
    <w:rsid w:val="00E10E30"/>
    <w:rsid w:val="00E12083"/>
    <w:rsid w:val="00E12333"/>
    <w:rsid w:val="00E124B8"/>
    <w:rsid w:val="00E1264C"/>
    <w:rsid w:val="00E126FE"/>
    <w:rsid w:val="00E12F65"/>
    <w:rsid w:val="00E13CAD"/>
    <w:rsid w:val="00E14215"/>
    <w:rsid w:val="00E142A3"/>
    <w:rsid w:val="00E149A2"/>
    <w:rsid w:val="00E152A3"/>
    <w:rsid w:val="00E157B6"/>
    <w:rsid w:val="00E160D8"/>
    <w:rsid w:val="00E16687"/>
    <w:rsid w:val="00E167B2"/>
    <w:rsid w:val="00E1686B"/>
    <w:rsid w:val="00E174CF"/>
    <w:rsid w:val="00E21CB8"/>
    <w:rsid w:val="00E2231E"/>
    <w:rsid w:val="00E22D72"/>
    <w:rsid w:val="00E23DB0"/>
    <w:rsid w:val="00E24BF4"/>
    <w:rsid w:val="00E24FDC"/>
    <w:rsid w:val="00E258DB"/>
    <w:rsid w:val="00E25DA9"/>
    <w:rsid w:val="00E25FB8"/>
    <w:rsid w:val="00E26D15"/>
    <w:rsid w:val="00E26DA9"/>
    <w:rsid w:val="00E26EB2"/>
    <w:rsid w:val="00E2754E"/>
    <w:rsid w:val="00E311E6"/>
    <w:rsid w:val="00E31378"/>
    <w:rsid w:val="00E31923"/>
    <w:rsid w:val="00E32890"/>
    <w:rsid w:val="00E33E7A"/>
    <w:rsid w:val="00E342F5"/>
    <w:rsid w:val="00E347E1"/>
    <w:rsid w:val="00E356FE"/>
    <w:rsid w:val="00E35716"/>
    <w:rsid w:val="00E35783"/>
    <w:rsid w:val="00E35AE6"/>
    <w:rsid w:val="00E3612C"/>
    <w:rsid w:val="00E361B1"/>
    <w:rsid w:val="00E361FB"/>
    <w:rsid w:val="00E3713D"/>
    <w:rsid w:val="00E373EE"/>
    <w:rsid w:val="00E40119"/>
    <w:rsid w:val="00E40834"/>
    <w:rsid w:val="00E4083C"/>
    <w:rsid w:val="00E4335A"/>
    <w:rsid w:val="00E43B1B"/>
    <w:rsid w:val="00E4453B"/>
    <w:rsid w:val="00E44A9B"/>
    <w:rsid w:val="00E45465"/>
    <w:rsid w:val="00E45856"/>
    <w:rsid w:val="00E45E54"/>
    <w:rsid w:val="00E465F8"/>
    <w:rsid w:val="00E46F37"/>
    <w:rsid w:val="00E501B7"/>
    <w:rsid w:val="00E5025A"/>
    <w:rsid w:val="00E50634"/>
    <w:rsid w:val="00E52187"/>
    <w:rsid w:val="00E52B84"/>
    <w:rsid w:val="00E539C7"/>
    <w:rsid w:val="00E53E5B"/>
    <w:rsid w:val="00E53EC9"/>
    <w:rsid w:val="00E55EA4"/>
    <w:rsid w:val="00E575AD"/>
    <w:rsid w:val="00E60E79"/>
    <w:rsid w:val="00E61514"/>
    <w:rsid w:val="00E61E92"/>
    <w:rsid w:val="00E62C3E"/>
    <w:rsid w:val="00E62DA3"/>
    <w:rsid w:val="00E6329D"/>
    <w:rsid w:val="00E63826"/>
    <w:rsid w:val="00E643DD"/>
    <w:rsid w:val="00E649D9"/>
    <w:rsid w:val="00E64EB4"/>
    <w:rsid w:val="00E6534A"/>
    <w:rsid w:val="00E65CE4"/>
    <w:rsid w:val="00E65E29"/>
    <w:rsid w:val="00E6773A"/>
    <w:rsid w:val="00E677F9"/>
    <w:rsid w:val="00E67B71"/>
    <w:rsid w:val="00E67DAD"/>
    <w:rsid w:val="00E70484"/>
    <w:rsid w:val="00E70872"/>
    <w:rsid w:val="00E710B0"/>
    <w:rsid w:val="00E71B24"/>
    <w:rsid w:val="00E7217A"/>
    <w:rsid w:val="00E72BD5"/>
    <w:rsid w:val="00E732A3"/>
    <w:rsid w:val="00E736AB"/>
    <w:rsid w:val="00E73BE5"/>
    <w:rsid w:val="00E73EF8"/>
    <w:rsid w:val="00E73F74"/>
    <w:rsid w:val="00E74274"/>
    <w:rsid w:val="00E74E93"/>
    <w:rsid w:val="00E751A8"/>
    <w:rsid w:val="00E75CC0"/>
    <w:rsid w:val="00E775ED"/>
    <w:rsid w:val="00E8026F"/>
    <w:rsid w:val="00E8070A"/>
    <w:rsid w:val="00E81A1B"/>
    <w:rsid w:val="00E82810"/>
    <w:rsid w:val="00E8313E"/>
    <w:rsid w:val="00E836DD"/>
    <w:rsid w:val="00E856BF"/>
    <w:rsid w:val="00E86951"/>
    <w:rsid w:val="00E86A02"/>
    <w:rsid w:val="00E86BEC"/>
    <w:rsid w:val="00E86E1A"/>
    <w:rsid w:val="00E87DE2"/>
    <w:rsid w:val="00E87E68"/>
    <w:rsid w:val="00E90A9F"/>
    <w:rsid w:val="00E90F39"/>
    <w:rsid w:val="00E91E0B"/>
    <w:rsid w:val="00E93297"/>
    <w:rsid w:val="00E93FA7"/>
    <w:rsid w:val="00E943CE"/>
    <w:rsid w:val="00E94863"/>
    <w:rsid w:val="00E9510E"/>
    <w:rsid w:val="00E95194"/>
    <w:rsid w:val="00E95D0C"/>
    <w:rsid w:val="00E969D8"/>
    <w:rsid w:val="00E9772B"/>
    <w:rsid w:val="00EA01C3"/>
    <w:rsid w:val="00EA15E2"/>
    <w:rsid w:val="00EA1C68"/>
    <w:rsid w:val="00EA1EC6"/>
    <w:rsid w:val="00EA26A2"/>
    <w:rsid w:val="00EA2708"/>
    <w:rsid w:val="00EA2B4E"/>
    <w:rsid w:val="00EA43F1"/>
    <w:rsid w:val="00EA5347"/>
    <w:rsid w:val="00EA6FFE"/>
    <w:rsid w:val="00EA77F1"/>
    <w:rsid w:val="00EA7F0D"/>
    <w:rsid w:val="00EB0E54"/>
    <w:rsid w:val="00EB1451"/>
    <w:rsid w:val="00EB16B7"/>
    <w:rsid w:val="00EB17DB"/>
    <w:rsid w:val="00EB1871"/>
    <w:rsid w:val="00EB1964"/>
    <w:rsid w:val="00EB1A70"/>
    <w:rsid w:val="00EB1D87"/>
    <w:rsid w:val="00EB286F"/>
    <w:rsid w:val="00EB33A3"/>
    <w:rsid w:val="00EB345C"/>
    <w:rsid w:val="00EB3D54"/>
    <w:rsid w:val="00EB3F14"/>
    <w:rsid w:val="00EB4FCA"/>
    <w:rsid w:val="00EB5021"/>
    <w:rsid w:val="00EB566B"/>
    <w:rsid w:val="00EB56AE"/>
    <w:rsid w:val="00EB61A0"/>
    <w:rsid w:val="00EB644A"/>
    <w:rsid w:val="00EB72D1"/>
    <w:rsid w:val="00EB7A31"/>
    <w:rsid w:val="00EC00C6"/>
    <w:rsid w:val="00EC030E"/>
    <w:rsid w:val="00EC189A"/>
    <w:rsid w:val="00EC22F9"/>
    <w:rsid w:val="00EC272E"/>
    <w:rsid w:val="00EC2A9C"/>
    <w:rsid w:val="00EC454B"/>
    <w:rsid w:val="00EC49F4"/>
    <w:rsid w:val="00EC4BE9"/>
    <w:rsid w:val="00EC5220"/>
    <w:rsid w:val="00EC5C17"/>
    <w:rsid w:val="00EC6026"/>
    <w:rsid w:val="00ED0109"/>
    <w:rsid w:val="00ED1044"/>
    <w:rsid w:val="00ED1A1F"/>
    <w:rsid w:val="00ED2695"/>
    <w:rsid w:val="00ED3B4F"/>
    <w:rsid w:val="00ED4D3A"/>
    <w:rsid w:val="00ED5178"/>
    <w:rsid w:val="00ED53B2"/>
    <w:rsid w:val="00ED7050"/>
    <w:rsid w:val="00ED71D4"/>
    <w:rsid w:val="00ED774E"/>
    <w:rsid w:val="00ED7CDB"/>
    <w:rsid w:val="00ED7D07"/>
    <w:rsid w:val="00ED7EFE"/>
    <w:rsid w:val="00EE0E6B"/>
    <w:rsid w:val="00EE165B"/>
    <w:rsid w:val="00EE1A49"/>
    <w:rsid w:val="00EE1D70"/>
    <w:rsid w:val="00EE2E85"/>
    <w:rsid w:val="00EE38DD"/>
    <w:rsid w:val="00EE4739"/>
    <w:rsid w:val="00EE4A24"/>
    <w:rsid w:val="00EE52F9"/>
    <w:rsid w:val="00EE5D18"/>
    <w:rsid w:val="00EE62BA"/>
    <w:rsid w:val="00EE6344"/>
    <w:rsid w:val="00EE6633"/>
    <w:rsid w:val="00EE7374"/>
    <w:rsid w:val="00EE76CF"/>
    <w:rsid w:val="00EF0470"/>
    <w:rsid w:val="00EF0F07"/>
    <w:rsid w:val="00EF1ABD"/>
    <w:rsid w:val="00EF21C8"/>
    <w:rsid w:val="00EF2B9F"/>
    <w:rsid w:val="00EF3024"/>
    <w:rsid w:val="00EF3CD8"/>
    <w:rsid w:val="00EF438B"/>
    <w:rsid w:val="00EF4F3C"/>
    <w:rsid w:val="00EF5398"/>
    <w:rsid w:val="00EF5BC8"/>
    <w:rsid w:val="00EF5E54"/>
    <w:rsid w:val="00EF6FB5"/>
    <w:rsid w:val="00F013F3"/>
    <w:rsid w:val="00F01A76"/>
    <w:rsid w:val="00F021CE"/>
    <w:rsid w:val="00F028F1"/>
    <w:rsid w:val="00F0353A"/>
    <w:rsid w:val="00F036F0"/>
    <w:rsid w:val="00F03C81"/>
    <w:rsid w:val="00F04371"/>
    <w:rsid w:val="00F04951"/>
    <w:rsid w:val="00F0612C"/>
    <w:rsid w:val="00F06EF7"/>
    <w:rsid w:val="00F07F7B"/>
    <w:rsid w:val="00F101E7"/>
    <w:rsid w:val="00F10BB3"/>
    <w:rsid w:val="00F10E53"/>
    <w:rsid w:val="00F114F0"/>
    <w:rsid w:val="00F116DB"/>
    <w:rsid w:val="00F11706"/>
    <w:rsid w:val="00F12E80"/>
    <w:rsid w:val="00F13569"/>
    <w:rsid w:val="00F138F7"/>
    <w:rsid w:val="00F13925"/>
    <w:rsid w:val="00F14402"/>
    <w:rsid w:val="00F14FF7"/>
    <w:rsid w:val="00F1628A"/>
    <w:rsid w:val="00F1631A"/>
    <w:rsid w:val="00F167AB"/>
    <w:rsid w:val="00F203BA"/>
    <w:rsid w:val="00F20555"/>
    <w:rsid w:val="00F229B8"/>
    <w:rsid w:val="00F22C95"/>
    <w:rsid w:val="00F24109"/>
    <w:rsid w:val="00F24AD6"/>
    <w:rsid w:val="00F2585E"/>
    <w:rsid w:val="00F25EFC"/>
    <w:rsid w:val="00F2618D"/>
    <w:rsid w:val="00F316DD"/>
    <w:rsid w:val="00F32936"/>
    <w:rsid w:val="00F340C4"/>
    <w:rsid w:val="00F344A2"/>
    <w:rsid w:val="00F35491"/>
    <w:rsid w:val="00F35D1A"/>
    <w:rsid w:val="00F36B92"/>
    <w:rsid w:val="00F37661"/>
    <w:rsid w:val="00F407F1"/>
    <w:rsid w:val="00F41588"/>
    <w:rsid w:val="00F423CA"/>
    <w:rsid w:val="00F42B46"/>
    <w:rsid w:val="00F4353D"/>
    <w:rsid w:val="00F4358C"/>
    <w:rsid w:val="00F443B9"/>
    <w:rsid w:val="00F4445A"/>
    <w:rsid w:val="00F4522B"/>
    <w:rsid w:val="00F45812"/>
    <w:rsid w:val="00F45D49"/>
    <w:rsid w:val="00F462D4"/>
    <w:rsid w:val="00F5129F"/>
    <w:rsid w:val="00F51D7A"/>
    <w:rsid w:val="00F52378"/>
    <w:rsid w:val="00F52FA3"/>
    <w:rsid w:val="00F53212"/>
    <w:rsid w:val="00F55047"/>
    <w:rsid w:val="00F5534F"/>
    <w:rsid w:val="00F5568F"/>
    <w:rsid w:val="00F55C7F"/>
    <w:rsid w:val="00F601E5"/>
    <w:rsid w:val="00F61083"/>
    <w:rsid w:val="00F6245C"/>
    <w:rsid w:val="00F63124"/>
    <w:rsid w:val="00F63350"/>
    <w:rsid w:val="00F63651"/>
    <w:rsid w:val="00F63A23"/>
    <w:rsid w:val="00F6424C"/>
    <w:rsid w:val="00F64FB1"/>
    <w:rsid w:val="00F6541F"/>
    <w:rsid w:val="00F65480"/>
    <w:rsid w:val="00F6588B"/>
    <w:rsid w:val="00F66264"/>
    <w:rsid w:val="00F66447"/>
    <w:rsid w:val="00F66528"/>
    <w:rsid w:val="00F66C09"/>
    <w:rsid w:val="00F67E04"/>
    <w:rsid w:val="00F707FD"/>
    <w:rsid w:val="00F72899"/>
    <w:rsid w:val="00F72EA6"/>
    <w:rsid w:val="00F73B91"/>
    <w:rsid w:val="00F74E13"/>
    <w:rsid w:val="00F75406"/>
    <w:rsid w:val="00F75845"/>
    <w:rsid w:val="00F7587B"/>
    <w:rsid w:val="00F75E36"/>
    <w:rsid w:val="00F7617A"/>
    <w:rsid w:val="00F76F4E"/>
    <w:rsid w:val="00F77024"/>
    <w:rsid w:val="00F77248"/>
    <w:rsid w:val="00F800E1"/>
    <w:rsid w:val="00F80559"/>
    <w:rsid w:val="00F805CF"/>
    <w:rsid w:val="00F80719"/>
    <w:rsid w:val="00F80E4C"/>
    <w:rsid w:val="00F81857"/>
    <w:rsid w:val="00F81C59"/>
    <w:rsid w:val="00F82B58"/>
    <w:rsid w:val="00F83B59"/>
    <w:rsid w:val="00F8493F"/>
    <w:rsid w:val="00F85F81"/>
    <w:rsid w:val="00F87189"/>
    <w:rsid w:val="00F902F1"/>
    <w:rsid w:val="00F90625"/>
    <w:rsid w:val="00F91337"/>
    <w:rsid w:val="00F91DA2"/>
    <w:rsid w:val="00F925C1"/>
    <w:rsid w:val="00F92D9F"/>
    <w:rsid w:val="00F932C1"/>
    <w:rsid w:val="00F93601"/>
    <w:rsid w:val="00F93C04"/>
    <w:rsid w:val="00F9643C"/>
    <w:rsid w:val="00F96560"/>
    <w:rsid w:val="00F96AE2"/>
    <w:rsid w:val="00F96D5E"/>
    <w:rsid w:val="00F97248"/>
    <w:rsid w:val="00F97A4B"/>
    <w:rsid w:val="00FA0563"/>
    <w:rsid w:val="00FA0989"/>
    <w:rsid w:val="00FA0C43"/>
    <w:rsid w:val="00FA10AB"/>
    <w:rsid w:val="00FA1B3C"/>
    <w:rsid w:val="00FA3176"/>
    <w:rsid w:val="00FA33FA"/>
    <w:rsid w:val="00FA34F2"/>
    <w:rsid w:val="00FA4048"/>
    <w:rsid w:val="00FA6223"/>
    <w:rsid w:val="00FA6342"/>
    <w:rsid w:val="00FA7C90"/>
    <w:rsid w:val="00FB0A4F"/>
    <w:rsid w:val="00FB194B"/>
    <w:rsid w:val="00FB1B98"/>
    <w:rsid w:val="00FB27EB"/>
    <w:rsid w:val="00FB37BF"/>
    <w:rsid w:val="00FB386B"/>
    <w:rsid w:val="00FB3A73"/>
    <w:rsid w:val="00FB3E28"/>
    <w:rsid w:val="00FB4228"/>
    <w:rsid w:val="00FB47DC"/>
    <w:rsid w:val="00FB485A"/>
    <w:rsid w:val="00FB574E"/>
    <w:rsid w:val="00FB61C3"/>
    <w:rsid w:val="00FB68E7"/>
    <w:rsid w:val="00FB7341"/>
    <w:rsid w:val="00FB747F"/>
    <w:rsid w:val="00FC0276"/>
    <w:rsid w:val="00FC081E"/>
    <w:rsid w:val="00FC0E77"/>
    <w:rsid w:val="00FC0F3F"/>
    <w:rsid w:val="00FC155C"/>
    <w:rsid w:val="00FC1596"/>
    <w:rsid w:val="00FC1A30"/>
    <w:rsid w:val="00FC1D96"/>
    <w:rsid w:val="00FC2684"/>
    <w:rsid w:val="00FC2952"/>
    <w:rsid w:val="00FC2DC2"/>
    <w:rsid w:val="00FC2E31"/>
    <w:rsid w:val="00FC3E95"/>
    <w:rsid w:val="00FC4103"/>
    <w:rsid w:val="00FC419A"/>
    <w:rsid w:val="00FC4C69"/>
    <w:rsid w:val="00FC50C1"/>
    <w:rsid w:val="00FC51B3"/>
    <w:rsid w:val="00FC59AD"/>
    <w:rsid w:val="00FC6DFF"/>
    <w:rsid w:val="00FC735E"/>
    <w:rsid w:val="00FC7F34"/>
    <w:rsid w:val="00FD0EC0"/>
    <w:rsid w:val="00FD1AAA"/>
    <w:rsid w:val="00FD2555"/>
    <w:rsid w:val="00FD3AF1"/>
    <w:rsid w:val="00FD5A6C"/>
    <w:rsid w:val="00FD60E1"/>
    <w:rsid w:val="00FD6A59"/>
    <w:rsid w:val="00FD6D9C"/>
    <w:rsid w:val="00FD7E61"/>
    <w:rsid w:val="00FE0BC1"/>
    <w:rsid w:val="00FE1718"/>
    <w:rsid w:val="00FE1872"/>
    <w:rsid w:val="00FE1BA7"/>
    <w:rsid w:val="00FE1BFC"/>
    <w:rsid w:val="00FE2133"/>
    <w:rsid w:val="00FE244E"/>
    <w:rsid w:val="00FE3418"/>
    <w:rsid w:val="00FE4417"/>
    <w:rsid w:val="00FE48EE"/>
    <w:rsid w:val="00FE4BE6"/>
    <w:rsid w:val="00FE61B0"/>
    <w:rsid w:val="00FE660F"/>
    <w:rsid w:val="00FE66AD"/>
    <w:rsid w:val="00FE7087"/>
    <w:rsid w:val="00FE79E4"/>
    <w:rsid w:val="00FE7B0E"/>
    <w:rsid w:val="00FF0653"/>
    <w:rsid w:val="00FF070E"/>
    <w:rsid w:val="00FF0728"/>
    <w:rsid w:val="00FF08B2"/>
    <w:rsid w:val="00FF256A"/>
    <w:rsid w:val="00FF3345"/>
    <w:rsid w:val="00FF3451"/>
    <w:rsid w:val="00FF3E2C"/>
    <w:rsid w:val="00FF3ED3"/>
    <w:rsid w:val="00FF433E"/>
    <w:rsid w:val="00FF44F2"/>
    <w:rsid w:val="00FF5977"/>
    <w:rsid w:val="00FF629E"/>
    <w:rsid w:val="00FF660C"/>
    <w:rsid w:val="00FF6A2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F578D42"/>
  <w14:defaultImageDpi w14:val="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ngs" w:hAnsi="Cambria" w:cs="Arial"/>
        <w:sz w:val="22"/>
        <w:szCs w:val="22"/>
        <w:lang w:val="de-DE" w:eastAsia="de-DE" w:bidi="ar-SA"/>
      </w:rPr>
    </w:rPrDefault>
    <w:pPrDefault/>
  </w:docDefaults>
  <w:latentStyles w:defLockedState="0" w:defUIPriority="99" w:defSemiHidden="0" w:defUnhideWhenUsed="0" w:defQFormat="0" w:count="382">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DA598A"/>
    <w:rPr>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rsid w:val="00444091"/>
    <w:rPr>
      <w:rFonts w:cs="Times New Roman"/>
      <w:color w:val="0000FF"/>
      <w:u w:val="single"/>
    </w:rPr>
  </w:style>
  <w:style w:type="character" w:styleId="BesuchterLink">
    <w:name w:val="FollowedHyperlink"/>
    <w:basedOn w:val="Absatz-Standardschriftart"/>
    <w:uiPriority w:val="99"/>
    <w:semiHidden/>
    <w:rsid w:val="00444091"/>
    <w:rPr>
      <w:rFonts w:cs="Times New Roman"/>
      <w:color w:val="800080"/>
      <w:u w:val="single"/>
    </w:rPr>
  </w:style>
  <w:style w:type="paragraph" w:styleId="Fuzeile">
    <w:name w:val="footer"/>
    <w:basedOn w:val="Standard"/>
    <w:link w:val="FuzeileZchn"/>
    <w:uiPriority w:val="99"/>
    <w:rsid w:val="00E539C7"/>
    <w:pPr>
      <w:tabs>
        <w:tab w:val="center" w:pos="4536"/>
        <w:tab w:val="right" w:pos="9072"/>
      </w:tabs>
    </w:pPr>
  </w:style>
  <w:style w:type="character" w:customStyle="1" w:styleId="FuzeileZchn">
    <w:name w:val="Fußzeile Zchn"/>
    <w:basedOn w:val="Absatz-Standardschriftart"/>
    <w:link w:val="Fuzeile"/>
    <w:uiPriority w:val="99"/>
    <w:locked/>
    <w:rsid w:val="00E539C7"/>
    <w:rPr>
      <w:lang w:val="en-US" w:eastAsia="x-none"/>
    </w:rPr>
  </w:style>
  <w:style w:type="character" w:styleId="Seitenzahl">
    <w:name w:val="page number"/>
    <w:basedOn w:val="Absatz-Standardschriftart"/>
    <w:uiPriority w:val="99"/>
    <w:semiHidden/>
    <w:rsid w:val="00E539C7"/>
    <w:rPr>
      <w:rFonts w:cs="Times New Roman"/>
    </w:rPr>
  </w:style>
  <w:style w:type="paragraph" w:styleId="Kopfzeile">
    <w:name w:val="header"/>
    <w:basedOn w:val="Standard"/>
    <w:link w:val="KopfzeileZchn"/>
    <w:uiPriority w:val="99"/>
    <w:rsid w:val="00E539C7"/>
    <w:pPr>
      <w:tabs>
        <w:tab w:val="center" w:pos="4536"/>
        <w:tab w:val="right" w:pos="9072"/>
      </w:tabs>
    </w:pPr>
  </w:style>
  <w:style w:type="character" w:customStyle="1" w:styleId="KopfzeileZchn">
    <w:name w:val="Kopfzeile Zchn"/>
    <w:basedOn w:val="Absatz-Standardschriftart"/>
    <w:link w:val="Kopfzeile"/>
    <w:uiPriority w:val="99"/>
    <w:locked/>
    <w:rsid w:val="00E539C7"/>
    <w:rPr>
      <w:lang w:val="en-US" w:eastAsia="x-none"/>
    </w:rPr>
  </w:style>
  <w:style w:type="character" w:styleId="Kommentarzeichen">
    <w:name w:val="annotation reference"/>
    <w:basedOn w:val="Absatz-Standardschriftart"/>
    <w:uiPriority w:val="99"/>
    <w:semiHidden/>
    <w:rsid w:val="00E539C7"/>
    <w:rPr>
      <w:rFonts w:cs="Times New Roman"/>
      <w:sz w:val="18"/>
    </w:rPr>
  </w:style>
  <w:style w:type="paragraph" w:styleId="Kommentartext">
    <w:name w:val="annotation text"/>
    <w:basedOn w:val="Standard"/>
    <w:link w:val="KommentartextZchn"/>
    <w:uiPriority w:val="99"/>
    <w:semiHidden/>
    <w:rsid w:val="00E539C7"/>
  </w:style>
  <w:style w:type="character" w:customStyle="1" w:styleId="KommentartextZchn">
    <w:name w:val="Kommentartext Zchn"/>
    <w:basedOn w:val="Absatz-Standardschriftart"/>
    <w:link w:val="Kommentartext"/>
    <w:uiPriority w:val="99"/>
    <w:semiHidden/>
    <w:locked/>
    <w:rsid w:val="00E539C7"/>
    <w:rPr>
      <w:lang w:val="en-US" w:eastAsia="x-none"/>
    </w:rPr>
  </w:style>
  <w:style w:type="paragraph" w:styleId="Kommentarthema">
    <w:name w:val="annotation subject"/>
    <w:basedOn w:val="Kommentartext"/>
    <w:next w:val="Kommentartext"/>
    <w:link w:val="KommentarthemaZchn"/>
    <w:uiPriority w:val="99"/>
    <w:semiHidden/>
    <w:rsid w:val="00E539C7"/>
    <w:rPr>
      <w:b/>
      <w:bCs/>
      <w:sz w:val="20"/>
      <w:szCs w:val="20"/>
    </w:rPr>
  </w:style>
  <w:style w:type="character" w:customStyle="1" w:styleId="KommentarthemaZchn">
    <w:name w:val="Kommentarthema Zchn"/>
    <w:basedOn w:val="KommentartextZchn"/>
    <w:link w:val="Kommentarthema"/>
    <w:uiPriority w:val="99"/>
    <w:semiHidden/>
    <w:locked/>
    <w:rsid w:val="00E539C7"/>
    <w:rPr>
      <w:b/>
      <w:sz w:val="20"/>
      <w:lang w:val="en-US" w:eastAsia="x-none"/>
    </w:rPr>
  </w:style>
  <w:style w:type="paragraph" w:styleId="Sprechblasentext">
    <w:name w:val="Balloon Text"/>
    <w:basedOn w:val="Standard"/>
    <w:link w:val="SprechblasentextZchn"/>
    <w:uiPriority w:val="99"/>
    <w:semiHidden/>
    <w:rsid w:val="00E539C7"/>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locked/>
    <w:rsid w:val="00E539C7"/>
    <w:rPr>
      <w:rFonts w:ascii="Lucida Grande" w:hAnsi="Lucida Grande"/>
      <w:sz w:val="18"/>
      <w:lang w:val="en-US" w:eastAsia="x-none"/>
    </w:rPr>
  </w:style>
  <w:style w:type="paragraph" w:styleId="Listenabsatz">
    <w:name w:val="List Paragraph"/>
    <w:basedOn w:val="Standard"/>
    <w:uiPriority w:val="99"/>
    <w:qFormat/>
    <w:rsid w:val="00E45E54"/>
    <w:pPr>
      <w:ind w:left="720"/>
      <w:contextualSpacing/>
    </w:pPr>
  </w:style>
  <w:style w:type="character" w:styleId="Zeilennummer">
    <w:name w:val="line number"/>
    <w:basedOn w:val="Absatz-Standardschriftart"/>
    <w:uiPriority w:val="99"/>
    <w:semiHidden/>
    <w:rsid w:val="00C34D03"/>
    <w:rPr>
      <w:rFonts w:cs="Times New Roman"/>
    </w:rPr>
  </w:style>
  <w:style w:type="character" w:styleId="Platzhaltertext">
    <w:name w:val="Placeholder Text"/>
    <w:basedOn w:val="Absatz-Standardschriftart"/>
    <w:uiPriority w:val="99"/>
    <w:semiHidden/>
    <w:rsid w:val="00EB72D1"/>
    <w:rPr>
      <w:color w:val="808080"/>
    </w:rPr>
  </w:style>
  <w:style w:type="table" w:styleId="Tabellenraster">
    <w:name w:val="Table Grid"/>
    <w:basedOn w:val="NormaleTabelle"/>
    <w:uiPriority w:val="99"/>
    <w:rsid w:val="0089116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1">
    <w:name w:val="Tabellenraster1"/>
    <w:uiPriority w:val="99"/>
    <w:rsid w:val="00AB50AC"/>
    <w:rPr>
      <w:rFonts w:eastAsia="MS Mincho"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rarbeitung">
    <w:name w:val="Revision"/>
    <w:hidden/>
    <w:uiPriority w:val="99"/>
    <w:semiHidden/>
    <w:rsid w:val="00EC49F4"/>
    <w:rPr>
      <w:sz w:val="24"/>
      <w:szCs w:val="24"/>
      <w:lang w:val="en-US"/>
    </w:rPr>
  </w:style>
  <w:style w:type="paragraph" w:customStyle="1" w:styleId="Default">
    <w:name w:val="Default"/>
    <w:rsid w:val="001349E2"/>
    <w:pPr>
      <w:widowControl w:val="0"/>
      <w:autoSpaceDE w:val="0"/>
      <w:autoSpaceDN w:val="0"/>
      <w:adjustRightInd w:val="0"/>
    </w:pPr>
    <w:rPr>
      <w:rFonts w:ascii="Times New Roman" w:hAnsi="Times New Roman" w:cs="Times New Roman"/>
      <w:color w:val="000000"/>
      <w:sz w:val="24"/>
      <w:szCs w:val="24"/>
    </w:rPr>
  </w:style>
  <w:style w:type="character" w:styleId="Fett">
    <w:name w:val="Strong"/>
    <w:qFormat/>
    <w:locked/>
    <w:rsid w:val="00221449"/>
    <w:rPr>
      <w:b/>
      <w:bCs/>
    </w:rPr>
  </w:style>
  <w:style w:type="character" w:styleId="Hervorhebung">
    <w:name w:val="Emphasis"/>
    <w:qFormat/>
    <w:locked/>
    <w:rsid w:val="00221449"/>
    <w:rPr>
      <w:i/>
      <w:iCs/>
    </w:rPr>
  </w:style>
  <w:style w:type="character" w:customStyle="1" w:styleId="style">
    <w:name w:val="style"/>
    <w:basedOn w:val="Absatz-Standardschriftart"/>
    <w:rsid w:val="009D40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0515100">
      <w:marLeft w:val="0"/>
      <w:marRight w:val="0"/>
      <w:marTop w:val="0"/>
      <w:marBottom w:val="0"/>
      <w:divBdr>
        <w:top w:val="none" w:sz="0" w:space="0" w:color="auto"/>
        <w:left w:val="none" w:sz="0" w:space="0" w:color="auto"/>
        <w:bottom w:val="none" w:sz="0" w:space="0" w:color="auto"/>
        <w:right w:val="none" w:sz="0" w:space="0" w:color="auto"/>
      </w:divBdr>
    </w:div>
    <w:div w:id="700515101">
      <w:marLeft w:val="0"/>
      <w:marRight w:val="0"/>
      <w:marTop w:val="0"/>
      <w:marBottom w:val="0"/>
      <w:divBdr>
        <w:top w:val="none" w:sz="0" w:space="0" w:color="auto"/>
        <w:left w:val="none" w:sz="0" w:space="0" w:color="auto"/>
        <w:bottom w:val="none" w:sz="0" w:space="0" w:color="auto"/>
        <w:right w:val="none" w:sz="0" w:space="0" w:color="auto"/>
      </w:divBdr>
    </w:div>
    <w:div w:id="700515102">
      <w:marLeft w:val="0"/>
      <w:marRight w:val="0"/>
      <w:marTop w:val="0"/>
      <w:marBottom w:val="0"/>
      <w:divBdr>
        <w:top w:val="none" w:sz="0" w:space="0" w:color="auto"/>
        <w:left w:val="none" w:sz="0" w:space="0" w:color="auto"/>
        <w:bottom w:val="none" w:sz="0" w:space="0" w:color="auto"/>
        <w:right w:val="none" w:sz="0" w:space="0" w:color="auto"/>
      </w:divBdr>
    </w:div>
    <w:div w:id="700515103">
      <w:marLeft w:val="0"/>
      <w:marRight w:val="0"/>
      <w:marTop w:val="0"/>
      <w:marBottom w:val="0"/>
      <w:divBdr>
        <w:top w:val="none" w:sz="0" w:space="0" w:color="auto"/>
        <w:left w:val="none" w:sz="0" w:space="0" w:color="auto"/>
        <w:bottom w:val="none" w:sz="0" w:space="0" w:color="auto"/>
        <w:right w:val="none" w:sz="0" w:space="0" w:color="auto"/>
      </w:divBdr>
    </w:div>
    <w:div w:id="700515104">
      <w:marLeft w:val="0"/>
      <w:marRight w:val="0"/>
      <w:marTop w:val="0"/>
      <w:marBottom w:val="0"/>
      <w:divBdr>
        <w:top w:val="none" w:sz="0" w:space="0" w:color="auto"/>
        <w:left w:val="none" w:sz="0" w:space="0" w:color="auto"/>
        <w:bottom w:val="none" w:sz="0" w:space="0" w:color="auto"/>
        <w:right w:val="none" w:sz="0" w:space="0" w:color="auto"/>
      </w:divBdr>
    </w:div>
    <w:div w:id="700515105">
      <w:marLeft w:val="0"/>
      <w:marRight w:val="0"/>
      <w:marTop w:val="0"/>
      <w:marBottom w:val="0"/>
      <w:divBdr>
        <w:top w:val="none" w:sz="0" w:space="0" w:color="auto"/>
        <w:left w:val="none" w:sz="0" w:space="0" w:color="auto"/>
        <w:bottom w:val="none" w:sz="0" w:space="0" w:color="auto"/>
        <w:right w:val="none" w:sz="0" w:space="0" w:color="auto"/>
      </w:divBdr>
    </w:div>
    <w:div w:id="700515106">
      <w:marLeft w:val="0"/>
      <w:marRight w:val="0"/>
      <w:marTop w:val="0"/>
      <w:marBottom w:val="0"/>
      <w:divBdr>
        <w:top w:val="none" w:sz="0" w:space="0" w:color="auto"/>
        <w:left w:val="none" w:sz="0" w:space="0" w:color="auto"/>
        <w:bottom w:val="none" w:sz="0" w:space="0" w:color="auto"/>
        <w:right w:val="none" w:sz="0" w:space="0" w:color="auto"/>
      </w:divBdr>
    </w:div>
    <w:div w:id="700515107">
      <w:marLeft w:val="0"/>
      <w:marRight w:val="0"/>
      <w:marTop w:val="0"/>
      <w:marBottom w:val="0"/>
      <w:divBdr>
        <w:top w:val="none" w:sz="0" w:space="0" w:color="auto"/>
        <w:left w:val="none" w:sz="0" w:space="0" w:color="auto"/>
        <w:bottom w:val="none" w:sz="0" w:space="0" w:color="auto"/>
        <w:right w:val="none" w:sz="0" w:space="0" w:color="auto"/>
      </w:divBdr>
    </w:div>
    <w:div w:id="700515108">
      <w:marLeft w:val="0"/>
      <w:marRight w:val="0"/>
      <w:marTop w:val="0"/>
      <w:marBottom w:val="0"/>
      <w:divBdr>
        <w:top w:val="none" w:sz="0" w:space="0" w:color="auto"/>
        <w:left w:val="none" w:sz="0" w:space="0" w:color="auto"/>
        <w:bottom w:val="none" w:sz="0" w:space="0" w:color="auto"/>
        <w:right w:val="none" w:sz="0" w:space="0" w:color="auto"/>
      </w:divBdr>
    </w:div>
    <w:div w:id="700515109">
      <w:marLeft w:val="0"/>
      <w:marRight w:val="0"/>
      <w:marTop w:val="0"/>
      <w:marBottom w:val="0"/>
      <w:divBdr>
        <w:top w:val="none" w:sz="0" w:space="0" w:color="auto"/>
        <w:left w:val="none" w:sz="0" w:space="0" w:color="auto"/>
        <w:bottom w:val="none" w:sz="0" w:space="0" w:color="auto"/>
        <w:right w:val="none" w:sz="0" w:space="0" w:color="auto"/>
      </w:divBdr>
    </w:div>
    <w:div w:id="700515110">
      <w:marLeft w:val="0"/>
      <w:marRight w:val="0"/>
      <w:marTop w:val="0"/>
      <w:marBottom w:val="0"/>
      <w:divBdr>
        <w:top w:val="none" w:sz="0" w:space="0" w:color="auto"/>
        <w:left w:val="none" w:sz="0" w:space="0" w:color="auto"/>
        <w:bottom w:val="none" w:sz="0" w:space="0" w:color="auto"/>
        <w:right w:val="none" w:sz="0" w:space="0" w:color="auto"/>
      </w:divBdr>
    </w:div>
    <w:div w:id="700515111">
      <w:marLeft w:val="0"/>
      <w:marRight w:val="0"/>
      <w:marTop w:val="0"/>
      <w:marBottom w:val="0"/>
      <w:divBdr>
        <w:top w:val="none" w:sz="0" w:space="0" w:color="auto"/>
        <w:left w:val="none" w:sz="0" w:space="0" w:color="auto"/>
        <w:bottom w:val="none" w:sz="0" w:space="0" w:color="auto"/>
        <w:right w:val="none" w:sz="0" w:space="0" w:color="auto"/>
      </w:divBdr>
    </w:div>
    <w:div w:id="700515113">
      <w:marLeft w:val="60"/>
      <w:marRight w:val="60"/>
      <w:marTop w:val="60"/>
      <w:marBottom w:val="15"/>
      <w:divBdr>
        <w:top w:val="none" w:sz="0" w:space="0" w:color="auto"/>
        <w:left w:val="none" w:sz="0" w:space="0" w:color="auto"/>
        <w:bottom w:val="none" w:sz="0" w:space="0" w:color="auto"/>
        <w:right w:val="none" w:sz="0" w:space="0" w:color="auto"/>
      </w:divBdr>
      <w:divsChild>
        <w:div w:id="700515112">
          <w:marLeft w:val="0"/>
          <w:marRight w:val="0"/>
          <w:marTop w:val="0"/>
          <w:marBottom w:val="0"/>
          <w:divBdr>
            <w:top w:val="none" w:sz="0" w:space="0" w:color="auto"/>
            <w:left w:val="none" w:sz="0" w:space="0" w:color="auto"/>
            <w:bottom w:val="none" w:sz="0" w:space="0" w:color="auto"/>
            <w:right w:val="none" w:sz="0" w:space="0" w:color="auto"/>
          </w:divBdr>
        </w:div>
        <w:div w:id="7005151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97</Words>
  <Characters>8805</Characters>
  <Application>Microsoft Macintosh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Running head: pMPFC AND DECOUPLING OTHER'S BELIEFS</vt:lpstr>
      <vt:lpstr>Running head: pMPFC AND DECOUPLING OTHER'S BELIEFS</vt:lpstr>
    </vt:vector>
  </TitlesOfParts>
  <Company>medbo</Company>
  <LinksUpToDate>false</LinksUpToDate>
  <CharactersWithSpaces>10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unning head: pMPFC AND DECOUPLING OTHER'S BELIEFS</dc:title>
  <dc:creator>Tobias Schuwerk</dc:creator>
  <cp:lastModifiedBy>Tobias Schuwerk</cp:lastModifiedBy>
  <cp:revision>6</cp:revision>
  <cp:lastPrinted>2014-09-22T08:14:00Z</cp:lastPrinted>
  <dcterms:created xsi:type="dcterms:W3CDTF">2017-11-13T11:25:00Z</dcterms:created>
  <dcterms:modified xsi:type="dcterms:W3CDTF">2018-04-13T12:01:00Z</dcterms:modified>
</cp:coreProperties>
</file>